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0A512" w14:textId="5F90CB58" w:rsidR="00D908B8" w:rsidRDefault="00D908B8" w:rsidP="00D908B8">
      <w:pPr>
        <w:spacing w:line="240" w:lineRule="auto"/>
        <w:jc w:val="both"/>
        <w:rPr>
          <w:rFonts w:cstheme="minorHAnsi"/>
          <w:sz w:val="20"/>
          <w:szCs w:val="20"/>
        </w:rPr>
      </w:pPr>
      <w:r w:rsidRPr="007A277C">
        <w:rPr>
          <w:rFonts w:cstheme="minorHAnsi"/>
          <w:b/>
          <w:bCs/>
          <w:sz w:val="20"/>
          <w:szCs w:val="20"/>
        </w:rPr>
        <w:t>Appendix 1</w:t>
      </w:r>
      <w:r w:rsidRPr="007A277C">
        <w:rPr>
          <w:rFonts w:cstheme="minorHAnsi"/>
          <w:sz w:val="20"/>
          <w:szCs w:val="20"/>
        </w:rPr>
        <w:t>. Partner countries’ economic and health expenditure profile at the time of study</w:t>
      </w:r>
      <w:r w:rsidR="00E56DC3">
        <w:rPr>
          <w:rFonts w:cstheme="minorHAnsi"/>
          <w:sz w:val="20"/>
          <w:szCs w:val="20"/>
        </w:rPr>
        <w:t>.</w:t>
      </w:r>
      <w:r w:rsidRPr="007A277C">
        <w:rPr>
          <w:rFonts w:cstheme="minorHAnsi"/>
          <w:sz w:val="20"/>
          <w:szCs w:val="20"/>
        </w:rPr>
        <w:t xml:space="preserve"> </w:t>
      </w:r>
    </w:p>
    <w:p w14:paraId="733C6D9D" w14:textId="77777777" w:rsidR="00C84C30" w:rsidRPr="007A277C" w:rsidRDefault="00C84C30" w:rsidP="00D908B8">
      <w:pPr>
        <w:spacing w:line="240" w:lineRule="auto"/>
        <w:jc w:val="both"/>
        <w:rPr>
          <w:rFonts w:cstheme="minorHAnsi"/>
          <w:sz w:val="20"/>
          <w:szCs w:val="20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30"/>
        <w:gridCol w:w="1560"/>
        <w:gridCol w:w="1560"/>
        <w:gridCol w:w="1559"/>
        <w:gridCol w:w="1417"/>
      </w:tblGrid>
      <w:tr w:rsidR="00D348F9" w:rsidRPr="00083399" w14:paraId="7AE95ED4" w14:textId="77777777" w:rsidTr="002761D3">
        <w:tc>
          <w:tcPr>
            <w:tcW w:w="2830" w:type="dxa"/>
          </w:tcPr>
          <w:p w14:paraId="19E9A093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60" w:type="dxa"/>
          </w:tcPr>
          <w:p w14:paraId="32C1DAF4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South Africa</w:t>
            </w:r>
          </w:p>
        </w:tc>
        <w:tc>
          <w:tcPr>
            <w:tcW w:w="1560" w:type="dxa"/>
          </w:tcPr>
          <w:p w14:paraId="51F99B48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Ghana</w:t>
            </w:r>
          </w:p>
        </w:tc>
        <w:tc>
          <w:tcPr>
            <w:tcW w:w="1559" w:type="dxa"/>
          </w:tcPr>
          <w:p w14:paraId="6FC6EE6C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Pakistan</w:t>
            </w:r>
          </w:p>
        </w:tc>
        <w:tc>
          <w:tcPr>
            <w:tcW w:w="1417" w:type="dxa"/>
          </w:tcPr>
          <w:p w14:paraId="3DB59A33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Rwanda</w:t>
            </w:r>
          </w:p>
        </w:tc>
      </w:tr>
      <w:tr w:rsidR="00D348F9" w:rsidRPr="00083399" w14:paraId="1FC9BD49" w14:textId="77777777" w:rsidTr="002761D3">
        <w:trPr>
          <w:trHeight w:val="561"/>
        </w:trPr>
        <w:tc>
          <w:tcPr>
            <w:tcW w:w="2830" w:type="dxa"/>
          </w:tcPr>
          <w:p w14:paraId="65E7F615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Income Status</w:t>
            </w:r>
          </w:p>
        </w:tc>
        <w:tc>
          <w:tcPr>
            <w:tcW w:w="1560" w:type="dxa"/>
            <w:shd w:val="clear" w:color="auto" w:fill="538135" w:themeFill="accent6" w:themeFillShade="BF"/>
          </w:tcPr>
          <w:p w14:paraId="0ED86244" w14:textId="1A9B5C7E" w:rsidR="00D348F9" w:rsidRPr="00083399" w:rsidRDefault="003A691C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Upper middle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1E3E8DFE" w14:textId="35239095" w:rsidR="00D348F9" w:rsidRPr="00083399" w:rsidRDefault="003A691C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Lower middle</w:t>
            </w:r>
          </w:p>
        </w:tc>
        <w:tc>
          <w:tcPr>
            <w:tcW w:w="1559" w:type="dxa"/>
            <w:shd w:val="clear" w:color="auto" w:fill="C5E0B3" w:themeFill="accent6" w:themeFillTint="66"/>
          </w:tcPr>
          <w:p w14:paraId="60DA0118" w14:textId="544FA0B2" w:rsidR="00D348F9" w:rsidRPr="00083399" w:rsidRDefault="003A691C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Lower middl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668DBEC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Low</w:t>
            </w:r>
          </w:p>
        </w:tc>
      </w:tr>
      <w:tr w:rsidR="00D348F9" w:rsidRPr="00083399" w14:paraId="6830C999" w14:textId="77777777" w:rsidTr="002761D3">
        <w:tc>
          <w:tcPr>
            <w:tcW w:w="2830" w:type="dxa"/>
          </w:tcPr>
          <w:p w14:paraId="196F571D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HDI rank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5CDA">
              <w:rPr>
                <w:rFonts w:cstheme="minorHAnsi"/>
              </w:rPr>
              <w:t>(1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F6DB2D9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0E731B55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14</w:t>
            </w:r>
            <w:r>
              <w:rPr>
                <w:rFonts w:cstheme="minorHAnsi"/>
              </w:rPr>
              <w:t>5</w:t>
            </w:r>
          </w:p>
        </w:tc>
        <w:tc>
          <w:tcPr>
            <w:tcW w:w="1559" w:type="dxa"/>
            <w:shd w:val="clear" w:color="auto" w:fill="538135" w:themeFill="accent6" w:themeFillShade="BF"/>
          </w:tcPr>
          <w:p w14:paraId="70EC3FF4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4</w:t>
            </w:r>
          </w:p>
        </w:tc>
        <w:tc>
          <w:tcPr>
            <w:tcW w:w="1417" w:type="dxa"/>
            <w:shd w:val="clear" w:color="auto" w:fill="A8D08D" w:themeFill="accent6" w:themeFillTint="99"/>
          </w:tcPr>
          <w:p w14:paraId="325E56B2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1</w:t>
            </w:r>
          </w:p>
        </w:tc>
      </w:tr>
      <w:tr w:rsidR="00D348F9" w:rsidRPr="00083399" w14:paraId="0CC71380" w14:textId="77777777" w:rsidTr="002761D3">
        <w:tc>
          <w:tcPr>
            <w:tcW w:w="2830" w:type="dxa"/>
          </w:tcPr>
          <w:p w14:paraId="32B2D1BE" w14:textId="1B81993E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G</w:t>
            </w:r>
            <w:r w:rsidR="00A343B1">
              <w:rPr>
                <w:rFonts w:cstheme="minorHAnsi"/>
                <w:b/>
                <w:bCs/>
              </w:rPr>
              <w:t>ini</w:t>
            </w:r>
            <w:r w:rsidRPr="00083399">
              <w:rPr>
                <w:rFonts w:cstheme="minorHAnsi"/>
                <w:b/>
                <w:bCs/>
              </w:rPr>
              <w:t xml:space="preserve"> index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55CDA">
              <w:rPr>
                <w:rFonts w:cstheme="minorHAnsi"/>
              </w:rPr>
              <w:t>(2)</w:t>
            </w:r>
          </w:p>
        </w:tc>
        <w:tc>
          <w:tcPr>
            <w:tcW w:w="1560" w:type="dxa"/>
            <w:shd w:val="clear" w:color="auto" w:fill="538135" w:themeFill="accent6" w:themeFillShade="BF"/>
          </w:tcPr>
          <w:p w14:paraId="112533BA" w14:textId="77777777" w:rsidR="00D348F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5B3E27E8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3.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A8DD81A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  <w:tc>
          <w:tcPr>
            <w:tcW w:w="1417" w:type="dxa"/>
            <w:shd w:val="clear" w:color="auto" w:fill="A8D08D" w:themeFill="accent6" w:themeFillTint="99"/>
          </w:tcPr>
          <w:p w14:paraId="2EA86212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3.7</w:t>
            </w:r>
          </w:p>
        </w:tc>
      </w:tr>
      <w:tr w:rsidR="00D348F9" w:rsidRPr="00083399" w14:paraId="4E6C70CB" w14:textId="77777777" w:rsidTr="002761D3">
        <w:trPr>
          <w:trHeight w:val="457"/>
        </w:trPr>
        <w:tc>
          <w:tcPr>
            <w:tcW w:w="2830" w:type="dxa"/>
          </w:tcPr>
          <w:p w14:paraId="4C43C980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% GDP on health</w:t>
            </w:r>
          </w:p>
        </w:tc>
        <w:tc>
          <w:tcPr>
            <w:tcW w:w="1560" w:type="dxa"/>
            <w:shd w:val="clear" w:color="auto" w:fill="538135" w:themeFill="accent6" w:themeFillShade="BF"/>
          </w:tcPr>
          <w:p w14:paraId="5F960F96" w14:textId="77777777" w:rsidR="00D348F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8.</w:t>
            </w:r>
            <w:r>
              <w:rPr>
                <w:rFonts w:cstheme="minorHAnsi"/>
              </w:rPr>
              <w:t>3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1AE0D066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DA7A9E7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2.9</w:t>
            </w:r>
          </w:p>
        </w:tc>
        <w:tc>
          <w:tcPr>
            <w:tcW w:w="1417" w:type="dxa"/>
            <w:shd w:val="clear" w:color="auto" w:fill="A8D08D" w:themeFill="accent6" w:themeFillTint="99"/>
          </w:tcPr>
          <w:p w14:paraId="642DDC61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.3</w:t>
            </w:r>
          </w:p>
        </w:tc>
      </w:tr>
      <w:tr w:rsidR="00D348F9" w:rsidRPr="00083399" w14:paraId="3484C6B5" w14:textId="77777777" w:rsidTr="002761D3">
        <w:tc>
          <w:tcPr>
            <w:tcW w:w="2830" w:type="dxa"/>
          </w:tcPr>
          <w:p w14:paraId="313009BE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External HE (% current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AF28A61" w14:textId="77777777" w:rsidR="00D348F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65B3623C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  <w:tc>
          <w:tcPr>
            <w:tcW w:w="1559" w:type="dxa"/>
            <w:shd w:val="clear" w:color="auto" w:fill="A8D08D" w:themeFill="accent6" w:themeFillTint="99"/>
          </w:tcPr>
          <w:p w14:paraId="2DCC7E13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3</w:t>
            </w:r>
          </w:p>
        </w:tc>
        <w:tc>
          <w:tcPr>
            <w:tcW w:w="1417" w:type="dxa"/>
            <w:shd w:val="clear" w:color="auto" w:fill="538135" w:themeFill="accent6" w:themeFillShade="BF"/>
          </w:tcPr>
          <w:p w14:paraId="190D766C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5.9</w:t>
            </w:r>
          </w:p>
        </w:tc>
      </w:tr>
      <w:tr w:rsidR="00D348F9" w:rsidRPr="00083399" w14:paraId="466AA652" w14:textId="77777777" w:rsidTr="002761D3">
        <w:tc>
          <w:tcPr>
            <w:tcW w:w="2830" w:type="dxa"/>
          </w:tcPr>
          <w:p w14:paraId="64C7CD71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Private HE (% current)</w:t>
            </w:r>
          </w:p>
        </w:tc>
        <w:tc>
          <w:tcPr>
            <w:tcW w:w="1560" w:type="dxa"/>
            <w:shd w:val="clear" w:color="auto" w:fill="A8D08D" w:themeFill="accent6" w:themeFillTint="99"/>
          </w:tcPr>
          <w:p w14:paraId="60215106" w14:textId="77777777" w:rsidR="00D348F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8.2</w:t>
            </w:r>
          </w:p>
        </w:tc>
        <w:tc>
          <w:tcPr>
            <w:tcW w:w="1560" w:type="dxa"/>
            <w:shd w:val="clear" w:color="auto" w:fill="C5E0B3" w:themeFill="accent6" w:themeFillTint="66"/>
          </w:tcPr>
          <w:p w14:paraId="792E3F5F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7.1</w:t>
            </w:r>
          </w:p>
        </w:tc>
        <w:tc>
          <w:tcPr>
            <w:tcW w:w="1559" w:type="dxa"/>
            <w:shd w:val="clear" w:color="auto" w:fill="538135" w:themeFill="accent6" w:themeFillShade="BF"/>
          </w:tcPr>
          <w:p w14:paraId="7E422ACD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 w:rsidRPr="00083399">
              <w:rPr>
                <w:rFonts w:cstheme="minorHAnsi"/>
              </w:rPr>
              <w:t>6</w:t>
            </w:r>
            <w:r>
              <w:rPr>
                <w:rFonts w:cstheme="minorHAnsi"/>
              </w:rPr>
              <w:t>0</w:t>
            </w:r>
            <w:r w:rsidRPr="00083399">
              <w:rPr>
                <w:rFonts w:cstheme="minorHAnsi"/>
              </w:rPr>
              <w:t>.7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B70EE16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Pr="00083399">
              <w:rPr>
                <w:rFonts w:cstheme="minorHAnsi"/>
              </w:rPr>
              <w:t>.3</w:t>
            </w:r>
          </w:p>
        </w:tc>
      </w:tr>
      <w:tr w:rsidR="00D348F9" w:rsidRPr="00083399" w14:paraId="2BDB65D2" w14:textId="77777777" w:rsidTr="002761D3">
        <w:tc>
          <w:tcPr>
            <w:tcW w:w="2830" w:type="dxa"/>
          </w:tcPr>
          <w:p w14:paraId="047B79F3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83399">
              <w:rPr>
                <w:rFonts w:cstheme="minorHAnsi"/>
                <w:b/>
                <w:bCs/>
              </w:rPr>
              <w:t>OOP HE (% current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00210CF" w14:textId="77777777" w:rsidR="00D348F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</w:p>
        </w:tc>
        <w:tc>
          <w:tcPr>
            <w:tcW w:w="1560" w:type="dxa"/>
            <w:shd w:val="clear" w:color="auto" w:fill="A8D08D" w:themeFill="accent6" w:themeFillTint="99"/>
          </w:tcPr>
          <w:p w14:paraId="3A4B8B26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7.2</w:t>
            </w:r>
          </w:p>
        </w:tc>
        <w:tc>
          <w:tcPr>
            <w:tcW w:w="1559" w:type="dxa"/>
            <w:shd w:val="clear" w:color="auto" w:fill="538135" w:themeFill="accent6" w:themeFillShade="BF"/>
          </w:tcPr>
          <w:p w14:paraId="7F260240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7.5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0313C18" w14:textId="77777777" w:rsidR="00D348F9" w:rsidRPr="00083399" w:rsidRDefault="00D348F9" w:rsidP="002761D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</w:tr>
    </w:tbl>
    <w:p w14:paraId="28CBFBD0" w14:textId="47CD5643" w:rsidR="00BD5A09" w:rsidRDefault="00E56DC3" w:rsidP="00BA03D5">
      <w:r>
        <w:t>Table1. Information is based on world ban</w:t>
      </w:r>
      <w:r w:rsidR="004E3E8E">
        <w:t>k</w:t>
      </w:r>
      <w:r>
        <w:t xml:space="preserve"> data</w:t>
      </w:r>
      <w:r w:rsidR="004E3E8E">
        <w:t xml:space="preserve"> at the time of </w:t>
      </w:r>
      <w:r w:rsidR="008063DE">
        <w:t>study</w:t>
      </w:r>
      <w:r>
        <w:t xml:space="preserve"> (</w:t>
      </w:r>
      <w:r w:rsidR="00B24923" w:rsidRPr="00B24923">
        <w:t>https://data.worldbank.org/</w:t>
      </w:r>
      <w:r>
        <w:t xml:space="preserve">). </w:t>
      </w:r>
    </w:p>
    <w:p w14:paraId="55E2FC1B" w14:textId="14314E54" w:rsidR="00B24923" w:rsidRPr="00F369B3" w:rsidRDefault="00C84C30" w:rsidP="00BA03D5">
      <w:pPr>
        <w:rPr>
          <w:sz w:val="20"/>
          <w:szCs w:val="20"/>
        </w:rPr>
      </w:pPr>
      <w:r w:rsidRPr="00F369B3">
        <w:rPr>
          <w:sz w:val="20"/>
          <w:szCs w:val="20"/>
        </w:rPr>
        <w:t xml:space="preserve">HDI: Human Development Index, </w:t>
      </w:r>
      <w:r w:rsidR="00A343B1" w:rsidRPr="00F369B3">
        <w:rPr>
          <w:sz w:val="20"/>
          <w:szCs w:val="20"/>
        </w:rPr>
        <w:t>G</w:t>
      </w:r>
      <w:r w:rsidR="007622D6" w:rsidRPr="00F369B3">
        <w:rPr>
          <w:sz w:val="20"/>
          <w:szCs w:val="20"/>
        </w:rPr>
        <w:t>DP: Gross Domestic Produc</w:t>
      </w:r>
      <w:r w:rsidR="007E53AA" w:rsidRPr="00F369B3">
        <w:rPr>
          <w:sz w:val="20"/>
          <w:szCs w:val="20"/>
        </w:rPr>
        <w:t>t</w:t>
      </w:r>
      <w:r w:rsidR="007622D6" w:rsidRPr="00F369B3">
        <w:rPr>
          <w:sz w:val="20"/>
          <w:szCs w:val="20"/>
        </w:rPr>
        <w:t xml:space="preserve">, </w:t>
      </w:r>
      <w:r w:rsidR="007E53AA" w:rsidRPr="00F369B3">
        <w:rPr>
          <w:sz w:val="20"/>
          <w:szCs w:val="20"/>
        </w:rPr>
        <w:t xml:space="preserve">HE: Health Expenditure, OOP: Out </w:t>
      </w:r>
      <w:proofErr w:type="gramStart"/>
      <w:r w:rsidR="007E53AA" w:rsidRPr="00F369B3">
        <w:rPr>
          <w:sz w:val="20"/>
          <w:szCs w:val="20"/>
        </w:rPr>
        <w:t>Of</w:t>
      </w:r>
      <w:proofErr w:type="gramEnd"/>
      <w:r w:rsidR="007E53AA" w:rsidRPr="00F369B3">
        <w:rPr>
          <w:sz w:val="20"/>
          <w:szCs w:val="20"/>
        </w:rPr>
        <w:t xml:space="preserve"> Pocket</w:t>
      </w:r>
    </w:p>
    <w:p w14:paraId="31D82AD8" w14:textId="77777777" w:rsidR="00F369B3" w:rsidRDefault="00F369B3" w:rsidP="00BA03D5"/>
    <w:p w14:paraId="7EC55297" w14:textId="5DB64699" w:rsidR="00B01A43" w:rsidRPr="00F369B3" w:rsidRDefault="00B01A43" w:rsidP="00293441">
      <w:r w:rsidRPr="00F369B3">
        <w:t>At the time of study, the four countries had diverse development, geographical, health systems, cultural,</w:t>
      </w:r>
      <w:r w:rsidR="00293441" w:rsidRPr="00F369B3">
        <w:t xml:space="preserve"> </w:t>
      </w:r>
      <w:r w:rsidRPr="00F369B3">
        <w:t>and injury contexts.</w:t>
      </w:r>
    </w:p>
    <w:p w14:paraId="2BF033E4" w14:textId="33B2319D" w:rsidR="00254E60" w:rsidRPr="00F369B3" w:rsidRDefault="00254E60" w:rsidP="009A2034">
      <w:pPr>
        <w:pStyle w:val="ListParagraph"/>
        <w:numPr>
          <w:ilvl w:val="0"/>
          <w:numId w:val="6"/>
        </w:numPr>
      </w:pPr>
      <w:r w:rsidRPr="00F369B3">
        <w:t xml:space="preserve">Ghana, with an </w:t>
      </w:r>
      <w:r w:rsidR="00660F0E" w:rsidRPr="00F369B3">
        <w:t>estimated 8% of deaths</w:t>
      </w:r>
      <w:r w:rsidR="0005589F" w:rsidRPr="00F369B3">
        <w:t xml:space="preserve"> </w:t>
      </w:r>
      <w:r w:rsidR="00660F0E" w:rsidRPr="00F369B3">
        <w:t xml:space="preserve">and 7% of DALYs </w:t>
      </w:r>
      <w:r w:rsidR="0005589F" w:rsidRPr="00F369B3">
        <w:t xml:space="preserve">due to trauma, </w:t>
      </w:r>
      <w:r w:rsidR="00293441" w:rsidRPr="00F369B3">
        <w:t>had</w:t>
      </w:r>
      <w:r w:rsidRPr="00F369B3">
        <w:t xml:space="preserve"> a high rate of out-of-pocket (OOP)</w:t>
      </w:r>
      <w:r w:rsidR="0005589F" w:rsidRPr="00F369B3">
        <w:t xml:space="preserve"> </w:t>
      </w:r>
      <w:r w:rsidRPr="00F369B3">
        <w:t>health expenditure</w:t>
      </w:r>
      <w:r w:rsidR="0005589F" w:rsidRPr="00F369B3">
        <w:t xml:space="preserve">. </w:t>
      </w:r>
    </w:p>
    <w:p w14:paraId="023F3901" w14:textId="7D099BB3" w:rsidR="00254E60" w:rsidRPr="00F369B3" w:rsidRDefault="00254E60" w:rsidP="009A2034">
      <w:pPr>
        <w:pStyle w:val="ListParagraph"/>
        <w:numPr>
          <w:ilvl w:val="0"/>
          <w:numId w:val="6"/>
        </w:numPr>
      </w:pPr>
      <w:r w:rsidRPr="00F369B3">
        <w:t xml:space="preserve">In Pakistan, injuries </w:t>
      </w:r>
      <w:r w:rsidR="00293441" w:rsidRPr="00F369B3">
        <w:t>were</w:t>
      </w:r>
      <w:r w:rsidRPr="00F369B3">
        <w:t xml:space="preserve"> estimated to cause 7% of</w:t>
      </w:r>
      <w:r w:rsidR="0005589F" w:rsidRPr="00F369B3">
        <w:t xml:space="preserve"> </w:t>
      </w:r>
      <w:r w:rsidRPr="00F369B3">
        <w:t>deaths</w:t>
      </w:r>
      <w:r w:rsidR="005762E8" w:rsidRPr="00F369B3">
        <w:t>, with high</w:t>
      </w:r>
      <w:r w:rsidRPr="00F369B3">
        <w:t xml:space="preserve"> OOP expenditure</w:t>
      </w:r>
      <w:r w:rsidR="00293441" w:rsidRPr="00F369B3">
        <w:t xml:space="preserve"> </w:t>
      </w:r>
      <w:r w:rsidR="00525F47" w:rsidRPr="00F369B3">
        <w:t>and</w:t>
      </w:r>
      <w:r w:rsidRPr="00F369B3">
        <w:t xml:space="preserve"> no Universal</w:t>
      </w:r>
      <w:r w:rsidR="00293441" w:rsidRPr="00F369B3">
        <w:t xml:space="preserve"> </w:t>
      </w:r>
      <w:r w:rsidRPr="00F369B3">
        <w:t>health Coverage (UHC) in place</w:t>
      </w:r>
      <w:r w:rsidR="00205B62" w:rsidRPr="00F369B3">
        <w:t>, although t</w:t>
      </w:r>
      <w:r w:rsidRPr="00F369B3">
        <w:t>he government ha</w:t>
      </w:r>
      <w:r w:rsidR="00205B62" w:rsidRPr="00F369B3">
        <w:t>d</w:t>
      </w:r>
      <w:r w:rsidRPr="00F369B3">
        <w:t xml:space="preserve"> committed to UHC and an essential</w:t>
      </w:r>
      <w:r w:rsidR="00205B62" w:rsidRPr="00F369B3">
        <w:t xml:space="preserve"> </w:t>
      </w:r>
      <w:r w:rsidRPr="00F369B3">
        <w:t>package of health services has been approved.</w:t>
      </w:r>
    </w:p>
    <w:p w14:paraId="678CBD65" w14:textId="7D527E82" w:rsidR="00254E60" w:rsidRPr="00F369B3" w:rsidRDefault="00254E60" w:rsidP="009A2034">
      <w:pPr>
        <w:pStyle w:val="ListParagraph"/>
        <w:numPr>
          <w:ilvl w:val="0"/>
          <w:numId w:val="6"/>
        </w:numPr>
      </w:pPr>
      <w:r w:rsidRPr="00F369B3">
        <w:t xml:space="preserve">In Rwanda, 10% of DALYs and 9% of all deaths </w:t>
      </w:r>
      <w:r w:rsidR="00205B62" w:rsidRPr="00F369B3">
        <w:t>were</w:t>
      </w:r>
      <w:r w:rsidRPr="00F369B3">
        <w:t xml:space="preserve"> due</w:t>
      </w:r>
      <w:r w:rsidR="00205B62" w:rsidRPr="00F369B3">
        <w:t xml:space="preserve"> </w:t>
      </w:r>
      <w:r w:rsidRPr="00F369B3">
        <w:t>to trauma</w:t>
      </w:r>
      <w:r w:rsidR="00205B62" w:rsidRPr="00F369B3">
        <w:t xml:space="preserve"> and t</w:t>
      </w:r>
      <w:r w:rsidRPr="00F369B3">
        <w:t>he government ha</w:t>
      </w:r>
      <w:r w:rsidR="00205B62" w:rsidRPr="00F369B3">
        <w:t>d</w:t>
      </w:r>
      <w:r w:rsidRPr="00F369B3">
        <w:t xml:space="preserve"> introduced a</w:t>
      </w:r>
      <w:r w:rsidR="00205B62" w:rsidRPr="00F369B3">
        <w:t xml:space="preserve"> </w:t>
      </w:r>
      <w:r w:rsidRPr="00F369B3">
        <w:t>health insurance scheme to cover services for the entire</w:t>
      </w:r>
      <w:r w:rsidR="00205B62" w:rsidRPr="00F369B3">
        <w:t xml:space="preserve"> </w:t>
      </w:r>
      <w:r w:rsidRPr="00F369B3">
        <w:t>population, with contributions that are means-assessed.</w:t>
      </w:r>
    </w:p>
    <w:p w14:paraId="5415D5CA" w14:textId="745B27D1" w:rsidR="00C12059" w:rsidRPr="00F369B3" w:rsidRDefault="00254E60" w:rsidP="009A2034">
      <w:pPr>
        <w:pStyle w:val="ListParagraph"/>
        <w:numPr>
          <w:ilvl w:val="0"/>
          <w:numId w:val="6"/>
        </w:numPr>
      </w:pPr>
      <w:r w:rsidRPr="00F369B3">
        <w:t>South Africa ha</w:t>
      </w:r>
      <w:r w:rsidR="00B60BC1" w:rsidRPr="00F369B3">
        <w:t>d</w:t>
      </w:r>
      <w:r w:rsidRPr="00F369B3">
        <w:t xml:space="preserve"> a very high rate of trauma rate, estimated</w:t>
      </w:r>
      <w:r w:rsidR="00B60BC1" w:rsidRPr="00F369B3">
        <w:t xml:space="preserve"> </w:t>
      </w:r>
      <w:r w:rsidRPr="00F369B3">
        <w:t>to cause to 13% of deaths, mainly from interpersonal</w:t>
      </w:r>
      <w:r w:rsidR="00AB7FEC" w:rsidRPr="00F369B3">
        <w:t xml:space="preserve"> </w:t>
      </w:r>
      <w:r w:rsidRPr="00F369B3">
        <w:t>violence</w:t>
      </w:r>
      <w:r w:rsidR="00AB7FEC" w:rsidRPr="00F369B3">
        <w:t xml:space="preserve"> with a </w:t>
      </w:r>
      <w:r w:rsidRPr="00F369B3">
        <w:t>high proportion of the</w:t>
      </w:r>
      <w:r w:rsidR="00AB7FEC" w:rsidRPr="00F369B3">
        <w:t xml:space="preserve"> </w:t>
      </w:r>
      <w:r w:rsidRPr="00F369B3">
        <w:t>population being uninsured and dependent on the public</w:t>
      </w:r>
      <w:r w:rsidR="00AB7FEC" w:rsidRPr="00F369B3">
        <w:t xml:space="preserve"> </w:t>
      </w:r>
      <w:r w:rsidRPr="00F369B3">
        <w:t>health system.</w:t>
      </w:r>
    </w:p>
    <w:p w14:paraId="5E96F22B" w14:textId="77777777" w:rsidR="00C12059" w:rsidRPr="00F369B3" w:rsidRDefault="00C12059" w:rsidP="00BA03D5"/>
    <w:p w14:paraId="5164FB29" w14:textId="77777777" w:rsidR="00C27E1F" w:rsidRDefault="00C27E1F">
      <w:r>
        <w:br w:type="page"/>
      </w:r>
    </w:p>
    <w:p w14:paraId="78F71E26" w14:textId="16B260F4" w:rsidR="00423593" w:rsidRDefault="00423593" w:rsidP="00423593">
      <w:pPr>
        <w:pStyle w:val="NoSpacing"/>
      </w:pPr>
      <w:r>
        <w:lastRenderedPageBreak/>
        <w:t xml:space="preserve">Appendix </w:t>
      </w:r>
      <w:r w:rsidR="00E1370A">
        <w:t>2</w:t>
      </w:r>
      <w:r w:rsidRPr="005674EF">
        <w:t xml:space="preserve">. </w:t>
      </w:r>
      <w:r>
        <w:t>Data availability for each of the variables in the study.</w:t>
      </w:r>
    </w:p>
    <w:p w14:paraId="3B4C88A6" w14:textId="77777777" w:rsidR="00423593" w:rsidRPr="005674EF" w:rsidRDefault="00423593" w:rsidP="00423593">
      <w:pPr>
        <w:pStyle w:val="NoSpacing"/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3941"/>
        <w:gridCol w:w="1775"/>
        <w:gridCol w:w="1655"/>
        <w:gridCol w:w="1655"/>
      </w:tblGrid>
      <w:tr w:rsidR="00423593" w:rsidRPr="005674EF" w14:paraId="6D12BA25" w14:textId="77777777" w:rsidTr="00C55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02231110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>Variable</w:t>
            </w:r>
          </w:p>
        </w:tc>
        <w:tc>
          <w:tcPr>
            <w:tcW w:w="1775" w:type="dxa"/>
          </w:tcPr>
          <w:p w14:paraId="1652549A" w14:textId="77777777" w:rsidR="00423593" w:rsidRPr="005674EF" w:rsidRDefault="00423593" w:rsidP="00C558B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655" w:type="dxa"/>
          </w:tcPr>
          <w:p w14:paraId="6F845DDA" w14:textId="77777777" w:rsidR="00423593" w:rsidRPr="005674EF" w:rsidRDefault="00423593" w:rsidP="00C558B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5" w:type="dxa"/>
          </w:tcPr>
          <w:p w14:paraId="44117718" w14:textId="77777777" w:rsidR="00423593" w:rsidRPr="005674EF" w:rsidRDefault="00423593" w:rsidP="00C558B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>%</w:t>
            </w:r>
          </w:p>
        </w:tc>
      </w:tr>
      <w:tr w:rsidR="00423593" w:rsidRPr="005674EF" w14:paraId="6274A760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027C02E6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775" w:type="dxa"/>
          </w:tcPr>
          <w:p w14:paraId="6A87E2EE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0</w:t>
            </w:r>
          </w:p>
        </w:tc>
        <w:tc>
          <w:tcPr>
            <w:tcW w:w="1655" w:type="dxa"/>
          </w:tcPr>
          <w:p w14:paraId="7A19B933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47E2CA38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6%</w:t>
            </w:r>
          </w:p>
        </w:tc>
      </w:tr>
      <w:tr w:rsidR="00423593" w:rsidRPr="005674EF" w14:paraId="1E41DB89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3045F055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775" w:type="dxa"/>
          </w:tcPr>
          <w:p w14:paraId="0621BA49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979</w:t>
            </w:r>
          </w:p>
        </w:tc>
        <w:tc>
          <w:tcPr>
            <w:tcW w:w="1655" w:type="dxa"/>
          </w:tcPr>
          <w:p w14:paraId="56F427FC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6FAEC17D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5.8%</w:t>
            </w:r>
          </w:p>
        </w:tc>
      </w:tr>
      <w:tr w:rsidR="00423593" w:rsidRPr="005674EF" w14:paraId="67F0AA70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5F8FEBD0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1775" w:type="dxa"/>
          </w:tcPr>
          <w:p w14:paraId="2F566A9F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9</w:t>
            </w:r>
          </w:p>
        </w:tc>
        <w:tc>
          <w:tcPr>
            <w:tcW w:w="1655" w:type="dxa"/>
          </w:tcPr>
          <w:p w14:paraId="21452A5C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7576C1AB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9%</w:t>
            </w:r>
          </w:p>
        </w:tc>
      </w:tr>
      <w:tr w:rsidR="00423593" w:rsidRPr="005674EF" w14:paraId="65A53828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16C78B7E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Wealth </w:t>
            </w:r>
          </w:p>
        </w:tc>
        <w:tc>
          <w:tcPr>
            <w:tcW w:w="1775" w:type="dxa"/>
          </w:tcPr>
          <w:p w14:paraId="003F1D78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68</w:t>
            </w:r>
          </w:p>
        </w:tc>
        <w:tc>
          <w:tcPr>
            <w:tcW w:w="1655" w:type="dxa"/>
          </w:tcPr>
          <w:p w14:paraId="105A3D05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70E393AD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7.2%</w:t>
            </w:r>
          </w:p>
        </w:tc>
      </w:tr>
      <w:tr w:rsidR="00423593" w:rsidRPr="005674EF" w14:paraId="09EFBCF7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0E68408F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Hospital catchment area </w:t>
            </w:r>
          </w:p>
        </w:tc>
        <w:tc>
          <w:tcPr>
            <w:tcW w:w="1775" w:type="dxa"/>
          </w:tcPr>
          <w:p w14:paraId="50816240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655" w:type="dxa"/>
          </w:tcPr>
          <w:p w14:paraId="0EA302DA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1EB11141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.0%</w:t>
            </w:r>
          </w:p>
        </w:tc>
      </w:tr>
      <w:tr w:rsidR="00423593" w:rsidRPr="005674EF" w14:paraId="577FE1D3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4D30F4BF" w14:textId="77777777" w:rsidR="00423593" w:rsidRPr="005674EF" w:rsidRDefault="00423593" w:rsidP="00C558B0">
            <w:pPr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Mechanism of Injury </w:t>
            </w:r>
          </w:p>
        </w:tc>
        <w:tc>
          <w:tcPr>
            <w:tcW w:w="1775" w:type="dxa"/>
            <w:vAlign w:val="bottom"/>
          </w:tcPr>
          <w:p w14:paraId="6A2A12E2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325</w:t>
            </w:r>
          </w:p>
        </w:tc>
        <w:tc>
          <w:tcPr>
            <w:tcW w:w="1655" w:type="dxa"/>
          </w:tcPr>
          <w:p w14:paraId="6B235D96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46CA3C80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9%</w:t>
            </w:r>
          </w:p>
        </w:tc>
      </w:tr>
      <w:tr w:rsidR="00423593" w:rsidRPr="005674EF" w14:paraId="10AC78B6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Align w:val="bottom"/>
          </w:tcPr>
          <w:p w14:paraId="600747FF" w14:textId="77777777" w:rsidR="00423593" w:rsidRPr="005674EF" w:rsidRDefault="00423593" w:rsidP="00C558B0">
            <w:r w:rsidRPr="005674EF">
              <w:rPr>
                <w:sz w:val="20"/>
                <w:szCs w:val="20"/>
              </w:rPr>
              <w:t xml:space="preserve">Injury Severity </w:t>
            </w:r>
          </w:p>
        </w:tc>
        <w:tc>
          <w:tcPr>
            <w:tcW w:w="1775" w:type="dxa"/>
            <w:vAlign w:val="bottom"/>
          </w:tcPr>
          <w:p w14:paraId="1261F481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690</w:t>
            </w:r>
          </w:p>
        </w:tc>
        <w:tc>
          <w:tcPr>
            <w:tcW w:w="1655" w:type="dxa"/>
          </w:tcPr>
          <w:p w14:paraId="52EDBDCC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05971926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0.3%</w:t>
            </w:r>
          </w:p>
        </w:tc>
      </w:tr>
      <w:tr w:rsidR="00423593" w:rsidRPr="005674EF" w14:paraId="6B628CA0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Align w:val="bottom"/>
          </w:tcPr>
          <w:p w14:paraId="439F908B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Hospital type </w:t>
            </w:r>
          </w:p>
        </w:tc>
        <w:tc>
          <w:tcPr>
            <w:tcW w:w="1775" w:type="dxa"/>
            <w:vAlign w:val="bottom"/>
          </w:tcPr>
          <w:p w14:paraId="5B7907B3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655" w:type="dxa"/>
          </w:tcPr>
          <w:p w14:paraId="4D294ABF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442570BB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.0%</w:t>
            </w:r>
          </w:p>
        </w:tc>
      </w:tr>
      <w:tr w:rsidR="00423593" w:rsidRPr="005674EF" w14:paraId="47033CFB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3EB9B609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>Type of Injury</w:t>
            </w:r>
          </w:p>
        </w:tc>
        <w:tc>
          <w:tcPr>
            <w:tcW w:w="1775" w:type="dxa"/>
            <w:vAlign w:val="bottom"/>
          </w:tcPr>
          <w:p w14:paraId="75893DED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275</w:t>
            </w:r>
          </w:p>
        </w:tc>
        <w:tc>
          <w:tcPr>
            <w:tcW w:w="1655" w:type="dxa"/>
          </w:tcPr>
          <w:p w14:paraId="2D1991F4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49010400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3%</w:t>
            </w:r>
          </w:p>
        </w:tc>
      </w:tr>
      <w:tr w:rsidR="00423593" w:rsidRPr="005674EF" w14:paraId="65D61B19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62473FE0" w14:textId="77777777" w:rsidR="00423593" w:rsidRPr="005674EF" w:rsidRDefault="00423593" w:rsidP="00C558B0">
            <w:pPr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Prior healthcare encounters </w:t>
            </w:r>
          </w:p>
        </w:tc>
        <w:tc>
          <w:tcPr>
            <w:tcW w:w="1775" w:type="dxa"/>
            <w:vAlign w:val="bottom"/>
          </w:tcPr>
          <w:p w14:paraId="626A5448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326</w:t>
            </w:r>
          </w:p>
        </w:tc>
        <w:tc>
          <w:tcPr>
            <w:tcW w:w="1655" w:type="dxa"/>
          </w:tcPr>
          <w:p w14:paraId="24303B2E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695B1233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9%</w:t>
            </w:r>
          </w:p>
        </w:tc>
      </w:tr>
      <w:tr w:rsidR="00423593" w:rsidRPr="005674EF" w14:paraId="146812A4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top w:val="single" w:sz="4" w:space="0" w:color="auto"/>
            </w:tcBorders>
          </w:tcPr>
          <w:p w14:paraId="61DA6F7D" w14:textId="77777777" w:rsidR="00423593" w:rsidRPr="005674EF" w:rsidRDefault="00423593" w:rsidP="00C558B0">
            <w:pPr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Mode of transport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bottom"/>
          </w:tcPr>
          <w:p w14:paraId="13F3ED59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655" w:type="dxa"/>
          </w:tcPr>
          <w:p w14:paraId="0FE52822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654147B0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.0%</w:t>
            </w:r>
          </w:p>
        </w:tc>
      </w:tr>
      <w:tr w:rsidR="00423593" w:rsidRPr="005674EF" w14:paraId="19DFB2B6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779FE009" w14:textId="77777777" w:rsidR="00423593" w:rsidRPr="005674EF" w:rsidRDefault="00423593" w:rsidP="00C558B0">
            <w:pPr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>Arrival time (from injury)</w:t>
            </w:r>
          </w:p>
        </w:tc>
        <w:tc>
          <w:tcPr>
            <w:tcW w:w="1775" w:type="dxa"/>
          </w:tcPr>
          <w:p w14:paraId="4B62BDE4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655" w:type="dxa"/>
          </w:tcPr>
          <w:p w14:paraId="261BC127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11CDA92C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.0%</w:t>
            </w:r>
          </w:p>
        </w:tc>
      </w:tr>
      <w:tr w:rsidR="00423593" w:rsidRPr="005674EF" w14:paraId="7938D183" w14:textId="77777777" w:rsidTr="00C55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35D7ACA9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Perceived Delay </w:t>
            </w:r>
          </w:p>
        </w:tc>
        <w:tc>
          <w:tcPr>
            <w:tcW w:w="1775" w:type="dxa"/>
            <w:vAlign w:val="bottom"/>
          </w:tcPr>
          <w:p w14:paraId="2E07A03E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299</w:t>
            </w:r>
          </w:p>
        </w:tc>
        <w:tc>
          <w:tcPr>
            <w:tcW w:w="1655" w:type="dxa"/>
          </w:tcPr>
          <w:p w14:paraId="759B43FC" w14:textId="77777777" w:rsidR="00423593" w:rsidRPr="005674EF" w:rsidRDefault="00423593" w:rsidP="00C55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608C161A" w14:textId="77777777" w:rsidR="00423593" w:rsidRPr="005674EF" w:rsidRDefault="00423593" w:rsidP="00C558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9.6%</w:t>
            </w:r>
          </w:p>
        </w:tc>
      </w:tr>
      <w:tr w:rsidR="00423593" w:rsidRPr="005674EF" w14:paraId="4E5D5E66" w14:textId="77777777" w:rsidTr="00C55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vAlign w:val="bottom"/>
          </w:tcPr>
          <w:p w14:paraId="13CA8847" w14:textId="77777777" w:rsidR="00423593" w:rsidRPr="005674EF" w:rsidRDefault="00423593" w:rsidP="00C558B0">
            <w:pPr>
              <w:jc w:val="both"/>
              <w:rPr>
                <w:sz w:val="20"/>
                <w:szCs w:val="20"/>
              </w:rPr>
            </w:pPr>
            <w:r w:rsidRPr="005674EF">
              <w:rPr>
                <w:sz w:val="20"/>
                <w:szCs w:val="20"/>
              </w:rPr>
              <w:t xml:space="preserve">Country </w:t>
            </w:r>
          </w:p>
        </w:tc>
        <w:tc>
          <w:tcPr>
            <w:tcW w:w="1775" w:type="dxa"/>
            <w:vAlign w:val="bottom"/>
          </w:tcPr>
          <w:p w14:paraId="5BDABEAB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331</w:t>
            </w:r>
          </w:p>
        </w:tc>
        <w:tc>
          <w:tcPr>
            <w:tcW w:w="1655" w:type="dxa"/>
          </w:tcPr>
          <w:p w14:paraId="71D18CC5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Align w:val="bottom"/>
          </w:tcPr>
          <w:p w14:paraId="0F125BED" w14:textId="77777777" w:rsidR="00423593" w:rsidRPr="005674EF" w:rsidRDefault="00423593" w:rsidP="00C558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0.0%</w:t>
            </w:r>
          </w:p>
        </w:tc>
      </w:tr>
    </w:tbl>
    <w:p w14:paraId="6EFB5DF2" w14:textId="77777777" w:rsidR="00423593" w:rsidRDefault="00423593" w:rsidP="00423593"/>
    <w:p w14:paraId="2E3E05C2" w14:textId="33083380" w:rsidR="00E1370A" w:rsidRDefault="00E1370A">
      <w:r>
        <w:br w:type="page"/>
      </w:r>
    </w:p>
    <w:p w14:paraId="7767DD43" w14:textId="4546DFF7" w:rsidR="00BA03D5" w:rsidRPr="004458A7" w:rsidRDefault="00BA03D5" w:rsidP="00BA03D5">
      <w:r w:rsidRPr="004458A7">
        <w:lastRenderedPageBreak/>
        <w:t xml:space="preserve">Appendix </w:t>
      </w:r>
      <w:r w:rsidR="0089471E">
        <w:t>3</w:t>
      </w:r>
      <w:r w:rsidRPr="004458A7">
        <w:t xml:space="preserve">. The </w:t>
      </w:r>
      <w:r w:rsidR="00A62BC0" w:rsidRPr="004458A7">
        <w:t xml:space="preserve">type </w:t>
      </w:r>
      <w:r w:rsidRPr="004458A7">
        <w:t xml:space="preserve">of </w:t>
      </w:r>
      <w:r w:rsidR="002520BC" w:rsidRPr="004458A7">
        <w:t>healthcare encounters</w:t>
      </w:r>
      <w:r w:rsidRPr="004458A7">
        <w:t xml:space="preserve"> prior to arriving at definitive care by injured people in the four countries</w:t>
      </w:r>
      <w:r w:rsidR="00477CD1" w:rsidRPr="004458A7">
        <w:t xml:space="preserve"> </w:t>
      </w:r>
    </w:p>
    <w:p w14:paraId="14C747E2" w14:textId="77777777" w:rsidR="00333959" w:rsidRPr="004458A7" w:rsidRDefault="00333959"/>
    <w:p w14:paraId="7F31ACD6" w14:textId="77777777" w:rsidR="0089726F" w:rsidRPr="00A042DA" w:rsidRDefault="009C434F" w:rsidP="00D33F53">
      <w:pPr>
        <w:rPr>
          <w:color w:val="4472C4" w:themeColor="accent1"/>
        </w:rPr>
      </w:pPr>
      <w:r w:rsidRPr="004458A7">
        <w:rPr>
          <w:noProof/>
        </w:rPr>
        <w:drawing>
          <wp:inline distT="0" distB="0" distL="0" distR="0" wp14:anchorId="2BFD8B39" wp14:editId="38D2DA55">
            <wp:extent cx="4572000" cy="2743200"/>
            <wp:effectExtent l="0" t="0" r="0" b="0"/>
            <wp:docPr id="7708026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3A2B75-EDCA-4C78-488C-56E980AB1C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1B56E8F" w14:textId="7642A6CC" w:rsidR="00D33F53" w:rsidRPr="00A042DA" w:rsidRDefault="00D33F53" w:rsidP="00D33F53">
      <w:pPr>
        <w:rPr>
          <w:color w:val="4472C4" w:themeColor="accent1"/>
        </w:rPr>
      </w:pPr>
      <w:r w:rsidRPr="00A042DA">
        <w:rPr>
          <w:color w:val="4472C4" w:themeColor="accent1"/>
        </w:rPr>
        <w:t xml:space="preserve">Appendix 2 shows </w:t>
      </w:r>
      <w:r w:rsidR="009A0B9E" w:rsidRPr="00A042DA">
        <w:rPr>
          <w:color w:val="4472C4" w:themeColor="accent1"/>
        </w:rPr>
        <w:t xml:space="preserve">the </w:t>
      </w:r>
      <w:r w:rsidR="00F35D5B" w:rsidRPr="00A042DA">
        <w:rPr>
          <w:color w:val="4472C4" w:themeColor="accent1"/>
        </w:rPr>
        <w:t>type of hea</w:t>
      </w:r>
      <w:r w:rsidR="00592291" w:rsidRPr="00A042DA">
        <w:rPr>
          <w:color w:val="4472C4" w:themeColor="accent1"/>
        </w:rPr>
        <w:t>l</w:t>
      </w:r>
      <w:r w:rsidR="00F35D5B" w:rsidRPr="00A042DA">
        <w:rPr>
          <w:color w:val="4472C4" w:themeColor="accent1"/>
        </w:rPr>
        <w:t xml:space="preserve">thcare facilities visited by injured patients </w:t>
      </w:r>
      <w:r w:rsidR="009A0B9E" w:rsidRPr="00A042DA">
        <w:rPr>
          <w:color w:val="4472C4" w:themeColor="accent1"/>
        </w:rPr>
        <w:t xml:space="preserve">prior </w:t>
      </w:r>
      <w:r w:rsidR="00F35D5B" w:rsidRPr="00A042DA">
        <w:rPr>
          <w:color w:val="4472C4" w:themeColor="accent1"/>
        </w:rPr>
        <w:t xml:space="preserve">to arriving at the </w:t>
      </w:r>
      <w:r w:rsidR="00741B50" w:rsidRPr="00A042DA">
        <w:rPr>
          <w:color w:val="4472C4" w:themeColor="accent1"/>
        </w:rPr>
        <w:t>definitive care facility</w:t>
      </w:r>
      <w:r w:rsidRPr="00A042DA">
        <w:rPr>
          <w:color w:val="4472C4" w:themeColor="accent1"/>
        </w:rPr>
        <w:t xml:space="preserve">. Data were available for </w:t>
      </w:r>
      <w:r w:rsidR="00BE2F97" w:rsidRPr="006F558B">
        <w:rPr>
          <w:color w:val="4472C4" w:themeColor="accent1"/>
        </w:rPr>
        <w:t>4502</w:t>
      </w:r>
      <w:r w:rsidRPr="006F558B">
        <w:rPr>
          <w:color w:val="4472C4" w:themeColor="accent1"/>
        </w:rPr>
        <w:t xml:space="preserve"> </w:t>
      </w:r>
      <w:r w:rsidR="00C45DCF" w:rsidRPr="006F558B">
        <w:rPr>
          <w:color w:val="4472C4" w:themeColor="accent1"/>
        </w:rPr>
        <w:t>of</w:t>
      </w:r>
      <w:r w:rsidR="00C45DCF">
        <w:rPr>
          <w:color w:val="4472C4" w:themeColor="accent1"/>
        </w:rPr>
        <w:t xml:space="preserve"> </w:t>
      </w:r>
      <w:r w:rsidR="004C1BB5">
        <w:rPr>
          <w:color w:val="4472C4" w:themeColor="accent1"/>
        </w:rPr>
        <w:t>4507</w:t>
      </w:r>
      <w:r w:rsidR="003F6C92">
        <w:rPr>
          <w:color w:val="4472C4" w:themeColor="accent1"/>
        </w:rPr>
        <w:t xml:space="preserve"> patients </w:t>
      </w:r>
      <w:r w:rsidR="00105C98">
        <w:rPr>
          <w:color w:val="4472C4" w:themeColor="accent1"/>
        </w:rPr>
        <w:t xml:space="preserve">who </w:t>
      </w:r>
      <w:r w:rsidR="003F6C92">
        <w:rPr>
          <w:color w:val="4472C4" w:themeColor="accent1"/>
        </w:rPr>
        <w:t xml:space="preserve">were </w:t>
      </w:r>
      <w:r w:rsidR="0062520C">
        <w:rPr>
          <w:color w:val="4472C4" w:themeColor="accent1"/>
        </w:rPr>
        <w:t xml:space="preserve">eligible </w:t>
      </w:r>
      <w:r w:rsidR="003F6C92">
        <w:rPr>
          <w:color w:val="4472C4" w:themeColor="accent1"/>
        </w:rPr>
        <w:t>to answer this question</w:t>
      </w:r>
      <w:r w:rsidR="00BF45DD" w:rsidRPr="00A042DA">
        <w:rPr>
          <w:color w:val="4472C4" w:themeColor="accent1"/>
        </w:rPr>
        <w:t xml:space="preserve">, although </w:t>
      </w:r>
      <w:r w:rsidR="00592291" w:rsidRPr="00A042DA">
        <w:rPr>
          <w:color w:val="4472C4" w:themeColor="accent1"/>
        </w:rPr>
        <w:t xml:space="preserve">some patients might have visited more than on facility prior to arriving at the definitive care facility. </w:t>
      </w:r>
    </w:p>
    <w:p w14:paraId="072BB2F3" w14:textId="77777777" w:rsidR="00C27E1F" w:rsidRPr="00A042DA" w:rsidRDefault="00C27E1F">
      <w:pPr>
        <w:rPr>
          <w:color w:val="4472C4" w:themeColor="accent1"/>
        </w:rPr>
      </w:pPr>
      <w:r w:rsidRPr="00A042DA">
        <w:rPr>
          <w:color w:val="4472C4" w:themeColor="accent1"/>
        </w:rPr>
        <w:br w:type="page"/>
      </w:r>
    </w:p>
    <w:p w14:paraId="7EE3A6B6" w14:textId="7B44D37C" w:rsidR="00333959" w:rsidRPr="0095537A" w:rsidRDefault="0056024F">
      <w:r w:rsidRPr="0095537A">
        <w:lastRenderedPageBreak/>
        <w:t xml:space="preserve">Appendix </w:t>
      </w:r>
      <w:r w:rsidR="0089471E">
        <w:t>4</w:t>
      </w:r>
      <w:r w:rsidRPr="0095537A">
        <w:t xml:space="preserve">. </w:t>
      </w:r>
      <w:r w:rsidR="00F01D7A" w:rsidRPr="0095537A">
        <w:t>P</w:t>
      </w:r>
      <w:r w:rsidR="003911B3" w:rsidRPr="0095537A">
        <w:t xml:space="preserve">erceived </w:t>
      </w:r>
      <w:r w:rsidR="00F01D7A" w:rsidRPr="0095537A">
        <w:t xml:space="preserve">reasons for </w:t>
      </w:r>
      <w:r w:rsidR="003911B3" w:rsidRPr="0095537A">
        <w:t xml:space="preserve">delay in </w:t>
      </w:r>
      <w:r w:rsidR="00F95879" w:rsidRPr="0095537A">
        <w:t>seeking care (A) and reaching care (B)</w:t>
      </w:r>
      <w:r w:rsidR="00A42B1F" w:rsidRPr="0095537A">
        <w:t xml:space="preserve"> (patients could chose more than one reason</w:t>
      </w:r>
      <w:r w:rsidR="00754342" w:rsidRPr="0095537A">
        <w:t xml:space="preserve"> for each</w:t>
      </w:r>
      <w:r w:rsidR="00A42B1F" w:rsidRPr="0095537A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57589E" w:rsidRPr="004458A7" w14:paraId="4E090D10" w14:textId="77777777" w:rsidTr="00333959">
        <w:tc>
          <w:tcPr>
            <w:tcW w:w="4479" w:type="dxa"/>
          </w:tcPr>
          <w:p w14:paraId="0369A8B0" w14:textId="6DE8DFD7" w:rsidR="00F665C6" w:rsidRPr="004458A7" w:rsidRDefault="0057589E" w:rsidP="0056024F">
            <w:r w:rsidRPr="004458A7">
              <w:rPr>
                <w:noProof/>
              </w:rPr>
              <w:drawing>
                <wp:inline distT="0" distB="0" distL="0" distR="0" wp14:anchorId="19E03EC2" wp14:editId="46574AD6">
                  <wp:extent cx="2865136" cy="5538486"/>
                  <wp:effectExtent l="0" t="0" r="0" b="5080"/>
                  <wp:docPr id="29778446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52E607-2545-665F-1F2F-9C7A975C96E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537" w:type="dxa"/>
          </w:tcPr>
          <w:p w14:paraId="0779283B" w14:textId="62F80537" w:rsidR="00F665C6" w:rsidRPr="004458A7" w:rsidRDefault="00691930" w:rsidP="0056024F">
            <w:r w:rsidRPr="004458A7">
              <w:rPr>
                <w:noProof/>
              </w:rPr>
              <w:drawing>
                <wp:inline distT="0" distB="0" distL="0" distR="0" wp14:anchorId="6D34096D" wp14:editId="28650C03">
                  <wp:extent cx="2851150" cy="5111750"/>
                  <wp:effectExtent l="0" t="0" r="6350" b="0"/>
                  <wp:docPr id="93554130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3FA25B-AF8E-84AF-7DC6-0D57E2A6D0C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518FC422" w14:textId="00BE375E" w:rsidR="0056024F" w:rsidRPr="004458A7" w:rsidRDefault="0056024F" w:rsidP="0056024F"/>
    <w:p w14:paraId="05F074C0" w14:textId="2961CD50" w:rsidR="00F665C6" w:rsidRPr="0095537A" w:rsidRDefault="00D33F53" w:rsidP="0056024F">
      <w:r w:rsidRPr="0095537A">
        <w:t xml:space="preserve">Appendix </w:t>
      </w:r>
      <w:r w:rsidR="0089471E">
        <w:t>4</w:t>
      </w:r>
      <w:r w:rsidRPr="0095537A">
        <w:t xml:space="preserve"> shows perceived delays in </w:t>
      </w:r>
      <w:r w:rsidR="007A3B29">
        <w:t xml:space="preserve">A. </w:t>
      </w:r>
      <w:r w:rsidRPr="0095537A">
        <w:t xml:space="preserve">seeking and </w:t>
      </w:r>
      <w:r w:rsidR="007A3B29">
        <w:t xml:space="preserve">B. </w:t>
      </w:r>
      <w:r w:rsidRPr="0095537A">
        <w:t xml:space="preserve">reaching care. Data were available for </w:t>
      </w:r>
      <w:r w:rsidR="007A3B29">
        <w:t xml:space="preserve">A. </w:t>
      </w:r>
      <w:r w:rsidR="0008173A" w:rsidRPr="00F31672">
        <w:t>1</w:t>
      </w:r>
      <w:r w:rsidR="001442E1" w:rsidRPr="00F31672">
        <w:t>151</w:t>
      </w:r>
      <w:r w:rsidR="007A3B29" w:rsidRPr="00F31672">
        <w:t xml:space="preserve"> and B. </w:t>
      </w:r>
      <w:r w:rsidR="00065E08" w:rsidRPr="00F31672">
        <w:t>1042</w:t>
      </w:r>
      <w:r w:rsidR="0008173A" w:rsidRPr="00F31672">
        <w:t xml:space="preserve"> </w:t>
      </w:r>
      <w:r w:rsidRPr="00F31672">
        <w:t>patients</w:t>
      </w:r>
      <w:r w:rsidR="00C07B2A" w:rsidRPr="0095537A">
        <w:t>.</w:t>
      </w:r>
      <w:r w:rsidR="00A32B39" w:rsidRPr="0095537A">
        <w:t xml:space="preserve"> </w:t>
      </w:r>
      <w:proofErr w:type="spellStart"/>
      <w:r w:rsidR="004706FB">
        <w:t>Respondantcould</w:t>
      </w:r>
      <w:proofErr w:type="spellEnd"/>
      <w:r w:rsidR="004706FB">
        <w:t xml:space="preserve"> choose more than one reason for delay.</w:t>
      </w:r>
    </w:p>
    <w:p w14:paraId="1209737B" w14:textId="77777777" w:rsidR="00F665C6" w:rsidRPr="004458A7" w:rsidRDefault="00F665C6" w:rsidP="0056024F"/>
    <w:p w14:paraId="0436A1C7" w14:textId="77777777" w:rsidR="00F665C6" w:rsidRPr="004458A7" w:rsidRDefault="00F665C6" w:rsidP="0056024F"/>
    <w:p w14:paraId="13643C26" w14:textId="717B7053" w:rsidR="0056024F" w:rsidRPr="004458A7" w:rsidRDefault="0056024F" w:rsidP="0056024F"/>
    <w:p w14:paraId="29CEE850" w14:textId="77777777" w:rsidR="0056024F" w:rsidRPr="004458A7" w:rsidRDefault="0056024F" w:rsidP="0056024F"/>
    <w:p w14:paraId="25A3B0B4" w14:textId="77777777" w:rsidR="00664BF7" w:rsidRDefault="00664BF7"/>
    <w:p w14:paraId="6AA43000" w14:textId="77777777" w:rsidR="00980886" w:rsidRPr="004458A7" w:rsidRDefault="00980886"/>
    <w:p w14:paraId="17D325EE" w14:textId="77777777" w:rsidR="00664BF7" w:rsidRPr="004458A7" w:rsidRDefault="00664BF7"/>
    <w:p w14:paraId="69B983E5" w14:textId="4475EC9F" w:rsidR="008F488E" w:rsidRPr="004458A7" w:rsidRDefault="008F488E" w:rsidP="00004D98">
      <w:r w:rsidRPr="004458A7">
        <w:lastRenderedPageBreak/>
        <w:t xml:space="preserve">Appendix </w:t>
      </w:r>
      <w:r w:rsidR="0089471E">
        <w:t>5</w:t>
      </w:r>
      <w:r w:rsidR="00727675" w:rsidRPr="004458A7">
        <w:t xml:space="preserve">. </w:t>
      </w:r>
      <w:r w:rsidR="006264B4" w:rsidRPr="004458A7">
        <w:t>P</w:t>
      </w:r>
      <w:r w:rsidR="00727675" w:rsidRPr="004458A7">
        <w:t xml:space="preserve">erceived reason for delay </w:t>
      </w:r>
      <w:r w:rsidR="00D57722">
        <w:t xml:space="preserve">in seeking care </w:t>
      </w:r>
      <w:r w:rsidR="00727675" w:rsidRPr="004458A7">
        <w:t xml:space="preserve">in different </w:t>
      </w:r>
      <w:r w:rsidR="009F0DC7" w:rsidRPr="004458A7">
        <w:t>(A)</w:t>
      </w:r>
      <w:r w:rsidR="00A62BC0" w:rsidRPr="004458A7">
        <w:t xml:space="preserve"> </w:t>
      </w:r>
      <w:r w:rsidR="00727675" w:rsidRPr="004458A7">
        <w:t>mechanisms</w:t>
      </w:r>
      <w:r w:rsidR="009F0DC7" w:rsidRPr="004458A7">
        <w:t xml:space="preserve"> and </w:t>
      </w:r>
      <w:r w:rsidR="000B3781">
        <w:t>(</w:t>
      </w:r>
      <w:r w:rsidR="009F0DC7" w:rsidRPr="004458A7">
        <w:t>B</w:t>
      </w:r>
      <w:r w:rsidR="000B3781">
        <w:t>)</w:t>
      </w:r>
      <w:r w:rsidR="009F0DC7" w:rsidRPr="004458A7">
        <w:t xml:space="preserve"> Typ</w:t>
      </w:r>
      <w:r w:rsidR="00CB7B22" w:rsidRPr="004458A7">
        <w:t>e</w:t>
      </w:r>
      <w:r w:rsidR="009F0DC7" w:rsidRPr="004458A7">
        <w:t xml:space="preserve"> of injury</w:t>
      </w:r>
    </w:p>
    <w:p w14:paraId="58AAE05D" w14:textId="4DDD32AA" w:rsidR="008F488E" w:rsidRPr="004458A7" w:rsidRDefault="004A1C27" w:rsidP="00004D98">
      <w:r w:rsidRPr="004458A7">
        <w:rPr>
          <w:noProof/>
        </w:rPr>
        <w:drawing>
          <wp:inline distT="0" distB="0" distL="0" distR="0" wp14:anchorId="39ED8564" wp14:editId="05C4D9AE">
            <wp:extent cx="5924550" cy="3559126"/>
            <wp:effectExtent l="0" t="0" r="0" b="3810"/>
            <wp:docPr id="18153775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37B9E33-4038-E791-43DE-F1807EA341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B9E5A06" w14:textId="4C647136" w:rsidR="00D33F53" w:rsidRPr="0095537A" w:rsidRDefault="00D33F53" w:rsidP="00D33F53">
      <w:r w:rsidRPr="0095537A">
        <w:t xml:space="preserve">Appendix </w:t>
      </w:r>
      <w:r w:rsidR="0089471E">
        <w:t>5</w:t>
      </w:r>
      <w:r w:rsidRPr="0095537A">
        <w:t xml:space="preserve">A shows </w:t>
      </w:r>
      <w:r w:rsidR="00C84629" w:rsidRPr="0095537A">
        <w:t xml:space="preserve">the perceived reasons for delay </w:t>
      </w:r>
      <w:r w:rsidR="00034F19" w:rsidRPr="0095537A">
        <w:t>in seeking care based on mechanism of injury</w:t>
      </w:r>
      <w:r w:rsidRPr="0095537A">
        <w:t xml:space="preserve">. Data were available for </w:t>
      </w:r>
      <w:r w:rsidR="009D0BA5">
        <w:t>1150</w:t>
      </w:r>
      <w:r w:rsidR="00BB31F7">
        <w:t xml:space="preserve"> of </w:t>
      </w:r>
      <w:r w:rsidR="003B099D" w:rsidRPr="0095537A">
        <w:t>115</w:t>
      </w:r>
      <w:r w:rsidR="00BB31F7">
        <w:t>1</w:t>
      </w:r>
      <w:r w:rsidRPr="0095537A">
        <w:t xml:space="preserve"> patients</w:t>
      </w:r>
      <w:r w:rsidR="00094083">
        <w:t xml:space="preserve"> eligible to a</w:t>
      </w:r>
      <w:r w:rsidR="009D0BA5">
        <w:t>n</w:t>
      </w:r>
      <w:r w:rsidR="00094083">
        <w:t xml:space="preserve">swer </w:t>
      </w:r>
      <w:proofErr w:type="spellStart"/>
      <w:r w:rsidR="00094083">
        <w:t>thois</w:t>
      </w:r>
      <w:proofErr w:type="spellEnd"/>
      <w:r w:rsidR="00094083">
        <w:t xml:space="preserve"> question</w:t>
      </w:r>
      <w:r w:rsidR="00BB31F7">
        <w:t>.</w:t>
      </w:r>
    </w:p>
    <w:p w14:paraId="6FC47C25" w14:textId="52ECCE09" w:rsidR="00004D98" w:rsidRPr="004458A7" w:rsidRDefault="00357300" w:rsidP="00004D98">
      <w:r w:rsidRPr="004458A7">
        <w:rPr>
          <w:noProof/>
        </w:rPr>
        <w:drawing>
          <wp:inline distT="0" distB="0" distL="0" distR="0" wp14:anchorId="61A91DDD" wp14:editId="087C4F72">
            <wp:extent cx="5731510" cy="3574415"/>
            <wp:effectExtent l="0" t="0" r="2540" b="6985"/>
            <wp:docPr id="1361070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CFDA69-1160-3EC3-79A0-A113DC9CE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E79801C" w14:textId="017B8124" w:rsidR="003B099D" w:rsidRPr="0095537A" w:rsidRDefault="00D33F53" w:rsidP="003B099D">
      <w:r w:rsidRPr="0095537A">
        <w:t xml:space="preserve">Appendix </w:t>
      </w:r>
      <w:r w:rsidR="0089471E">
        <w:t>5</w:t>
      </w:r>
      <w:r w:rsidRPr="0095537A">
        <w:t xml:space="preserve">B shows </w:t>
      </w:r>
      <w:proofErr w:type="spellStart"/>
      <w:r w:rsidR="003B099D" w:rsidRPr="0095537A">
        <w:t>shows</w:t>
      </w:r>
      <w:proofErr w:type="spellEnd"/>
      <w:r w:rsidR="003B099D" w:rsidRPr="0095537A">
        <w:t xml:space="preserve"> the perceived reasons for delay in seeking care based on </w:t>
      </w:r>
      <w:r w:rsidR="00A352A9" w:rsidRPr="0095537A">
        <w:t>type</w:t>
      </w:r>
      <w:r w:rsidR="003B099D" w:rsidRPr="0095537A">
        <w:t xml:space="preserve"> of injury. Data were available for </w:t>
      </w:r>
      <w:r w:rsidR="00094083">
        <w:t xml:space="preserve">1147 of </w:t>
      </w:r>
      <w:r w:rsidR="00094083" w:rsidRPr="0095537A">
        <w:t>115</w:t>
      </w:r>
      <w:r w:rsidR="00094083">
        <w:t>1</w:t>
      </w:r>
      <w:r w:rsidR="00094083" w:rsidRPr="0095537A">
        <w:t xml:space="preserve"> patients</w:t>
      </w:r>
      <w:r w:rsidR="00094083">
        <w:t xml:space="preserve"> eligible to a</w:t>
      </w:r>
      <w:r w:rsidR="009D0BA5">
        <w:t>n</w:t>
      </w:r>
      <w:r w:rsidR="00094083">
        <w:t xml:space="preserve">swer </w:t>
      </w:r>
      <w:proofErr w:type="spellStart"/>
      <w:r w:rsidR="00094083">
        <w:t>thois</w:t>
      </w:r>
      <w:proofErr w:type="spellEnd"/>
      <w:r w:rsidR="00094083">
        <w:t xml:space="preserve"> question.</w:t>
      </w:r>
    </w:p>
    <w:p w14:paraId="3D37F618" w14:textId="38AACC8D" w:rsidR="009F4323" w:rsidRPr="004458A7" w:rsidRDefault="009F4323" w:rsidP="009F4323">
      <w:pPr>
        <w:rPr>
          <w:sz w:val="18"/>
          <w:szCs w:val="18"/>
        </w:rPr>
      </w:pPr>
      <w:r w:rsidRPr="004458A7">
        <w:lastRenderedPageBreak/>
        <w:t xml:space="preserve">Appendix </w:t>
      </w:r>
      <w:r w:rsidR="0089471E">
        <w:t>6</w:t>
      </w:r>
      <w:r w:rsidRPr="004458A7">
        <w:t xml:space="preserve">. Multivariable analysis of the association of having one hour delay with the demographic, injury related and health system variables in Ghana, Pakistan, Rwanda and South Africa 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992"/>
        <w:gridCol w:w="709"/>
        <w:gridCol w:w="567"/>
        <w:gridCol w:w="850"/>
        <w:gridCol w:w="709"/>
        <w:gridCol w:w="567"/>
        <w:gridCol w:w="850"/>
        <w:gridCol w:w="718"/>
        <w:gridCol w:w="563"/>
        <w:gridCol w:w="846"/>
        <w:gridCol w:w="708"/>
      </w:tblGrid>
      <w:tr w:rsidR="009F4323" w:rsidRPr="004458A7" w14:paraId="055CA725" w14:textId="77777777" w:rsidTr="006E30BD">
        <w:trPr>
          <w:trHeight w:val="29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E8DCC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6A5A8A" w14:textId="1CCC750E" w:rsidR="009F4323" w:rsidRPr="004458A7" w:rsidRDefault="009F4323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558B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hana</w:t>
            </w:r>
            <w:r w:rsidR="00AC2AFE" w:rsidRPr="006F558B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n</w:t>
            </w:r>
            <w:r w:rsidR="00282F10" w:rsidRPr="006F558B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=1689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04C54" w14:textId="33C28A50" w:rsidR="009F4323" w:rsidRPr="004458A7" w:rsidRDefault="009F4323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kistan</w:t>
            </w:r>
            <w:r w:rsidR="00282F10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n=1639)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1772" w14:textId="62E0026D" w:rsidR="009F4323" w:rsidRPr="004458A7" w:rsidRDefault="009F4323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wanda</w:t>
            </w:r>
            <w:r w:rsidR="006A743B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n=1033)</w:t>
            </w:r>
          </w:p>
        </w:tc>
        <w:tc>
          <w:tcPr>
            <w:tcW w:w="211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93D98" w14:textId="04C78C14" w:rsidR="009F4323" w:rsidRPr="004458A7" w:rsidRDefault="009F4323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uth Africa</w:t>
            </w:r>
            <w:r w:rsidR="006A743B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n=1447)</w:t>
            </w:r>
          </w:p>
        </w:tc>
      </w:tr>
      <w:tr w:rsidR="009F4323" w:rsidRPr="004458A7" w14:paraId="08ECE382" w14:textId="77777777" w:rsidTr="006E30BD">
        <w:trPr>
          <w:trHeight w:val="290"/>
        </w:trPr>
        <w:tc>
          <w:tcPr>
            <w:tcW w:w="1277" w:type="dxa"/>
            <w:tcBorders>
              <w:top w:val="nil"/>
              <w:left w:val="nil"/>
            </w:tcBorders>
            <w:noWrap/>
            <w:vAlign w:val="center"/>
            <w:hideMark/>
          </w:tcPr>
          <w:p w14:paraId="4E84EF6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E0849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E76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6F943F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B23E7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42BB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DE9B7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FF323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6703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5% C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7B36E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 value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F64F1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O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4823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44A8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 value</w:t>
            </w:r>
          </w:p>
        </w:tc>
      </w:tr>
      <w:tr w:rsidR="009F4323" w:rsidRPr="004458A7" w14:paraId="0EF2FFAE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2E0B55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9A810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4FE5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AAEA97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A9159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FBC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5440E4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EE5C0B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</w:t>
            </w:r>
            <w:r>
              <w:rPr>
                <w:rFonts w:cstheme="minorHAnsi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37E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9-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05530DC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5E437C7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4C9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-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B80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22</w:t>
            </w:r>
          </w:p>
        </w:tc>
      </w:tr>
      <w:tr w:rsidR="009F4323" w:rsidRPr="004458A7" w14:paraId="68012E50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1B475CC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BFECD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52D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EDE92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B16B3E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190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22A3FD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E0FA2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36C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3BE677B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138C372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5E9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84E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5664FDC4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05AAD3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x</w:t>
            </w:r>
          </w:p>
          <w:p w14:paraId="01B333D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female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D9001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7B8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9-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A1CF75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44927D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F9D0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3-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941557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A7872D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C6A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1-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903A3A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BA9ECD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117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-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A02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26</w:t>
            </w:r>
          </w:p>
        </w:tc>
      </w:tr>
      <w:tr w:rsidR="009F4323" w:rsidRPr="004458A7" w14:paraId="5D1F55BF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B681CD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ducation </w:t>
            </w: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Secondary or higher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4287A9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DC2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950BFB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D6E41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D4D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267580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1A9048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457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56B80C3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6DBA7AA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CB4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8F5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7ECE1346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629695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o formal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DBBDA9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C45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8-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7E97B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A8E3E9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DFC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1-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5AD971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F8AECB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A5E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1-2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3D9594E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E7EE61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D3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1-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E3A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9</w:t>
            </w:r>
          </w:p>
        </w:tc>
      </w:tr>
      <w:tr w:rsidR="009F4323" w:rsidRPr="004458A7" w14:paraId="316585C1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42C663C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imary completed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EFCDF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9D4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9-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7EA508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32063E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370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2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93C3A5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697FE8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DE9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1-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8C4BE6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5EC9EE1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567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3-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69E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19</w:t>
            </w:r>
          </w:p>
        </w:tc>
      </w:tr>
      <w:tr w:rsidR="009F4323" w:rsidRPr="004458A7" w14:paraId="68EFC5F9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1EC917D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3A4DEC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AD2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B910C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2C6505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87C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1D987E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140769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B95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3FFF696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47BD8B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E3E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A7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03E17824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18AC42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Wealth quintiles </w:t>
            </w:r>
          </w:p>
          <w:p w14:paraId="5393550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Q5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3186A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73C0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96114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522015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A4E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557B39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0909B8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E8A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5AB1B8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04B652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617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DE3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0E04822A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BCAAB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17F27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A43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1-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F43FD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E42435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724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1-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7B7328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A19C86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A23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8-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09ED12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17CBB57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0E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2-1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D10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31</w:t>
            </w:r>
          </w:p>
        </w:tc>
      </w:tr>
      <w:tr w:rsidR="009F4323" w:rsidRPr="004458A7" w14:paraId="0DC9080E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E02348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5A65D3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4</w:t>
            </w:r>
            <w:r>
              <w:rPr>
                <w:rFonts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BA9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8-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2CDABE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749278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E84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02-4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54549F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E33053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ADD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4-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562957B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0B17DBC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4820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3-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C8B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35</w:t>
            </w:r>
          </w:p>
        </w:tc>
      </w:tr>
      <w:tr w:rsidR="009F4323" w:rsidRPr="004458A7" w14:paraId="619A4187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446AB3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227A2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4EDA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1-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0EF8F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70E90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833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3-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5BEAE5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F3440B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5E6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-2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6C6D47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4D279E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8AF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-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B21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3</w:t>
            </w:r>
          </w:p>
        </w:tc>
      </w:tr>
      <w:tr w:rsidR="009F4323" w:rsidRPr="004458A7" w14:paraId="594D3777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5D0B1F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247DCA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7B4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9-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6CE751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96EB79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EE1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5-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E68729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802132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A83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5-2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E915F3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9FF85C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A67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2-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EB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3</w:t>
            </w:r>
          </w:p>
        </w:tc>
      </w:tr>
      <w:tr w:rsidR="009F4323" w:rsidRPr="004458A7" w14:paraId="1D7FFC0C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255C78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FD3F36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CEE0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B4D4A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B4E7DB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525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B186EF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3656C0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CC7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21C8CF9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FD175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1EF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DA7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0FCF58EE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1F512A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chanism</w:t>
            </w:r>
          </w:p>
          <w:p w14:paraId="41D976A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RTC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A979F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29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12A0F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FB6DA9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5E4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14687D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9D5DF8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2BA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0B52C28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00FDF62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539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3A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5180C054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09369D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PV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51477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3D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1-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64CBF3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3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950CFC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494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94915C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3D4F7A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169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4-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8C8415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657ED5E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0D6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-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213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14</w:t>
            </w:r>
          </w:p>
        </w:tc>
      </w:tr>
      <w:tr w:rsidR="009F4323" w:rsidRPr="004458A7" w14:paraId="72DE34D0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35F45E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all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0ABF7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0D3D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9-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9AB7FC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351B04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D24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4-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207DD9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2CDC3B9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7B6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6-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5ABE020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660A31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1C9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5-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B7E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26</w:t>
            </w:r>
          </w:p>
        </w:tc>
      </w:tr>
      <w:tr w:rsidR="009F4323" w:rsidRPr="004458A7" w14:paraId="29C1BA03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519CF5F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i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D95E75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CFA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3-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00E11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C8D10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BE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7-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08CD989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682065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A3A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1-3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5A437C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37FC6A1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DE6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6-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C3A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93</w:t>
            </w:r>
          </w:p>
        </w:tc>
      </w:tr>
      <w:tr w:rsidR="009F4323" w:rsidRPr="004458A7" w14:paraId="0A30DACC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809C9B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ire or heat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8CA6B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3CB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68-18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555DD0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A0CBB5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082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4-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BF40E5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D7017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EE6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7-2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0E49936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37A9844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77A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6-6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414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96</w:t>
            </w:r>
          </w:p>
        </w:tc>
      </w:tr>
      <w:tr w:rsidR="009F4323" w:rsidRPr="004458A7" w14:paraId="74B6B340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F4678C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94851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CDE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12-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D61C4C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AC6C010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017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3-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51B783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9E07F5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36B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6-2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8D767E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7AB98C5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B369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9-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A51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46</w:t>
            </w:r>
          </w:p>
        </w:tc>
      </w:tr>
      <w:tr w:rsidR="009F4323" w:rsidRPr="004458A7" w14:paraId="7281594D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200786E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BD0027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982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665FE1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1D17DB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9D2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08653F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509F3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1BC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EABABD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AEC04F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318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D70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455693A2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674BCCB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jury severity </w:t>
            </w:r>
          </w:p>
          <w:p w14:paraId="61FA72E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Mild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171EF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177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4EDF8D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8712A3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C04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F19C7F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B1892C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1D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76A2561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4CCCD11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715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2A1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6FD1865E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256A966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derat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517C9A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D66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3-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49491C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2AA318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C99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2-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85516A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353D3B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2B9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8-1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F690F15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C748BC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CBA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4-1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B40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125</w:t>
            </w:r>
          </w:p>
        </w:tc>
      </w:tr>
      <w:tr w:rsidR="009F4323" w:rsidRPr="004458A7" w14:paraId="609C9BEE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541CB59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ver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C6F3BF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6CD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9-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5247D5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3E976A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F14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9-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0CD151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6B0286B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68C4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8-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13BEDD2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1C36F29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5BE3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9-2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C7B1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53</w:t>
            </w:r>
          </w:p>
        </w:tc>
      </w:tr>
      <w:tr w:rsidR="009F4323" w:rsidRPr="004458A7" w14:paraId="0CEB8F6C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7316E70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0A900A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16A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93C94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A9E777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2BE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0AF7AC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7052F6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74D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42A6F7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1A6762D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B6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1F9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4969581D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43E9DD5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ior healthcare encounter</w:t>
            </w:r>
          </w:p>
          <w:p w14:paraId="7DDDAB98" w14:textId="7C8059EE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</w:t>
            </w:r>
            <w:r w:rsidRPr="00A6751C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  <w:r w:rsidR="00A6751C" w:rsidRPr="00A6751C"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  <w:t>no prior health encounter</w:t>
            </w: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C0CE79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8CE9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1.44-4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D10B1C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48188D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A70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4.38-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4F47CB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261F81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476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8.43-17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1B9DAF6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0B5EE7C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4DB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9-4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E9D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</w:tr>
      <w:tr w:rsidR="009F4323" w:rsidRPr="004458A7" w14:paraId="0A37823A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69663D6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4E95B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C27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91EA2F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75F36F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D1D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83EA6A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68B7A3B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FA2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5B74B5E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772562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C33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81D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5DF88D31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  <w:hideMark/>
          </w:tcPr>
          <w:p w14:paraId="0E8BA73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ransport by ambulance </w:t>
            </w:r>
          </w:p>
          <w:p w14:paraId="1E9BA38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other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3DD601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0BD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-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7CA9C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A8ADDD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35B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57-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4B2280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1B5CAF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315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3-3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24C96E4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5E98C04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7B3A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61-2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173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</w:tr>
      <w:tr w:rsidR="009F4323" w:rsidRPr="004458A7" w14:paraId="4EB127A4" w14:textId="77777777" w:rsidTr="006E30BD">
        <w:trPr>
          <w:trHeight w:val="290"/>
        </w:trPr>
        <w:tc>
          <w:tcPr>
            <w:tcW w:w="1277" w:type="dxa"/>
            <w:tcBorders>
              <w:left w:val="nil"/>
            </w:tcBorders>
            <w:noWrap/>
            <w:vAlign w:val="center"/>
          </w:tcPr>
          <w:p w14:paraId="234D867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02B574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D11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EC4AC07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A08787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151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B4E2B9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0EA235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3CA3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6DD4FB0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1EAE26C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4E3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C7C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7DDA164B" w14:textId="77777777" w:rsidTr="006E30BD">
        <w:trPr>
          <w:trHeight w:val="290"/>
        </w:trPr>
        <w:tc>
          <w:tcPr>
            <w:tcW w:w="1277" w:type="dxa"/>
            <w:tcBorders>
              <w:left w:val="nil"/>
              <w:bottom w:val="nil"/>
            </w:tcBorders>
            <w:noWrap/>
            <w:vAlign w:val="center"/>
          </w:tcPr>
          <w:p w14:paraId="7D4A9771" w14:textId="69FA4912" w:rsidR="009F4323" w:rsidRPr="004458A7" w:rsidRDefault="007E2D30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rban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="009F4323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chment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rea</w:t>
            </w:r>
            <w:r w:rsidR="009F4323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</w:p>
          <w:p w14:paraId="31A0B43A" w14:textId="74F5A931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rural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2ED761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99AE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07-5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89452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D2E8E7C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F00E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23-2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7322E16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B1EFC8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93B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2-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2635A05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&lt;0.00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7253F10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7AE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9-2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AFC6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2</w:t>
            </w:r>
          </w:p>
        </w:tc>
      </w:tr>
      <w:tr w:rsidR="009F4323" w:rsidRPr="004458A7" w14:paraId="4057360A" w14:textId="77777777" w:rsidTr="006E30BD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296338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742CA3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28A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604713F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3793FA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95C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559F90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7B2B12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B61A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vAlign w:val="center"/>
          </w:tcPr>
          <w:p w14:paraId="1350DF3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vAlign w:val="center"/>
          </w:tcPr>
          <w:p w14:paraId="2090C7D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F158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BB4D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9F4323" w:rsidRPr="004458A7" w14:paraId="59C0595D" w14:textId="77777777" w:rsidTr="006E30BD">
        <w:trPr>
          <w:trHeight w:val="29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CC0F8E5" w14:textId="0ACA509F" w:rsidR="009F4323" w:rsidRPr="004458A7" w:rsidRDefault="007E2D30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ertiary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="009F4323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pital </w:t>
            </w:r>
          </w:p>
          <w:p w14:paraId="42194C2C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Ref: secondary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F8C0BE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06CB0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46-2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D466D62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DF337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59D84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8-5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38A985" w14:textId="77777777" w:rsidR="009F4323" w:rsidRPr="004458A7" w:rsidRDefault="009F4323" w:rsidP="006E30B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7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ACC219D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4327D20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FF6D61F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811E27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EB588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1.16-2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6E372" w14:textId="77777777" w:rsidR="009F4323" w:rsidRPr="004458A7" w:rsidRDefault="009F4323" w:rsidP="006E30BD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4458A7">
              <w:rPr>
                <w:rFonts w:cstheme="minorHAnsi"/>
                <w:color w:val="000000"/>
                <w:sz w:val="14"/>
                <w:szCs w:val="14"/>
              </w:rPr>
              <w:t>0.004</w:t>
            </w:r>
          </w:p>
        </w:tc>
      </w:tr>
    </w:tbl>
    <w:p w14:paraId="43313388" w14:textId="77777777" w:rsidR="009F4323" w:rsidRPr="004458A7" w:rsidRDefault="009F4323" w:rsidP="009F4323">
      <w:pPr>
        <w:spacing w:line="240" w:lineRule="auto"/>
        <w:rPr>
          <w:color w:val="8EAADB" w:themeColor="accent1" w:themeTint="99"/>
        </w:rPr>
      </w:pPr>
      <w:r w:rsidRPr="004458A7">
        <w:rPr>
          <w:sz w:val="18"/>
          <w:szCs w:val="18"/>
        </w:rPr>
        <w:t>RCT: Road Traffic Collisions, IPV: Interpersonal Violence, AOR: adjusted odds ratio</w:t>
      </w:r>
    </w:p>
    <w:p w14:paraId="5192ADB7" w14:textId="77777777" w:rsidR="009F4323" w:rsidRPr="00426658" w:rsidRDefault="009F4323" w:rsidP="009F4323">
      <w:pPr>
        <w:spacing w:line="240" w:lineRule="auto"/>
        <w:rPr>
          <w:sz w:val="18"/>
          <w:szCs w:val="18"/>
        </w:rPr>
      </w:pPr>
      <w:r w:rsidRPr="004458A7">
        <w:rPr>
          <w:sz w:val="18"/>
          <w:szCs w:val="18"/>
        </w:rPr>
        <w:t>Note: Hospital type omitted from Rwanda model for collinearity.</w:t>
      </w:r>
      <w:r>
        <w:rPr>
          <w:sz w:val="18"/>
          <w:szCs w:val="18"/>
        </w:rPr>
        <w:t xml:space="preserve"> </w:t>
      </w:r>
    </w:p>
    <w:p w14:paraId="1505BE9B" w14:textId="77777777" w:rsidR="009F4323" w:rsidRDefault="009F4323" w:rsidP="00DB754F"/>
    <w:p w14:paraId="4BD54736" w14:textId="77777777" w:rsidR="009F4323" w:rsidRDefault="009F4323" w:rsidP="00DB754F"/>
    <w:p w14:paraId="05AD6E33" w14:textId="77777777" w:rsidR="009F4323" w:rsidRDefault="009F4323" w:rsidP="00DB754F"/>
    <w:p w14:paraId="05DCE551" w14:textId="77777777" w:rsidR="009F4323" w:rsidRDefault="009F4323" w:rsidP="00DB754F"/>
    <w:p w14:paraId="08F0DF74" w14:textId="4BCFD8F3" w:rsidR="00DB754F" w:rsidRDefault="00DB754F" w:rsidP="00DB754F">
      <w:r>
        <w:t xml:space="preserve">Appendix </w:t>
      </w:r>
      <w:r w:rsidR="0089471E">
        <w:t>7</w:t>
      </w:r>
      <w:r>
        <w:t xml:space="preserve">. </w:t>
      </w:r>
      <w:r w:rsidR="00C1072C" w:rsidRPr="005674EF">
        <w:t xml:space="preserve">Multivariable analysis </w:t>
      </w:r>
      <w:r w:rsidR="00C1072C">
        <w:t>showing</w:t>
      </w:r>
      <w:r w:rsidR="00C1072C" w:rsidRPr="005674EF">
        <w:t xml:space="preserve"> association of experiencing delay</w:t>
      </w:r>
      <w:r w:rsidR="00C1072C">
        <w:t>s</w:t>
      </w:r>
      <w:r w:rsidR="00C1072C" w:rsidRPr="005674EF">
        <w:t xml:space="preserve"> </w:t>
      </w:r>
      <w:r w:rsidR="00C1072C">
        <w:t>to definitive care after moderate to severe injury</w:t>
      </w:r>
      <w:r w:rsidR="00286A41">
        <w:t xml:space="preserve"> using </w:t>
      </w:r>
      <w:r w:rsidR="00622216">
        <w:t xml:space="preserve">modified </w:t>
      </w:r>
      <w:r w:rsidR="00286A41">
        <w:t xml:space="preserve">Poisson </w:t>
      </w:r>
      <w:r w:rsidR="00212B11">
        <w:t>regression.</w:t>
      </w:r>
      <w:r w:rsidR="00005EFE">
        <w:t xml:space="preserve">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545"/>
        <w:gridCol w:w="720"/>
        <w:gridCol w:w="1093"/>
        <w:gridCol w:w="992"/>
        <w:gridCol w:w="892"/>
        <w:gridCol w:w="1263"/>
        <w:gridCol w:w="851"/>
      </w:tblGrid>
      <w:tr w:rsidR="00DB754F" w:rsidRPr="005674EF" w14:paraId="5A2119C4" w14:textId="77777777" w:rsidTr="006E30BD">
        <w:trPr>
          <w:trHeight w:val="290"/>
        </w:trPr>
        <w:tc>
          <w:tcPr>
            <w:tcW w:w="3545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7282243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718A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ne-Hour Delay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391D2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wo-Hours Delay</w:t>
            </w:r>
          </w:p>
        </w:tc>
      </w:tr>
      <w:tr w:rsidR="00DB754F" w:rsidRPr="005674EF" w14:paraId="7EA445A0" w14:textId="77777777" w:rsidTr="006E30BD">
        <w:trPr>
          <w:trHeight w:val="290"/>
        </w:trPr>
        <w:tc>
          <w:tcPr>
            <w:tcW w:w="354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6CEA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D1863" w14:textId="732281E9" w:rsidR="00DB754F" w:rsidRPr="005674EF" w:rsidRDefault="000C385E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R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D5D7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6D5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7B0EB4" w14:textId="5B7F75B7" w:rsidR="00DB754F" w:rsidRPr="005674EF" w:rsidRDefault="000C385E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R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FF6A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5D6F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DB754F" w:rsidRPr="005674EF" w14:paraId="55D73432" w14:textId="77777777" w:rsidTr="006E30BD">
        <w:trPr>
          <w:trHeight w:val="29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FF60B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5F0BF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BDCD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33646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A0279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B0FE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-1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E51D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DB754F" w:rsidRPr="005674EF" w14:paraId="0AFE3392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FA42BF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DF786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A0D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9861D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F69B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C38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423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082514F1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D22DB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ex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femal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FF1BF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24C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F0991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F337E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64EF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1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D78D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485</w:t>
            </w:r>
          </w:p>
        </w:tc>
      </w:tr>
      <w:tr w:rsidR="00DB754F" w:rsidRPr="005674EF" w14:paraId="0CBD64C3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1176D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0C7B1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A76D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0F234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CA161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576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1B2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0CF62CE7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F4C27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ducation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Secondary or higher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A960AB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343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55453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D542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473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B89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6A624915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5636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No formal education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64075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7E0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5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41C23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779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C377A3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9E01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5484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DB754F" w:rsidRPr="005674EF" w14:paraId="4744F5B7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9A91A7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Primary completed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D2AA8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F3D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0EB5A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ACD9C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B7A2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2-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9326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DB754F" w:rsidRPr="005674EF" w14:paraId="2A6063E8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35050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7CD6F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B92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21488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87AE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90B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B1C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668848C9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586B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ountry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South Africa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6EB0C3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1A3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7A364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80FF2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98A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AA9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339AE54A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D3B9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Ghan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C49B6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709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4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6A984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60FD1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1E2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5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6A4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DB754F" w:rsidRPr="005674EF" w14:paraId="7F284364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B0F23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akist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60A7F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073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8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DAB9E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BA23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387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4-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7D2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337</w:t>
            </w:r>
          </w:p>
        </w:tc>
      </w:tr>
      <w:tr w:rsidR="00DB754F" w:rsidRPr="005674EF" w14:paraId="28B85625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E47B1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wand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012E9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0FC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1-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1C071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99CB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95E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36-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C4E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DB754F" w:rsidRPr="005674EF" w14:paraId="201CB9B2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CD9D10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0F3D8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937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5BAB2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2C0D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D6E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2D7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0FCB1738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CB37D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Wealth quintiles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Q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4E835F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BFD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57276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0458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507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D75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583418ED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67C2F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1703C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722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4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9D92E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A1D28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74ED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896E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</w:tr>
      <w:tr w:rsidR="00DB754F" w:rsidRPr="005674EF" w14:paraId="0EE8702B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D1F60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Q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99999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5148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5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11A2D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0C820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727A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A018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DB754F" w:rsidRPr="005674EF" w14:paraId="0E64FD0D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23E4F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Q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14565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035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29581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4B15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016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9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284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</w:tr>
      <w:tr w:rsidR="00DB754F" w:rsidRPr="005674EF" w14:paraId="350D6722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C957E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Q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0FDE5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61B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3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9F30A1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70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9675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EF5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2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813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</w:tr>
      <w:tr w:rsidR="00DB754F" w:rsidRPr="005674EF" w14:paraId="2DD05052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A4284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16A08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8A44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62CD7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07B3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969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0B4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572A10F8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62ADD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Mechanism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RTC*)</w:t>
            </w:r>
          </w:p>
        </w:tc>
        <w:tc>
          <w:tcPr>
            <w:tcW w:w="18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C7284B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618E1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45E0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CDF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690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5809ACB6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D9F07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Interpersonal Viole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EB783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FED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4-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91748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79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00569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409E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7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E56F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175</w:t>
            </w:r>
          </w:p>
        </w:tc>
      </w:tr>
      <w:tr w:rsidR="00DB754F" w:rsidRPr="005674EF" w14:paraId="2DA8B90E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3B6B6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a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F5098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A8C3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6187C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28B73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906C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4A51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DB754F" w:rsidRPr="005674EF" w14:paraId="7335A12A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00755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Hit by a falling objec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B6190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F08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19E30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74CAC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471D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3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FB47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DB754F" w:rsidRPr="005674EF" w14:paraId="0CA9D9E0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74C84F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ire or hea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3568D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1BA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03FF5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75C56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1DC5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8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CFD5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76</w:t>
            </w:r>
          </w:p>
        </w:tc>
      </w:tr>
      <w:tr w:rsidR="00DB754F" w:rsidRPr="005674EF" w14:paraId="56DF9385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82264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EC432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F29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2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81C3F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807BD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C728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4025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</w:tr>
      <w:tr w:rsidR="00DB754F" w:rsidRPr="005674EF" w14:paraId="52742283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B4B7A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FB725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D75F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82D40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CE7D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C7B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BD6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1E01E5BD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CCC5D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Injury severity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Mil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18DE4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497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536E3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803D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B42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6D4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42F228E6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D74812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F4AE2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29A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3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AC751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588AB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C54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4-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7D9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93</w:t>
            </w:r>
          </w:p>
        </w:tc>
      </w:tr>
      <w:tr w:rsidR="00DB754F" w:rsidRPr="005674EF" w14:paraId="7388151E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17D7E5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C24BF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885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1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C41E8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D399C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297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72-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2FE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DB754F" w:rsidRPr="005674EF" w14:paraId="5285D4D9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F1131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6350D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1A30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78D3C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08F7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D11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D33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3BE1F955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4369F0" w14:textId="6306EB35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rior healthcare encounter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(Ref: </w:t>
            </w:r>
            <w:r w:rsidR="007D34B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o prior health encounter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44059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216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61-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45CC9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C5F5A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5.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B24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5.15-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619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DB754F" w:rsidRPr="005674EF" w14:paraId="56344A90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27080B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6C89D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53B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24DC4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2AED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1FE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FCA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3B600FC4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1D637C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ransport by ambulance </w:t>
            </w: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other modes of transport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7E587A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FE4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6C18A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B7CBD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3AF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2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33E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</w:tr>
      <w:tr w:rsidR="00DB754F" w:rsidRPr="005674EF" w14:paraId="7B91F05A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49ACCA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76B25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E36A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1251E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D7A5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3603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1809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0D5216E3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BE99CB" w14:textId="6F445CBD" w:rsidR="00DB754F" w:rsidRPr="005674EF" w:rsidRDefault="00E541B8" w:rsidP="006E30BD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rban </w:t>
            </w:r>
            <w:r w:rsidR="00C0421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DB754F"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tchment 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rea </w:t>
            </w:r>
            <w:r w:rsidR="00DB754F"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rural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1EC63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A157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7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886864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97961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8CA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6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6353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DB754F" w:rsidRPr="005674EF" w14:paraId="13F979CA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44AAA1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252A3C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60DE9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A48C2B0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461C6BC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4611EA3F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854457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54F" w:rsidRPr="005674EF" w14:paraId="60A7B067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C1FD84" w14:textId="0F20EDA5" w:rsidR="00DB754F" w:rsidRPr="005674EF" w:rsidRDefault="00E541B8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ertiary </w:t>
            </w:r>
            <w:r w:rsidR="00C0421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="00DB754F"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spita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DB754F" w:rsidRPr="005674E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B754F" w:rsidRPr="005674EF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(Ref: secondar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27A792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2DC1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6C3B4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AE2E5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2556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94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2C48" w14:textId="77777777" w:rsidR="00DB754F" w:rsidRPr="005674EF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2FE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292</w:t>
            </w:r>
          </w:p>
        </w:tc>
      </w:tr>
      <w:tr w:rsidR="00DB754F" w:rsidRPr="005674EF" w14:paraId="7E952197" w14:textId="77777777" w:rsidTr="006E30BD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74EFD" w14:textId="77777777" w:rsidR="00DB754F" w:rsidRPr="005674EF" w:rsidRDefault="00DB754F" w:rsidP="006E30B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B0E0525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82FFC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5C4B2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D79496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C39F9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8EC7D" w14:textId="77777777" w:rsidR="00DB754F" w:rsidRPr="00C032FE" w:rsidRDefault="00DB754F" w:rsidP="006E30B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A36A82C" w14:textId="44C03D1B" w:rsidR="00DB754F" w:rsidRPr="00E83B72" w:rsidRDefault="000C385E" w:rsidP="00DB754F">
      <w:pPr>
        <w:rPr>
          <w:sz w:val="20"/>
          <w:szCs w:val="20"/>
        </w:rPr>
      </w:pPr>
      <w:proofErr w:type="spellStart"/>
      <w:r>
        <w:rPr>
          <w:sz w:val="18"/>
          <w:szCs w:val="18"/>
        </w:rPr>
        <w:t>aPR</w:t>
      </w:r>
      <w:proofErr w:type="spellEnd"/>
      <w:r w:rsidR="00622216" w:rsidRPr="004370B1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adjusted prevalence </w:t>
      </w:r>
      <w:r w:rsidR="00E83B72" w:rsidRPr="004370B1">
        <w:rPr>
          <w:sz w:val="18"/>
          <w:szCs w:val="18"/>
        </w:rPr>
        <w:t>ratio</w:t>
      </w:r>
      <w:r w:rsidR="004370B1" w:rsidRPr="004370B1">
        <w:rPr>
          <w:sz w:val="18"/>
          <w:szCs w:val="18"/>
        </w:rPr>
        <w:t xml:space="preserve">, </w:t>
      </w:r>
    </w:p>
    <w:p w14:paraId="0F6BD567" w14:textId="5864DB3B" w:rsidR="00C27E1F" w:rsidRDefault="00DD44C7">
      <w:r>
        <w:rPr>
          <w:sz w:val="18"/>
          <w:szCs w:val="18"/>
        </w:rPr>
        <w:t xml:space="preserve">5808 complete cases were included. </w:t>
      </w:r>
      <w:r w:rsidR="00C27E1F">
        <w:br w:type="page"/>
      </w:r>
    </w:p>
    <w:p w14:paraId="0B392667" w14:textId="6EC884C6" w:rsidR="00A95705" w:rsidRPr="005674EF" w:rsidRDefault="00A95705" w:rsidP="00BE07C5">
      <w:r>
        <w:lastRenderedPageBreak/>
        <w:t xml:space="preserve">Appendix </w:t>
      </w:r>
      <w:r w:rsidR="0089471E">
        <w:t>8</w:t>
      </w:r>
      <w:r w:rsidR="00BE07C5">
        <w:t xml:space="preserve">. </w:t>
      </w:r>
      <w:r w:rsidRPr="005674EF">
        <w:t xml:space="preserve">Multivariable </w:t>
      </w:r>
      <w:r>
        <w:t xml:space="preserve">logistic </w:t>
      </w:r>
      <w:r w:rsidRPr="005674EF">
        <w:t>analysis of the association of experiencing one hour delay with the demographic, injury related, and health system variables</w:t>
      </w:r>
      <w:r>
        <w:t xml:space="preserve">, </w:t>
      </w:r>
      <w:r w:rsidR="0014429C">
        <w:t xml:space="preserve">A. </w:t>
      </w:r>
      <w:r w:rsidR="00406F5F">
        <w:t>with</w:t>
      </w:r>
      <w:r w:rsidR="00EF3287">
        <w:t xml:space="preserve"> </w:t>
      </w:r>
      <w:r w:rsidR="00406F5F">
        <w:t>imputation</w:t>
      </w:r>
      <w:r w:rsidR="002C150F">
        <w:t xml:space="preserve">, B. </w:t>
      </w:r>
      <w:r w:rsidR="00406F5F">
        <w:t xml:space="preserve">with </w:t>
      </w:r>
      <w:r w:rsidR="002C150F">
        <w:t>imput</w:t>
      </w:r>
      <w:r w:rsidR="00406F5F">
        <w:t>ation and</w:t>
      </w:r>
      <w:r w:rsidR="002C150F">
        <w:t xml:space="preserve"> interaction between country and ambulance</w:t>
      </w:r>
      <w:r w:rsidR="00EF3287">
        <w:t xml:space="preserve"> transport</w:t>
      </w:r>
      <w:r w:rsidR="002C150F">
        <w:t>, and C. in the complete</w:t>
      </w:r>
      <w:r w:rsidR="00EF3287">
        <w:t>-</w:t>
      </w:r>
      <w:r w:rsidR="002C150F">
        <w:t xml:space="preserve">case </w:t>
      </w:r>
      <w:r w:rsidR="00EF3287">
        <w:t>dataset with interaction between country and ambulance transport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992"/>
        <w:gridCol w:w="727"/>
        <w:gridCol w:w="1029"/>
        <w:gridCol w:w="661"/>
        <w:gridCol w:w="645"/>
        <w:gridCol w:w="811"/>
        <w:gridCol w:w="96"/>
        <w:gridCol w:w="850"/>
      </w:tblGrid>
      <w:tr w:rsidR="00D80031" w:rsidRPr="00D6385D" w14:paraId="16833493" w14:textId="118FB910" w:rsidTr="003225EC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A830739" w14:textId="77777777" w:rsidR="00D80031" w:rsidRPr="002B2739" w:rsidRDefault="00D80031" w:rsidP="00E754FB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8EC52" w14:textId="7FABCC62" w:rsidR="00D80031" w:rsidRPr="002B2739" w:rsidRDefault="00EF3287" w:rsidP="00E754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A. </w:t>
            </w:r>
            <w:r w:rsidR="00D80031"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ne-Hour Delay</w:t>
            </w:r>
            <w:r w:rsidR="00D8003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, (MI)</w:t>
            </w:r>
          </w:p>
        </w:tc>
        <w:tc>
          <w:tcPr>
            <w:tcW w:w="24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0517" w14:textId="0FCD785A" w:rsidR="00D80031" w:rsidRPr="002B2739" w:rsidRDefault="00EF3287" w:rsidP="00E754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B. </w:t>
            </w:r>
            <w:r w:rsidR="00D80031"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ne-hour Delay with Interaction</w:t>
            </w:r>
            <w:r w:rsidR="00D8003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(MI)</w:t>
            </w:r>
          </w:p>
        </w:tc>
        <w:tc>
          <w:tcPr>
            <w:tcW w:w="2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B5063" w14:textId="770DD9E3" w:rsidR="00D80031" w:rsidRPr="002B2739" w:rsidRDefault="00EF3287" w:rsidP="00E754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C. </w:t>
            </w:r>
            <w:r w:rsidR="00D80031"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ne-hour Delay with Interaction</w:t>
            </w:r>
            <w:r w:rsidR="00D8003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 (complete case)</w:t>
            </w:r>
          </w:p>
        </w:tc>
      </w:tr>
      <w:tr w:rsidR="00D80031" w:rsidRPr="00D6385D" w14:paraId="6E6CE615" w14:textId="1F5658BA" w:rsidTr="006C25B4">
        <w:trPr>
          <w:trHeight w:val="290"/>
        </w:trPr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4B090" w14:textId="77777777" w:rsidR="00D80031" w:rsidRPr="002B2739" w:rsidRDefault="00D80031" w:rsidP="00D80031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650E3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A06BC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10DEC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6FF658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A5F1E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FD0E0" w14:textId="77777777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74C569" w14:textId="067D145F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9AEAC" w14:textId="078321C9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68D71" w14:textId="4CB3D900" w:rsidR="00D80031" w:rsidRPr="002B2739" w:rsidRDefault="00D80031" w:rsidP="00D800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</w:tr>
      <w:tr w:rsidR="003225EC" w:rsidRPr="00EF0BF7" w14:paraId="7D550706" w14:textId="102D5954" w:rsidTr="00456C0F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3A31F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55C0E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D5C27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-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93498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79374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B950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1.00-1.0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A2459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4C0A49" w14:textId="4349F541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14:paraId="057EE03D" w14:textId="0752A99D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01-1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C89ED8" w14:textId="0941AE33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5A445698" w14:textId="11102629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FB6877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E37DA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8B3D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F7BA6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630C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AD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C5687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10DB54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C9B6309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3949F54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7E5BE51A" w14:textId="58564065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AF11E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Sex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female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C0D4F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724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78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4BCFC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4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E32E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765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.81-1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2E5E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.119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DE13A2D" w14:textId="37C49CEA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907" w:type="dxa"/>
            <w:gridSpan w:val="2"/>
            <w:vAlign w:val="center"/>
          </w:tcPr>
          <w:p w14:paraId="3BAE5CF1" w14:textId="0CC4944D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76-1.04</w:t>
            </w:r>
          </w:p>
        </w:tc>
        <w:tc>
          <w:tcPr>
            <w:tcW w:w="850" w:type="dxa"/>
            <w:vAlign w:val="center"/>
          </w:tcPr>
          <w:p w14:paraId="7FF14691" w14:textId="6C7A18E6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148</w:t>
            </w:r>
          </w:p>
        </w:tc>
      </w:tr>
      <w:tr w:rsidR="003225EC" w:rsidRPr="00EF0BF7" w14:paraId="58FA74DD" w14:textId="4B37A56D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10A23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9EA59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CF7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1E0AF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8179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2F4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9C4A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C452FA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A5AF5DD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0D22D53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267BBA31" w14:textId="273540AA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22A97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Education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Secondary or highe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08905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16E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F93F5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0830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EF9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6A52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5ED4B93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5C91C617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40FE8D9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55D5B234" w14:textId="49B7955E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2B39A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No formal education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D117E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B80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4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94226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26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F8FAA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95E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5-1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8BA21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233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6705556" w14:textId="231A21F9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907" w:type="dxa"/>
            <w:gridSpan w:val="2"/>
            <w:vAlign w:val="center"/>
          </w:tcPr>
          <w:p w14:paraId="18A2BB9D" w14:textId="3C960F05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6-1.2</w:t>
            </w:r>
          </w:p>
        </w:tc>
        <w:tc>
          <w:tcPr>
            <w:tcW w:w="850" w:type="dxa"/>
            <w:vAlign w:val="center"/>
          </w:tcPr>
          <w:p w14:paraId="22EA1BA1" w14:textId="63CB0A2E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75</w:t>
            </w:r>
          </w:p>
        </w:tc>
      </w:tr>
      <w:tr w:rsidR="003225EC" w:rsidRPr="00EF0BF7" w14:paraId="171D685B" w14:textId="12E0B556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26609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Primary complete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B1256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10B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52-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31636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ECE4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DA5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2-1.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51971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4BE71BC" w14:textId="7F527EF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907" w:type="dxa"/>
            <w:gridSpan w:val="2"/>
            <w:vAlign w:val="center"/>
          </w:tcPr>
          <w:p w14:paraId="06420391" w14:textId="1ADDDE64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11-1.5</w:t>
            </w:r>
          </w:p>
        </w:tc>
        <w:tc>
          <w:tcPr>
            <w:tcW w:w="850" w:type="dxa"/>
            <w:vAlign w:val="center"/>
          </w:tcPr>
          <w:p w14:paraId="51996EA5" w14:textId="4CA96431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3225EC" w:rsidRPr="00EF0BF7" w14:paraId="33390B8B" w14:textId="1893903E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9243A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2FB59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71B2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B8ABA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F4B9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B2B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C5F8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1A4756E1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3B65C12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01162F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3341958A" w14:textId="70F13A1D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C9D01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Wealth quintiles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Q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9FEA1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F73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ED822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6E56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E5C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AEE3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7669E1E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A03564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14F5FCC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03509AC0" w14:textId="7AA88572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295A3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038B7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559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6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DF3C2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1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363C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D1A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4-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330B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16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9D7AFED" w14:textId="197578AE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56</w:t>
            </w:r>
          </w:p>
        </w:tc>
        <w:tc>
          <w:tcPr>
            <w:tcW w:w="907" w:type="dxa"/>
            <w:gridSpan w:val="2"/>
            <w:vAlign w:val="center"/>
          </w:tcPr>
          <w:p w14:paraId="6A53FBC1" w14:textId="4AA36C9F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26-1.93</w:t>
            </w:r>
          </w:p>
        </w:tc>
        <w:tc>
          <w:tcPr>
            <w:tcW w:w="850" w:type="dxa"/>
            <w:vAlign w:val="center"/>
          </w:tcPr>
          <w:p w14:paraId="2E146438" w14:textId="7A8AFF8D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2982EE90" w14:textId="2DB51017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D690E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Q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C4057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A79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2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11062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5C5C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6BB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1-1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029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4C76A801" w14:textId="417AC4BA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907" w:type="dxa"/>
            <w:gridSpan w:val="2"/>
            <w:vAlign w:val="center"/>
          </w:tcPr>
          <w:p w14:paraId="353EA545" w14:textId="1DD9DAD4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8-1.93</w:t>
            </w:r>
          </w:p>
        </w:tc>
        <w:tc>
          <w:tcPr>
            <w:tcW w:w="850" w:type="dxa"/>
            <w:vAlign w:val="center"/>
          </w:tcPr>
          <w:p w14:paraId="16370C2A" w14:textId="49ACC6E4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0A41C57A" w14:textId="26B2CD30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6DB63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Q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1B2CF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154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5-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D280A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DD55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3D0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9-1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62E0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1C2049BE" w14:textId="0456E46F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48</w:t>
            </w:r>
          </w:p>
        </w:tc>
        <w:tc>
          <w:tcPr>
            <w:tcW w:w="907" w:type="dxa"/>
            <w:gridSpan w:val="2"/>
            <w:vAlign w:val="center"/>
          </w:tcPr>
          <w:p w14:paraId="017B15BE" w14:textId="1486345E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2-1.81</w:t>
            </w:r>
          </w:p>
        </w:tc>
        <w:tc>
          <w:tcPr>
            <w:tcW w:w="850" w:type="dxa"/>
            <w:vAlign w:val="center"/>
          </w:tcPr>
          <w:p w14:paraId="3476688E" w14:textId="7B93BCE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7784FA72" w14:textId="0A0E5DF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18C80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Q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B7C04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0D7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1-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671AC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36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7AF7C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23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1-1.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8878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37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D985BBA" w14:textId="6DC30A69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907" w:type="dxa"/>
            <w:gridSpan w:val="2"/>
            <w:vAlign w:val="center"/>
          </w:tcPr>
          <w:p w14:paraId="6E73606B" w14:textId="6E736157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5-1.26</w:t>
            </w:r>
          </w:p>
        </w:tc>
        <w:tc>
          <w:tcPr>
            <w:tcW w:w="850" w:type="dxa"/>
            <w:vAlign w:val="center"/>
          </w:tcPr>
          <w:p w14:paraId="64379722" w14:textId="5B6A48E8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720</w:t>
            </w:r>
          </w:p>
        </w:tc>
      </w:tr>
      <w:tr w:rsidR="003225EC" w:rsidRPr="00EF0BF7" w14:paraId="06053480" w14:textId="405302AF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8D988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0E027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2A5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42B59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DDF4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F32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F8CB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2D22CE6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9C58C68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4B9ABC08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2B2739" w14:paraId="51F79C0A" w14:textId="09E35FA2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BBCFF2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Mechanism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RTC*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25284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87939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7147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69F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577F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C4EE067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46975AD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2D87AA1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60BFD474" w14:textId="7BD7C6C1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A01A7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nterpersonal Violenc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8E2B3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157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6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CCE49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9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B8DB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6DA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1-1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1031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52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4FAD84BA" w14:textId="177BC154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907" w:type="dxa"/>
            <w:gridSpan w:val="2"/>
            <w:vAlign w:val="center"/>
          </w:tcPr>
          <w:p w14:paraId="7E050BE1" w14:textId="01B46D37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6-1.29</w:t>
            </w:r>
          </w:p>
        </w:tc>
        <w:tc>
          <w:tcPr>
            <w:tcW w:w="850" w:type="dxa"/>
            <w:vAlign w:val="center"/>
          </w:tcPr>
          <w:p w14:paraId="1FF0D6B9" w14:textId="01CE8537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597</w:t>
            </w:r>
          </w:p>
        </w:tc>
      </w:tr>
      <w:tr w:rsidR="003225EC" w:rsidRPr="00EF0BF7" w14:paraId="6FF2ABED" w14:textId="2D2B277E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65D5A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Fal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781F2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03D1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-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4462F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4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6504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F7B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7-1.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8744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128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5C0BA1F" w14:textId="6AD9453B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32</w:t>
            </w:r>
          </w:p>
        </w:tc>
        <w:tc>
          <w:tcPr>
            <w:tcW w:w="907" w:type="dxa"/>
            <w:gridSpan w:val="2"/>
            <w:vAlign w:val="center"/>
          </w:tcPr>
          <w:p w14:paraId="437D2869" w14:textId="2C41C664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11-1.59</w:t>
            </w:r>
          </w:p>
        </w:tc>
        <w:tc>
          <w:tcPr>
            <w:tcW w:w="850" w:type="dxa"/>
            <w:vAlign w:val="center"/>
          </w:tcPr>
          <w:p w14:paraId="6B96D00F" w14:textId="7264B421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3225EC" w:rsidRPr="00EF0BF7" w14:paraId="3E6258CA" w14:textId="62F9F781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BA89E6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it by a falling obje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491E7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3646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3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CF5F5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13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A697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160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5-1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2166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1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85FA6A3" w14:textId="1C5F52F9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30</w:t>
            </w:r>
          </w:p>
        </w:tc>
        <w:tc>
          <w:tcPr>
            <w:tcW w:w="907" w:type="dxa"/>
            <w:gridSpan w:val="2"/>
            <w:vAlign w:val="center"/>
          </w:tcPr>
          <w:p w14:paraId="06A5907A" w14:textId="0FFECD09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9-1.9</w:t>
            </w:r>
          </w:p>
        </w:tc>
        <w:tc>
          <w:tcPr>
            <w:tcW w:w="850" w:type="dxa"/>
            <w:vAlign w:val="center"/>
          </w:tcPr>
          <w:p w14:paraId="2A98EFB3" w14:textId="3D0C9D0C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169</w:t>
            </w:r>
          </w:p>
        </w:tc>
      </w:tr>
      <w:tr w:rsidR="003225EC" w:rsidRPr="00EF0BF7" w14:paraId="69E4FE8B" w14:textId="38F37C56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F52276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Fire or he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37E3F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E93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4-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CD362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41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2649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84B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4-1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633F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38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BC19CFB" w14:textId="27F1B9D7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62</w:t>
            </w:r>
          </w:p>
        </w:tc>
        <w:tc>
          <w:tcPr>
            <w:tcW w:w="907" w:type="dxa"/>
            <w:gridSpan w:val="2"/>
            <w:vAlign w:val="center"/>
          </w:tcPr>
          <w:p w14:paraId="27C16534" w14:textId="7F7336D5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98-2.69</w:t>
            </w:r>
          </w:p>
        </w:tc>
        <w:tc>
          <w:tcPr>
            <w:tcW w:w="850" w:type="dxa"/>
            <w:vAlign w:val="center"/>
          </w:tcPr>
          <w:p w14:paraId="6FF5D42B" w14:textId="020B7F65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062</w:t>
            </w:r>
          </w:p>
        </w:tc>
      </w:tr>
      <w:tr w:rsidR="003225EC" w:rsidRPr="00EF0BF7" w14:paraId="7203DEC8" w14:textId="2B85AEC3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061CF3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9152D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132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8-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A1FF2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C75CE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F7E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4-1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A985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60DD2884" w14:textId="0E22FC7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44</w:t>
            </w:r>
          </w:p>
        </w:tc>
        <w:tc>
          <w:tcPr>
            <w:tcW w:w="907" w:type="dxa"/>
            <w:gridSpan w:val="2"/>
            <w:vAlign w:val="center"/>
          </w:tcPr>
          <w:p w14:paraId="6B0D5887" w14:textId="6F3C329A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07-1.92</w:t>
            </w:r>
          </w:p>
        </w:tc>
        <w:tc>
          <w:tcPr>
            <w:tcW w:w="850" w:type="dxa"/>
            <w:vAlign w:val="center"/>
          </w:tcPr>
          <w:p w14:paraId="428E423C" w14:textId="736E38D3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14</w:t>
            </w:r>
          </w:p>
        </w:tc>
      </w:tr>
      <w:tr w:rsidR="003225EC" w:rsidRPr="00EF0BF7" w14:paraId="2EE62237" w14:textId="3F83A590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684F0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A69C6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755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6039A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8FBED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006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1D93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7A8ABF5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B359679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8734D05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32E0870A" w14:textId="35C5BE4B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B63A8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Injury severity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Mil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8EB0F6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C76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814E6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8B86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271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3E8A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A4841C9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5FA278B6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E22173D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1D361154" w14:textId="73728D49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A94B98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C5F29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7712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8-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BDB6B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795E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59E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16-1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898EB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49A2957" w14:textId="6686F2A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907" w:type="dxa"/>
            <w:gridSpan w:val="2"/>
            <w:vAlign w:val="center"/>
          </w:tcPr>
          <w:p w14:paraId="5E94288C" w14:textId="6218088C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1-1.45</w:t>
            </w:r>
          </w:p>
        </w:tc>
        <w:tc>
          <w:tcPr>
            <w:tcW w:w="850" w:type="dxa"/>
            <w:vAlign w:val="center"/>
          </w:tcPr>
          <w:p w14:paraId="0CA328C0" w14:textId="4F0CC3D1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3225EC" w:rsidRPr="00EF0BF7" w14:paraId="65366A3D" w14:textId="4F1D555C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43721F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7DE85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9D6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7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6EA16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8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31F71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A93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2-1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93D0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173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42577026" w14:textId="37C1046A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32</w:t>
            </w:r>
          </w:p>
        </w:tc>
        <w:tc>
          <w:tcPr>
            <w:tcW w:w="907" w:type="dxa"/>
            <w:gridSpan w:val="2"/>
            <w:vAlign w:val="center"/>
          </w:tcPr>
          <w:p w14:paraId="4FEE003C" w14:textId="02D32809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98-1.78</w:t>
            </w:r>
          </w:p>
        </w:tc>
        <w:tc>
          <w:tcPr>
            <w:tcW w:w="850" w:type="dxa"/>
            <w:vAlign w:val="center"/>
          </w:tcPr>
          <w:p w14:paraId="33607E58" w14:textId="79B3865B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068</w:t>
            </w:r>
          </w:p>
        </w:tc>
      </w:tr>
      <w:tr w:rsidR="003225EC" w:rsidRPr="00EF0BF7" w14:paraId="50F7B0CA" w14:textId="611068E3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6914E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5153C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99B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FCFA6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E6EB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8E7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C139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E14E2E9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41534FCB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4D94C83F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40CD0CB2" w14:textId="0C5556FB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460CAD" w14:textId="1B7A31E3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Prior healthcare encounter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</w:t>
            </w:r>
            <w:r w:rsidRPr="00A6751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7D34BA" w:rsidRPr="00A6751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o prior health encounter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6113C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0855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6.05-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4868D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A10B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6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05F4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6.19-7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44F9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8E93D04" w14:textId="77364DE3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8.25</w:t>
            </w:r>
          </w:p>
        </w:tc>
        <w:tc>
          <w:tcPr>
            <w:tcW w:w="907" w:type="dxa"/>
            <w:gridSpan w:val="2"/>
            <w:vAlign w:val="center"/>
          </w:tcPr>
          <w:p w14:paraId="6333C826" w14:textId="795705E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7.23-9.41</w:t>
            </w:r>
          </w:p>
        </w:tc>
        <w:tc>
          <w:tcPr>
            <w:tcW w:w="850" w:type="dxa"/>
            <w:vAlign w:val="center"/>
          </w:tcPr>
          <w:p w14:paraId="40F69088" w14:textId="1A8A8CA5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0E1C178E" w14:textId="0E30E1F9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6CEA26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5F735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D20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FD64C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0F0C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CAA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545A6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5A24190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F804318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0459CDE6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6A0B5CB3" w14:textId="7E37EB5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C04DAB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Transport by ambulance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other modes of transport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7083F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9BA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81-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F8534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7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9FA84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863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59-2.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10AEB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3954F2E" w14:textId="5042570E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907" w:type="dxa"/>
            <w:gridSpan w:val="2"/>
            <w:vAlign w:val="center"/>
          </w:tcPr>
          <w:p w14:paraId="75CF7775" w14:textId="1C128802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51-2.44</w:t>
            </w:r>
          </w:p>
        </w:tc>
        <w:tc>
          <w:tcPr>
            <w:tcW w:w="850" w:type="dxa"/>
            <w:vAlign w:val="center"/>
          </w:tcPr>
          <w:p w14:paraId="424C85A8" w14:textId="0DF878FD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4D8B352E" w14:textId="5FEE9DB5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F01E09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BD256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083A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D6C5E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3FA6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0B1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67A0A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F5654E2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F271772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60250DC1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4D30D20E" w14:textId="4F9FB6C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8411FB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Country </w:t>
            </w: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(Ref: South Africa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B2B61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0CB0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F3733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8A09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6187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B330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504EA03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8AC8F8A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D33EEC6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06ACAE8A" w14:textId="7CE5F16A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F7465D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Gha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53517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7A2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3-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810DD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FD478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EE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5-2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4563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049A944B" w14:textId="10464799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65</w:t>
            </w:r>
          </w:p>
        </w:tc>
        <w:tc>
          <w:tcPr>
            <w:tcW w:w="907" w:type="dxa"/>
            <w:gridSpan w:val="2"/>
            <w:vAlign w:val="center"/>
          </w:tcPr>
          <w:p w14:paraId="652F6720" w14:textId="73356935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8-2.12</w:t>
            </w:r>
          </w:p>
        </w:tc>
        <w:tc>
          <w:tcPr>
            <w:tcW w:w="850" w:type="dxa"/>
            <w:vAlign w:val="center"/>
          </w:tcPr>
          <w:p w14:paraId="1C6B65E6" w14:textId="63121209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7DCB0E53" w14:textId="3E818F9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B091D7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Pakist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D7B74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E8C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76-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B1F20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9F11B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6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A08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5.01-7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55347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8F4292F" w14:textId="474ABFCE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907" w:type="dxa"/>
            <w:gridSpan w:val="2"/>
            <w:vAlign w:val="center"/>
          </w:tcPr>
          <w:p w14:paraId="743EC4B4" w14:textId="19AD2831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14-2.03</w:t>
            </w:r>
          </w:p>
        </w:tc>
        <w:tc>
          <w:tcPr>
            <w:tcW w:w="850" w:type="dxa"/>
            <w:vAlign w:val="center"/>
          </w:tcPr>
          <w:p w14:paraId="0B6E8706" w14:textId="22EB97ED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3225EC" w:rsidRPr="00EF0BF7" w14:paraId="047C8121" w14:textId="7180549C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F17678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Rwand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5ABE3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687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96-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F3D22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1FBD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2.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EAB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2.15-3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B4F08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970C03E" w14:textId="43301472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4.22</w:t>
            </w:r>
          </w:p>
        </w:tc>
        <w:tc>
          <w:tcPr>
            <w:tcW w:w="907" w:type="dxa"/>
            <w:gridSpan w:val="2"/>
            <w:vAlign w:val="center"/>
          </w:tcPr>
          <w:p w14:paraId="024418E0" w14:textId="268D3FD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2.96-6.01</w:t>
            </w:r>
          </w:p>
        </w:tc>
        <w:tc>
          <w:tcPr>
            <w:tcW w:w="850" w:type="dxa"/>
            <w:vAlign w:val="center"/>
          </w:tcPr>
          <w:p w14:paraId="633AD5BD" w14:textId="13D70090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6EA47C03" w14:textId="41D1D4E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727BCC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040C6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070A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E3DDE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3D30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DE8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EA81E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24B53013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D9155AD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29E1A93D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60044172" w14:textId="3B1C6178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366C43" w14:textId="6775EFC7" w:rsidR="003225EC" w:rsidRPr="002B2739" w:rsidRDefault="00F310FA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  <w:r w:rsidR="003225EC" w:rsidRPr="002B273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eraction</w:t>
            </w:r>
            <w:r w:rsidR="0006280B" w:rsidRP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="0006280B" w:rsidRP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ransport by ambulance </w:t>
            </w:r>
            <w:r w:rsid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="0006280B" w:rsidRP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untry</w:t>
            </w:r>
            <w:r w:rsidR="0006280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E412D8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AD66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102675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0087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367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9F6C2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152C2915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ABE7F84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4AD40F10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3225EC" w:rsidRPr="00EF0BF7" w14:paraId="5191B2CD" w14:textId="4BCB36A5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4F9E3D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mbulance in Ghan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6F764C3F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2857EEAB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506BF19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0BF3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AC9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1.04-2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1FFD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3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8BC668C" w14:textId="3A3D458B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1.34</w:t>
            </w:r>
          </w:p>
        </w:tc>
        <w:tc>
          <w:tcPr>
            <w:tcW w:w="907" w:type="dxa"/>
            <w:gridSpan w:val="2"/>
            <w:vAlign w:val="center"/>
          </w:tcPr>
          <w:p w14:paraId="11D9D15C" w14:textId="5BA1A5EF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89-2</w:t>
            </w:r>
          </w:p>
        </w:tc>
        <w:tc>
          <w:tcPr>
            <w:tcW w:w="850" w:type="dxa"/>
            <w:vAlign w:val="center"/>
          </w:tcPr>
          <w:p w14:paraId="4DFC28B7" w14:textId="6367A3C1" w:rsidR="003225EC" w:rsidRPr="003225EC" w:rsidRDefault="003225EC" w:rsidP="00456C0F">
            <w:pPr>
              <w:spacing w:after="0" w:line="240" w:lineRule="auto"/>
              <w:jc w:val="center"/>
              <w:rPr>
                <w:rFonts w:ascii="Aptos Narrow" w:hAnsi="Aptos Narrow"/>
                <w:sz w:val="16"/>
                <w:szCs w:val="16"/>
              </w:rPr>
            </w:pPr>
            <w:r w:rsidRPr="003225EC">
              <w:rPr>
                <w:rFonts w:cstheme="minorHAnsi"/>
                <w:sz w:val="16"/>
                <w:szCs w:val="16"/>
              </w:rPr>
              <w:t>0.159</w:t>
            </w:r>
          </w:p>
        </w:tc>
      </w:tr>
      <w:tr w:rsidR="003225EC" w:rsidRPr="00EF0BF7" w14:paraId="52D8CF98" w14:textId="3BC48BF9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85436E" w14:textId="77777777" w:rsidR="003225EC" w:rsidRPr="002B273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mbulance in Pakist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5C78AE72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1CC9434D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7027AC6C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EA811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5F53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ascii="Aptos Narrow" w:hAnsi="Aptos Narrow"/>
                <w:sz w:val="16"/>
                <w:szCs w:val="16"/>
              </w:rPr>
              <w:t>0.09-0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FFA79" w14:textId="77777777" w:rsidR="003225EC" w:rsidRPr="002B273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73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79A2AF77" w14:textId="1A020C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907" w:type="dxa"/>
            <w:gridSpan w:val="2"/>
            <w:vAlign w:val="center"/>
          </w:tcPr>
          <w:p w14:paraId="0E6D9F2E" w14:textId="5BA4F38A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29-0.57</w:t>
            </w:r>
          </w:p>
        </w:tc>
        <w:tc>
          <w:tcPr>
            <w:tcW w:w="850" w:type="dxa"/>
            <w:vAlign w:val="center"/>
          </w:tcPr>
          <w:p w14:paraId="7E3A9F54" w14:textId="621FEBD1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3225EC" w:rsidRPr="00EF0BF7" w14:paraId="7EA9DCDE" w14:textId="04971EFE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A0D9AD" w14:textId="77777777" w:rsidR="003225EC" w:rsidRPr="007A4C4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Ambulance in Rwand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4FCBAB6C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537C2573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5CB59719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2909E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E4DF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4-0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B3394C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489B5FB1" w14:textId="7DA6A656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907" w:type="dxa"/>
            <w:gridSpan w:val="2"/>
            <w:vAlign w:val="center"/>
          </w:tcPr>
          <w:p w14:paraId="09723282" w14:textId="7D482348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36-0.86</w:t>
            </w:r>
          </w:p>
        </w:tc>
        <w:tc>
          <w:tcPr>
            <w:tcW w:w="850" w:type="dxa"/>
            <w:vAlign w:val="center"/>
          </w:tcPr>
          <w:p w14:paraId="348C9F8F" w14:textId="537E6CAD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08</w:t>
            </w:r>
          </w:p>
        </w:tc>
      </w:tr>
      <w:tr w:rsidR="003225EC" w:rsidRPr="00EF0BF7" w14:paraId="40222127" w14:textId="6A3FF0C6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8B1CB2" w14:textId="77777777" w:rsidR="003225EC" w:rsidRPr="007A4C49" w:rsidRDefault="003225EC" w:rsidP="003225EC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D8AFCE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5532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1A0D19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7538D1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A7BB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C89DF" w14:textId="77777777" w:rsidR="003225EC" w:rsidRPr="007A4C49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630BA608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D7C7A8C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3204BA44" w14:textId="77777777" w:rsidR="003225EC" w:rsidRPr="003225EC" w:rsidRDefault="003225EC" w:rsidP="00456C0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EF0BF7" w14:paraId="0E53F150" w14:textId="51887CB0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994CE9" w14:textId="7291A60E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rban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tchment area </w:t>
            </w:r>
          </w:p>
          <w:p w14:paraId="785EB9CB" w14:textId="26285EFD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rural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0A9EC6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FFD9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35-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591394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0F640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B4CB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0.49-0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3B846C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3A1D5B5C" w14:textId="341C1BDD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48</w:t>
            </w:r>
          </w:p>
        </w:tc>
        <w:tc>
          <w:tcPr>
            <w:tcW w:w="907" w:type="dxa"/>
            <w:gridSpan w:val="2"/>
            <w:vAlign w:val="center"/>
          </w:tcPr>
          <w:p w14:paraId="08926874" w14:textId="3565C028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1-1.8</w:t>
            </w:r>
          </w:p>
        </w:tc>
        <w:tc>
          <w:tcPr>
            <w:tcW w:w="850" w:type="dxa"/>
            <w:vAlign w:val="center"/>
          </w:tcPr>
          <w:p w14:paraId="7C245189" w14:textId="1B899454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E541B8" w:rsidRPr="00EF0BF7" w14:paraId="27BED354" w14:textId="763B2030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55D47E1" w14:textId="77777777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69B56F6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63D523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F47B48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E2A2B49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72CB56DA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CFCB7F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45" w:type="dxa"/>
            <w:tcBorders>
              <w:left w:val="single" w:sz="4" w:space="0" w:color="auto"/>
            </w:tcBorders>
            <w:vAlign w:val="center"/>
          </w:tcPr>
          <w:p w14:paraId="2186514F" w14:textId="77777777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FED4228" w14:textId="77777777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554ED5FC" w14:textId="77777777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EF0BF7" w14:paraId="4095D6B7" w14:textId="3C3C0974" w:rsidTr="00456C0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946B" w14:textId="01956642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ertiary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spital </w:t>
            </w:r>
          </w:p>
          <w:p w14:paraId="5EBE11A9" w14:textId="3495BA0B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econdary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CB8598F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0A2A3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2.4-3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BF8F8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B0CF3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2.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C8B5D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ascii="Aptos Narrow" w:hAnsi="Aptos Narrow"/>
                <w:sz w:val="16"/>
                <w:szCs w:val="16"/>
              </w:rPr>
              <w:t>1.67-2.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B3464" w14:textId="77777777" w:rsidR="00E541B8" w:rsidRPr="007A4C49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4C49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4EDB21" w14:textId="080C0D2C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14:paraId="654FF24B" w14:textId="5161FC5E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1.03-1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438D31" w14:textId="371B8282" w:rsidR="00E541B8" w:rsidRPr="003225EC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225EC">
              <w:rPr>
                <w:rFonts w:cstheme="minorHAnsi"/>
                <w:sz w:val="16"/>
                <w:szCs w:val="16"/>
              </w:rPr>
              <w:t>0.030</w:t>
            </w:r>
          </w:p>
        </w:tc>
      </w:tr>
    </w:tbl>
    <w:p w14:paraId="2C100EDF" w14:textId="77777777" w:rsidR="00456C0F" w:rsidRDefault="00456C0F" w:rsidP="00A95705"/>
    <w:p w14:paraId="4F5B0405" w14:textId="51B13CB5" w:rsidR="00A95705" w:rsidRDefault="00A95705" w:rsidP="00A95705">
      <w:r>
        <w:t>Considering the interaction between countries and ambulances</w:t>
      </w:r>
      <w:r w:rsidR="003D02B9">
        <w:t xml:space="preserve"> after imputation (B)</w:t>
      </w:r>
      <w:r>
        <w:t xml:space="preserve">, the </w:t>
      </w:r>
      <w:r w:rsidR="00203BAD">
        <w:t>adjusted odds</w:t>
      </w:r>
      <w:r>
        <w:t xml:space="preserve"> of delay among patients arriving by ambulance</w:t>
      </w:r>
      <w:r w:rsidRPr="003363FB">
        <w:t xml:space="preserve"> </w:t>
      </w:r>
      <w:r w:rsidRPr="006D3392">
        <w:t>compared with those who did not</w:t>
      </w:r>
      <w:r>
        <w:t xml:space="preserve"> were:</w:t>
      </w:r>
    </w:p>
    <w:p w14:paraId="71B60FFA" w14:textId="33C8AFDA" w:rsidR="00A95705" w:rsidRDefault="00A95705" w:rsidP="00A95705">
      <w:pPr>
        <w:pStyle w:val="ListParagraph"/>
        <w:numPr>
          <w:ilvl w:val="0"/>
          <w:numId w:val="4"/>
        </w:numPr>
      </w:pPr>
      <w:r>
        <w:t>Ghana:</w:t>
      </w:r>
      <w:r w:rsidRPr="006D3392">
        <w:t xml:space="preserve"> </w:t>
      </w:r>
      <w:r w:rsidRPr="00D9195B">
        <w:t>2.91</w:t>
      </w:r>
      <w:r>
        <w:t xml:space="preserve"> (95%CI: </w:t>
      </w:r>
      <w:r w:rsidRPr="00CF3E29">
        <w:t>1.92 – 4.41</w:t>
      </w:r>
      <w:r>
        <w:t>), p value</w:t>
      </w:r>
      <w:r w:rsidR="00F310FA">
        <w:t xml:space="preserve"> </w:t>
      </w:r>
      <w:r>
        <w:t>&lt; 0.001</w:t>
      </w:r>
    </w:p>
    <w:p w14:paraId="708FD3B1" w14:textId="373C3BC6" w:rsidR="00A95705" w:rsidRDefault="00A95705" w:rsidP="00A95705">
      <w:pPr>
        <w:pStyle w:val="ListParagraph"/>
        <w:numPr>
          <w:ilvl w:val="0"/>
          <w:numId w:val="4"/>
        </w:numPr>
      </w:pPr>
      <w:r>
        <w:t xml:space="preserve">Pakistan: </w:t>
      </w:r>
      <w:r w:rsidRPr="00E6167B">
        <w:t>0.24</w:t>
      </w:r>
      <w:r>
        <w:t xml:space="preserve"> (95%CI: </w:t>
      </w:r>
      <w:r w:rsidRPr="004C14CA">
        <w:t>0.17 – 0.34</w:t>
      </w:r>
      <w:r>
        <w:t>), p value</w:t>
      </w:r>
      <w:r w:rsidR="00F310FA">
        <w:t xml:space="preserve"> </w:t>
      </w:r>
      <w:r>
        <w:t>&lt; 0.001</w:t>
      </w:r>
    </w:p>
    <w:p w14:paraId="58B92077" w14:textId="4AD507E3" w:rsidR="00A95705" w:rsidRDefault="00A95705" w:rsidP="00A95705">
      <w:pPr>
        <w:pStyle w:val="ListParagraph"/>
        <w:numPr>
          <w:ilvl w:val="0"/>
          <w:numId w:val="4"/>
        </w:numPr>
      </w:pPr>
      <w:r>
        <w:t xml:space="preserve">Rwanda: </w:t>
      </w:r>
      <w:r w:rsidRPr="004C14CA">
        <w:t>1.07</w:t>
      </w:r>
      <w:r>
        <w:t xml:space="preserve"> (95%CI: </w:t>
      </w:r>
      <w:r w:rsidRPr="00E54677">
        <w:t>0.73 – 1.57</w:t>
      </w:r>
      <w:r>
        <w:t>), p value</w:t>
      </w:r>
      <w:r w:rsidR="00F310FA">
        <w:t>:</w:t>
      </w:r>
      <w:r>
        <w:t xml:space="preserve"> </w:t>
      </w:r>
      <w:r w:rsidRPr="00E54677">
        <w:t>0.74</w:t>
      </w:r>
    </w:p>
    <w:p w14:paraId="511F561D" w14:textId="77777777" w:rsidR="00A95705" w:rsidRDefault="00A95705" w:rsidP="00A95705">
      <w:pPr>
        <w:pStyle w:val="ListParagraph"/>
        <w:numPr>
          <w:ilvl w:val="0"/>
          <w:numId w:val="4"/>
        </w:numPr>
      </w:pPr>
      <w:r>
        <w:t xml:space="preserve">South Africa (reference group): 1.97 (95%CI: </w:t>
      </w:r>
      <w:r w:rsidRPr="000C0936">
        <w:t>1.59-2.44</w:t>
      </w:r>
      <w:r>
        <w:t>),</w:t>
      </w:r>
      <w:r w:rsidRPr="00223C30">
        <w:t xml:space="preserve"> </w:t>
      </w:r>
      <w:r>
        <w:t>p value&lt; 0.001</w:t>
      </w:r>
    </w:p>
    <w:p w14:paraId="6AF67541" w14:textId="61F95C98" w:rsidR="00B12873" w:rsidRDefault="00B12873" w:rsidP="00B12873">
      <w:r>
        <w:t>Considering the interaction between countries and ambulances</w:t>
      </w:r>
      <w:r w:rsidR="003D02B9">
        <w:t xml:space="preserve"> in the complete case dataset (C)</w:t>
      </w:r>
      <w:r>
        <w:t xml:space="preserve">, the </w:t>
      </w:r>
      <w:r w:rsidR="00203BAD">
        <w:t xml:space="preserve">adjusted </w:t>
      </w:r>
      <w:r>
        <w:t>odds of delay among patients arriving by ambulance</w:t>
      </w:r>
      <w:r w:rsidRPr="003363FB">
        <w:t xml:space="preserve"> </w:t>
      </w:r>
      <w:r w:rsidRPr="006D3392">
        <w:t>compared with those who did not</w:t>
      </w:r>
      <w:r>
        <w:t xml:space="preserve"> were:</w:t>
      </w:r>
    </w:p>
    <w:p w14:paraId="0BFD274B" w14:textId="77777777" w:rsidR="00B12873" w:rsidRDefault="00B12873" w:rsidP="00B12873">
      <w:pPr>
        <w:pStyle w:val="ListParagraph"/>
        <w:numPr>
          <w:ilvl w:val="0"/>
          <w:numId w:val="4"/>
        </w:numPr>
      </w:pPr>
      <w:r>
        <w:t>Ghana:</w:t>
      </w:r>
      <w:r w:rsidRPr="006D3392">
        <w:t xml:space="preserve"> </w:t>
      </w:r>
      <w:r>
        <w:t>2.57 (95%CI: 1.85-3.55), p value&lt; 0.001</w:t>
      </w:r>
    </w:p>
    <w:p w14:paraId="09D91249" w14:textId="77777777" w:rsidR="00B12873" w:rsidRDefault="00B12873" w:rsidP="00B12873">
      <w:pPr>
        <w:pStyle w:val="ListParagraph"/>
        <w:numPr>
          <w:ilvl w:val="0"/>
          <w:numId w:val="4"/>
        </w:numPr>
      </w:pPr>
      <w:r>
        <w:t>Pakistan: 0.78 (95%CI: 0.61-1.00), p value: 0.049</w:t>
      </w:r>
    </w:p>
    <w:p w14:paraId="679F2A2C" w14:textId="4E1ECCEB" w:rsidR="00B12873" w:rsidRDefault="00B12873" w:rsidP="00B12873">
      <w:pPr>
        <w:pStyle w:val="ListParagraph"/>
        <w:numPr>
          <w:ilvl w:val="0"/>
          <w:numId w:val="4"/>
        </w:numPr>
      </w:pPr>
      <w:r>
        <w:t>Rwanda: 1.07 (95%CI: 0.75-1.53), p value:</w:t>
      </w:r>
      <w:r w:rsidR="003E0BE4">
        <w:t xml:space="preserve"> </w:t>
      </w:r>
      <w:r>
        <w:t xml:space="preserve">0.717 </w:t>
      </w:r>
    </w:p>
    <w:p w14:paraId="6021C7E7" w14:textId="77777777" w:rsidR="00B12873" w:rsidRDefault="00B12873" w:rsidP="00B12873">
      <w:pPr>
        <w:pStyle w:val="ListParagraph"/>
        <w:numPr>
          <w:ilvl w:val="0"/>
          <w:numId w:val="4"/>
        </w:numPr>
      </w:pPr>
      <w:r>
        <w:t>South Africa (reference group): 1.92 (95%CI: 1.51-2.44),</w:t>
      </w:r>
      <w:r w:rsidRPr="00223C30">
        <w:t xml:space="preserve"> </w:t>
      </w:r>
      <w:r>
        <w:t>p value&lt; 0.001</w:t>
      </w:r>
    </w:p>
    <w:p w14:paraId="1D82E5F5" w14:textId="77777777" w:rsidR="00BA5085" w:rsidRDefault="00BA5085" w:rsidP="006B5FFF"/>
    <w:p w14:paraId="7B385444" w14:textId="77777777" w:rsidR="00BA5085" w:rsidRDefault="00BA5085" w:rsidP="006B5FFF"/>
    <w:p w14:paraId="6561755F" w14:textId="77777777" w:rsidR="00BA5085" w:rsidRDefault="00BA5085" w:rsidP="006B5FFF"/>
    <w:p w14:paraId="52D8B552" w14:textId="77777777" w:rsidR="00BA5085" w:rsidRDefault="00BA5085" w:rsidP="006B5FFF"/>
    <w:p w14:paraId="45310FC9" w14:textId="77777777" w:rsidR="00BA5085" w:rsidRDefault="00BA5085" w:rsidP="006B5FFF"/>
    <w:p w14:paraId="1984ADD3" w14:textId="77777777" w:rsidR="00BA5085" w:rsidRDefault="00BA5085" w:rsidP="006B5FFF"/>
    <w:p w14:paraId="228F10DF" w14:textId="77777777" w:rsidR="00BA5085" w:rsidRDefault="00BA5085" w:rsidP="006B5FFF"/>
    <w:p w14:paraId="08187950" w14:textId="77777777" w:rsidR="00BA5085" w:rsidRDefault="00BA5085" w:rsidP="006B5FFF"/>
    <w:p w14:paraId="5271BD89" w14:textId="77777777" w:rsidR="00BA5085" w:rsidRDefault="00BA5085" w:rsidP="006B5FFF"/>
    <w:p w14:paraId="2166F583" w14:textId="77777777" w:rsidR="00BA5085" w:rsidRDefault="00BA5085" w:rsidP="006B5FFF"/>
    <w:p w14:paraId="49E45EB1" w14:textId="77777777" w:rsidR="00BA5085" w:rsidRDefault="00BA5085" w:rsidP="006B5FFF"/>
    <w:p w14:paraId="12594D79" w14:textId="77777777" w:rsidR="00BA5085" w:rsidRDefault="00BA5085" w:rsidP="006B5FFF"/>
    <w:p w14:paraId="55A55ECD" w14:textId="77777777" w:rsidR="00BA5085" w:rsidRDefault="00BA5085" w:rsidP="006B5FFF"/>
    <w:p w14:paraId="69769F7D" w14:textId="77777777" w:rsidR="00BA5085" w:rsidRDefault="00BA5085" w:rsidP="006B5FFF"/>
    <w:p w14:paraId="2DCAE085" w14:textId="77777777" w:rsidR="00BA5085" w:rsidRDefault="00BA5085" w:rsidP="006B5FFF"/>
    <w:p w14:paraId="3466596A" w14:textId="77777777" w:rsidR="00114035" w:rsidRDefault="00114035" w:rsidP="006B5FFF"/>
    <w:p w14:paraId="0BCCE4DA" w14:textId="4B8BBD50" w:rsidR="00B04591" w:rsidRDefault="00C51537" w:rsidP="00B04591">
      <w:r w:rsidRPr="004458A7">
        <w:lastRenderedPageBreak/>
        <w:t xml:space="preserve">Appendix </w:t>
      </w:r>
      <w:r w:rsidR="0089471E">
        <w:t>9</w:t>
      </w:r>
      <w:r w:rsidRPr="004458A7">
        <w:t xml:space="preserve">. </w:t>
      </w:r>
      <w:r w:rsidR="00B04591" w:rsidRPr="004458A7">
        <w:t xml:space="preserve">Multivariable analysis of the association of </w:t>
      </w:r>
      <w:r w:rsidR="00A62BC0" w:rsidRPr="004458A7">
        <w:t xml:space="preserve">experiencing </w:t>
      </w:r>
      <w:r w:rsidR="00B04591" w:rsidRPr="004458A7">
        <w:t xml:space="preserve">one hour delay with the demographic, injury related and health system variables </w:t>
      </w:r>
      <w:r w:rsidR="009A54E3">
        <w:t xml:space="preserve">A. </w:t>
      </w:r>
      <w:r w:rsidR="001150D2" w:rsidRPr="004458A7">
        <w:t xml:space="preserve">after removing catchment area from the model </w:t>
      </w:r>
      <w:r w:rsidR="00EB6933" w:rsidRPr="004458A7">
        <w:t xml:space="preserve">and </w:t>
      </w:r>
      <w:r w:rsidR="002F310A">
        <w:t>B</w:t>
      </w:r>
      <w:r w:rsidR="002F1CA1">
        <w:t xml:space="preserve">. </w:t>
      </w:r>
      <w:r w:rsidR="00EB6933" w:rsidRPr="004458A7">
        <w:t>after adding injury type to the model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567"/>
        <w:gridCol w:w="1276"/>
        <w:gridCol w:w="992"/>
        <w:gridCol w:w="992"/>
        <w:gridCol w:w="851"/>
        <w:gridCol w:w="1276"/>
      </w:tblGrid>
      <w:tr w:rsidR="000C3D5D" w:rsidRPr="004458A7" w14:paraId="633B6DBB" w14:textId="77777777" w:rsidTr="002F310A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E3DE873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B3381" w14:textId="7BAF6749" w:rsidR="000C3D5D" w:rsidRPr="004458A7" w:rsidRDefault="002F310A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. </w:t>
            </w:r>
            <w:r w:rsidR="000C3D5D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including catchment variab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2C3D60" w14:textId="28085CF6" w:rsidR="000C3D5D" w:rsidRPr="004458A7" w:rsidRDefault="002F310A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. </w:t>
            </w:r>
            <w:r w:rsidR="000C3D5D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ding injury </w:t>
            </w:r>
            <w:r w:rsidR="002267A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</w:t>
            </w:r>
            <w:r w:rsidR="000C3D5D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the main model</w:t>
            </w:r>
          </w:p>
        </w:tc>
      </w:tr>
      <w:tr w:rsidR="000C3D5D" w:rsidRPr="004458A7" w14:paraId="7344E90E" w14:textId="77777777" w:rsidTr="002F310A">
        <w:trPr>
          <w:trHeight w:val="227"/>
        </w:trPr>
        <w:tc>
          <w:tcPr>
            <w:tcW w:w="241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8150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6C6D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7B5D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8FE9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43D14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0CCA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7715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</w:tr>
      <w:tr w:rsidR="000C3D5D" w:rsidRPr="004458A7" w14:paraId="72965F95" w14:textId="77777777" w:rsidTr="002F310A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ADA9FC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5EF19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677E9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-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70DC1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E44B6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DC55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-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7D43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75260A3F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DDCA2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A0C06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72B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9B1E7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B0B5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D5E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D09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3BBD6DE7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3F81D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x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female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3259A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7C2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75-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F633F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64B0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1D7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73-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F9C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55</w:t>
            </w:r>
          </w:p>
        </w:tc>
      </w:tr>
      <w:tr w:rsidR="000C3D5D" w:rsidRPr="004458A7" w14:paraId="54141A28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E1C5E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03401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0C5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488EB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7614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14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2E0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1AC6E8C9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C650C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ducation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econdary or higher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FD422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558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E16FA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BD90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19F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0D2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6FB5BF3A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D1E2A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formal education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DB257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623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5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7A520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0A40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926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9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CFF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565</w:t>
            </w:r>
          </w:p>
        </w:tc>
      </w:tr>
      <w:tr w:rsidR="000C3D5D" w:rsidRPr="004458A7" w14:paraId="03B13BE7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5F567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mary completed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54487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C9AC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0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79A75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BE52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2C6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1-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709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0C3D5D" w:rsidRPr="004458A7" w14:paraId="2026FEF2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3BC7F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733B1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AAD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DD9B0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F00B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4E7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B54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5BDA4716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F4C74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untry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outh Africa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F4BD0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B86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C6874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70D82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2DA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3A1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43437824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5F793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han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57A16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81F4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51-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348A0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C3920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4BB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2-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8D8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4D66E1F4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4DFD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kist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EBD7A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D036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75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374E5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51B58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082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68-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D9F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</w:tr>
      <w:tr w:rsidR="000C3D5D" w:rsidRPr="004458A7" w14:paraId="790EF6BE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73111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wand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225AC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4D9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2.72-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67F2C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75830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E17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2.35-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3D7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77ED13D1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CCD69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010EA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2BB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A3B52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B33E3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786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39B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4991876D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E402B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alth quintiles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Q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90AC9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9866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E4FE3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624B0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981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CC4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15601835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52CF3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9A4F1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76C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1-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AEA46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E0CF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8AA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2-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9BC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21CAECD4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D66D9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AF522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41F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1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C16EA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EAAE5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0CB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4-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85C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0DB14604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EC5550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919EC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F5E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5-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37F65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6428C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406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5-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7F1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0C3D5D" w:rsidRPr="004458A7" w14:paraId="4D71CC0E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7D00F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55A9A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AACE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4-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A82B6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96713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471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4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90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875</w:t>
            </w:r>
          </w:p>
        </w:tc>
      </w:tr>
      <w:tr w:rsidR="000C3D5D" w:rsidRPr="004458A7" w14:paraId="403D7A85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E1F1D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EC4FD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965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F75A0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C713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03C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DD1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49CB0F78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21EE1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chanism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RTC*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B75A0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06AD6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1C9E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48C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2FF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044360E3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D5387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personal Violen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1A08D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296D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4-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F1BBC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717D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A81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4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71B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172</w:t>
            </w:r>
          </w:p>
        </w:tc>
      </w:tr>
      <w:tr w:rsidR="000C3D5D" w:rsidRPr="004458A7" w14:paraId="2E27E2E8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88B0E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ll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2B607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A0E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9-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C9986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FD47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25A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1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A57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29B4431D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8B0DA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t by a falling objec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E57B7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EE0D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3-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C3A88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4A39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7CE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7-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6C9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71</w:t>
            </w:r>
          </w:p>
        </w:tc>
      </w:tr>
      <w:tr w:rsidR="000C3D5D" w:rsidRPr="004458A7" w14:paraId="21BF1213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F69FC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e or hea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118FB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3F91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2-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36A58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30B8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238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6-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5A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</w:tc>
      </w:tr>
      <w:tr w:rsidR="000C3D5D" w:rsidRPr="004458A7" w14:paraId="02391928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5248A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F7A07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E95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2-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ACA9D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87CB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C11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0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201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0C3D5D" w:rsidRPr="004458A7" w14:paraId="29250FE1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6BE50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3FF86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632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CCCF6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FFFC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EB8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68E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38BEE6DC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EF9CB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jury severity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Mild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21861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D8D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2AD54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3F4B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227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D66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02114809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AB526D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85E48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137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3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FFAE5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E997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6CC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94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381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4</w:t>
            </w:r>
          </w:p>
        </w:tc>
      </w:tr>
      <w:tr w:rsidR="000C3D5D" w:rsidRPr="004458A7" w14:paraId="2F1D8336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0542E8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E49C9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93E2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5-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B329F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F18A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E36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84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DD7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349</w:t>
            </w:r>
          </w:p>
        </w:tc>
      </w:tr>
      <w:tr w:rsidR="000C3D5D" w:rsidRPr="004458A7" w14:paraId="7152021E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F8C0E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ECBBF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3EC7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C4579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B2E65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644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C4A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17095DF9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282A7D" w14:textId="39D89EF1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or healthcare encounter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(Ref: </w:t>
            </w:r>
            <w:r w:rsidR="007D34BA" w:rsidRPr="008B3DF2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o prior health encounter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F2E55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EBA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7.49-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E2717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16D7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535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7.59-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92A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5B31FAFD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66E79B" w14:textId="77777777" w:rsidR="000C3D5D" w:rsidRPr="004458A7" w:rsidRDefault="000C3D5D" w:rsidP="00FC0B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D0107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4289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667C7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EF67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926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B0E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0C3D5D" w:rsidRPr="004458A7" w14:paraId="06BAD507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6B10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ransport by ambulance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other modes of transport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72095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70D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3-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3E322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A963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907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20-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9A5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15C33C77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8B2EF5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95367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1A7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420E69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E1185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CDF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74D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4458A7" w14:paraId="36F384DB" w14:textId="77777777" w:rsidTr="00BF7540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040C7E" w14:textId="0CA54F4C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rban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tchment area </w:t>
            </w:r>
          </w:p>
          <w:p w14:paraId="7DF36B55" w14:textId="5F6008A0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rural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7E698E5E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32879AF8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1750E873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8D167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1C1B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6-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20C8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E541B8" w:rsidRPr="004458A7" w14:paraId="615BEF96" w14:textId="77777777" w:rsidTr="00BF7540">
        <w:trPr>
          <w:trHeight w:val="227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3C8420" w14:textId="77777777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7A58CCE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1771C3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73FEC9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5CFDAC3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2085529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4B7FC6E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4458A7" w14:paraId="13324F5C" w14:textId="77777777" w:rsidTr="00BF7540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64603" w14:textId="690A989C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ertiary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spital </w:t>
            </w:r>
          </w:p>
          <w:p w14:paraId="1F032F5A" w14:textId="0448B11F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econdary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3C4BB6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71EA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49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EBEDF5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62E928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4540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1.03-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780C" w14:textId="77777777" w:rsidR="00E541B8" w:rsidRPr="004458A7" w:rsidRDefault="00E541B8" w:rsidP="00E541B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7</w:t>
            </w:r>
          </w:p>
        </w:tc>
      </w:tr>
      <w:tr w:rsidR="000C3D5D" w:rsidRPr="004458A7" w14:paraId="036DB795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1B3E9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3CC2E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090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2042D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37A4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C45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F0D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C3D5D" w:rsidRPr="004458A7" w14:paraId="0049206D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288B2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jury type (Ref: </w:t>
            </w: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traum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6EF73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AF1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BD97B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45AC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3AB39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8B66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C3D5D" w:rsidRPr="004458A7" w14:paraId="45280774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6D94C6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ne or join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56F1299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7CD67D1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4B89F4B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E13A2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3E454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49-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200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71E5CE0F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B2CA5A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ts or soft tissu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0509B70A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60BFB407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356A4FA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435A8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5152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38-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76A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7AED1B7F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1F11E8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isolated injuri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7AFEBFE1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1A14095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0DB6DF9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0771B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6157C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42-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053F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0C3D5D" w:rsidRPr="004458A7" w14:paraId="5FC0CE4E" w14:textId="77777777" w:rsidTr="002F310A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4E0A1" w14:textId="77777777" w:rsidR="000C3D5D" w:rsidRPr="004458A7" w:rsidRDefault="000C3D5D" w:rsidP="00FC0BA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ytraum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6E6A6650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67171" w:themeFill="background2" w:themeFillShade="80"/>
            <w:noWrap/>
            <w:vAlign w:val="center"/>
          </w:tcPr>
          <w:p w14:paraId="02E4059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00B68B48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146D03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6CEEE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cstheme="minorHAnsi"/>
                <w:color w:val="000000"/>
                <w:sz w:val="16"/>
                <w:szCs w:val="16"/>
              </w:rPr>
              <w:t>0.61-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D34D6" w14:textId="77777777" w:rsidR="000C3D5D" w:rsidRPr="004458A7" w:rsidRDefault="000C3D5D" w:rsidP="00FC0BAF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7</w:t>
            </w:r>
          </w:p>
        </w:tc>
      </w:tr>
    </w:tbl>
    <w:p w14:paraId="62AF5243" w14:textId="77777777" w:rsidR="006426A4" w:rsidRPr="004458A7" w:rsidRDefault="006426A4" w:rsidP="006426A4">
      <w:pPr>
        <w:ind w:left="720"/>
        <w:rPr>
          <w:sz w:val="18"/>
          <w:szCs w:val="18"/>
        </w:rPr>
      </w:pPr>
      <w:r w:rsidRPr="004458A7">
        <w:rPr>
          <w:sz w:val="18"/>
          <w:szCs w:val="18"/>
        </w:rPr>
        <w:t>* AOR: adjusted odds ratio</w:t>
      </w:r>
    </w:p>
    <w:p w14:paraId="4BCCD342" w14:textId="230C0EAD" w:rsidR="00F67DFA" w:rsidRPr="00792D4B" w:rsidRDefault="00792D4B" w:rsidP="00792D4B">
      <w:pPr>
        <w:pStyle w:val="ListParagraph"/>
        <w:numPr>
          <w:ilvl w:val="0"/>
          <w:numId w:val="7"/>
        </w:numPr>
        <w:rPr>
          <w:sz w:val="18"/>
          <w:szCs w:val="18"/>
        </w:rPr>
      </w:pPr>
      <w:r w:rsidRPr="00792D4B">
        <w:rPr>
          <w:sz w:val="18"/>
          <w:szCs w:val="18"/>
        </w:rPr>
        <w:t>5808 complete cases were included.</w:t>
      </w:r>
    </w:p>
    <w:p w14:paraId="085DF3A6" w14:textId="77777777" w:rsidR="00F67DFA" w:rsidRDefault="00F67DFA" w:rsidP="00B04591">
      <w:pPr>
        <w:rPr>
          <w:sz w:val="18"/>
          <w:szCs w:val="18"/>
        </w:rPr>
      </w:pPr>
    </w:p>
    <w:p w14:paraId="1DE7C3FF" w14:textId="77777777" w:rsidR="00F67DFA" w:rsidRDefault="00F67DFA" w:rsidP="00B04591">
      <w:pPr>
        <w:rPr>
          <w:sz w:val="18"/>
          <w:szCs w:val="18"/>
        </w:rPr>
      </w:pPr>
    </w:p>
    <w:p w14:paraId="7237F076" w14:textId="09BDE28A" w:rsidR="00BC4220" w:rsidRPr="004458A7" w:rsidRDefault="00BC4220" w:rsidP="00BC4220">
      <w:pPr>
        <w:rPr>
          <w:sz w:val="18"/>
          <w:szCs w:val="18"/>
        </w:rPr>
      </w:pPr>
      <w:r w:rsidRPr="004458A7">
        <w:lastRenderedPageBreak/>
        <w:t xml:space="preserve">Appendix </w:t>
      </w:r>
      <w:r w:rsidR="0089471E">
        <w:t>10</w:t>
      </w:r>
      <w:r w:rsidRPr="004458A7">
        <w:t xml:space="preserve">. Multivariable analysis of the association of experiencing one hour delay with the demographic, injury related and health system variables, </w:t>
      </w:r>
      <w:r w:rsidR="00DF272F">
        <w:t xml:space="preserve">A. </w:t>
      </w:r>
      <w:r w:rsidRPr="004458A7">
        <w:t xml:space="preserve">with interaction term </w:t>
      </w:r>
      <w:r w:rsidR="007822C0">
        <w:t xml:space="preserve">of transport by ambulance and </w:t>
      </w:r>
      <w:r w:rsidR="00D13BDC">
        <w:t>prior healthcare encounter</w:t>
      </w:r>
      <w:r w:rsidRPr="004458A7">
        <w:t xml:space="preserve">. </w:t>
      </w:r>
      <w:r w:rsidR="002F310A" w:rsidRPr="002F310A">
        <w:t xml:space="preserve"> </w:t>
      </w:r>
      <w:r w:rsidR="002F310A">
        <w:t xml:space="preserve">B. </w:t>
      </w:r>
      <w:r w:rsidR="002F310A" w:rsidRPr="004458A7">
        <w:t>in those not attending any previous facility</w:t>
      </w:r>
      <w:r w:rsidR="00E56216"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547"/>
        <w:gridCol w:w="720"/>
        <w:gridCol w:w="978"/>
        <w:gridCol w:w="1276"/>
        <w:gridCol w:w="551"/>
        <w:gridCol w:w="977"/>
        <w:gridCol w:w="977"/>
      </w:tblGrid>
      <w:tr w:rsidR="004165D9" w:rsidRPr="005E422E" w14:paraId="49A32DC6" w14:textId="122DD1EC" w:rsidTr="006E295E">
        <w:trPr>
          <w:trHeight w:val="227"/>
        </w:trPr>
        <w:tc>
          <w:tcPr>
            <w:tcW w:w="3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6710E031" w14:textId="77777777" w:rsidR="004165D9" w:rsidRPr="005E422E" w:rsidRDefault="004165D9" w:rsidP="00B53748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5A56D" w14:textId="3BF53337" w:rsidR="004165D9" w:rsidRPr="005E422E" w:rsidRDefault="00E56216" w:rsidP="00B537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proofErr w:type="gram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.</w:t>
            </w:r>
            <w:r w:rsidR="004165D9"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</w:t>
            </w:r>
            <w:proofErr w:type="spellEnd"/>
            <w:proofErr w:type="gramEnd"/>
            <w:r w:rsidR="004165D9"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Hour Delay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DAFA3E" w14:textId="47060FA7" w:rsidR="004165D9" w:rsidRPr="005E422E" w:rsidRDefault="00E56216" w:rsidP="00B537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. </w:t>
            </w:r>
            <w:r w:rsidR="00160A04" w:rsidRPr="004458A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including those who have attended a prior facility</w:t>
            </w:r>
          </w:p>
        </w:tc>
      </w:tr>
      <w:tr w:rsidR="00160A04" w:rsidRPr="005E422E" w14:paraId="687E29B8" w14:textId="5AC3DEE9" w:rsidTr="006E295E">
        <w:trPr>
          <w:trHeight w:val="227"/>
        </w:trPr>
        <w:tc>
          <w:tcPr>
            <w:tcW w:w="354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E969" w14:textId="77777777" w:rsidR="00160A04" w:rsidRPr="005E422E" w:rsidRDefault="00160A04" w:rsidP="00160A04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A2AE0" w14:textId="77777777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BA306" w14:textId="77777777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FA3D" w14:textId="77777777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9FCE" w14:textId="7E43727B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O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79678" w14:textId="7C8BC1BB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7487" w14:textId="18941640" w:rsidR="00160A04" w:rsidRPr="005E422E" w:rsidRDefault="00160A04" w:rsidP="0016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 value</w:t>
            </w:r>
          </w:p>
        </w:tc>
      </w:tr>
      <w:tr w:rsidR="00C91513" w:rsidRPr="005E422E" w14:paraId="1EF27C3C" w14:textId="53FD2B31" w:rsidTr="006E295E">
        <w:trPr>
          <w:trHeight w:val="227"/>
        </w:trPr>
        <w:tc>
          <w:tcPr>
            <w:tcW w:w="3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36D7B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5BE84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A57B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-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33C73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14:paraId="3FCEA0A2" w14:textId="205A015D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6BB915B5" w14:textId="37F314DE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-1.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326EDD87" w14:textId="03745873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C91513" w:rsidRPr="005E422E" w14:paraId="0DF02450" w14:textId="43C951AE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94D28D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5E536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4FC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4E978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14089A4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5401EAC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1D4F540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48F76F09" w14:textId="33F215A2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ADCC08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x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femal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7926D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1C4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74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AB369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51" w:type="dxa"/>
            <w:vAlign w:val="center"/>
          </w:tcPr>
          <w:p w14:paraId="01CE6862" w14:textId="2171F86A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77" w:type="dxa"/>
            <w:vAlign w:val="center"/>
          </w:tcPr>
          <w:p w14:paraId="6FCB103F" w14:textId="2C53BCAC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67-1.06</w:t>
            </w:r>
          </w:p>
        </w:tc>
        <w:tc>
          <w:tcPr>
            <w:tcW w:w="977" w:type="dxa"/>
            <w:vAlign w:val="center"/>
          </w:tcPr>
          <w:p w14:paraId="6934C0CA" w14:textId="2379D4DF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153</w:t>
            </w:r>
          </w:p>
        </w:tc>
      </w:tr>
      <w:tr w:rsidR="00C91513" w:rsidRPr="005E422E" w14:paraId="2CAD007A" w14:textId="64D6899F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B92FF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F31B9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AA0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669D0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426028F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5D34AE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156A8EC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609986C4" w14:textId="6FCD94D8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82144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ducation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econdary or higher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20D21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AD6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ED2BF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35B2176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11EFB19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CD4272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68E32273" w14:textId="19557F05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3F281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formal education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0B2EE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5CD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86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8125B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551" w:type="dxa"/>
            <w:vAlign w:val="center"/>
          </w:tcPr>
          <w:p w14:paraId="67D2F841" w14:textId="13E8464E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77" w:type="dxa"/>
            <w:vAlign w:val="center"/>
          </w:tcPr>
          <w:p w14:paraId="35969C88" w14:textId="50DDE943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86-1.43</w:t>
            </w:r>
          </w:p>
        </w:tc>
        <w:tc>
          <w:tcPr>
            <w:tcW w:w="977" w:type="dxa"/>
            <w:vAlign w:val="center"/>
          </w:tcPr>
          <w:p w14:paraId="7FF69B75" w14:textId="6C4AA1C1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439</w:t>
            </w:r>
          </w:p>
        </w:tc>
      </w:tr>
      <w:tr w:rsidR="00C91513" w:rsidRPr="005E422E" w14:paraId="2D1F8707" w14:textId="42CE40ED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D71B6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mary completed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F04E7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6B0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09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5C5F1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1" w:type="dxa"/>
            <w:vAlign w:val="center"/>
          </w:tcPr>
          <w:p w14:paraId="7DE3A136" w14:textId="062C50F8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77" w:type="dxa"/>
            <w:vAlign w:val="center"/>
          </w:tcPr>
          <w:p w14:paraId="601B4EC2" w14:textId="6D2AE447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6-1.8</w:t>
            </w:r>
          </w:p>
        </w:tc>
        <w:tc>
          <w:tcPr>
            <w:tcW w:w="977" w:type="dxa"/>
            <w:vAlign w:val="center"/>
          </w:tcPr>
          <w:p w14:paraId="7D9DA547" w14:textId="21845BC0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C91513" w:rsidRPr="005E422E" w14:paraId="1B0E55D7" w14:textId="1DAB8529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BE971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875BF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0946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AA4D1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14319D6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6A8C3F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582041C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5ADC3816" w14:textId="6F9B648E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FC94A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untry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outh Africa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D9C77D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FBA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B1D99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1FA2019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E61F6E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76D90B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4F682B25" w14:textId="72AD226D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086F9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han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26D64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710C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39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4B518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086EA40C" w14:textId="6DC09436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77" w:type="dxa"/>
            <w:vAlign w:val="center"/>
          </w:tcPr>
          <w:p w14:paraId="386A4328" w14:textId="1002D60E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3-0.61</w:t>
            </w:r>
          </w:p>
        </w:tc>
        <w:tc>
          <w:tcPr>
            <w:tcW w:w="977" w:type="dxa"/>
            <w:vAlign w:val="center"/>
          </w:tcPr>
          <w:p w14:paraId="770E9DB4" w14:textId="57DA8311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C91513" w:rsidRPr="005E422E" w14:paraId="522693A1" w14:textId="7F6E3E73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C1C55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kista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E7C65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D84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72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0A221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51" w:type="dxa"/>
            <w:vAlign w:val="center"/>
          </w:tcPr>
          <w:p w14:paraId="403D82A7" w14:textId="74E314EA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77" w:type="dxa"/>
            <w:vAlign w:val="center"/>
          </w:tcPr>
          <w:p w14:paraId="3B78733E" w14:textId="46A64ADF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51-0.94</w:t>
            </w:r>
          </w:p>
        </w:tc>
        <w:tc>
          <w:tcPr>
            <w:tcW w:w="977" w:type="dxa"/>
            <w:vAlign w:val="center"/>
          </w:tcPr>
          <w:p w14:paraId="435EB671" w14:textId="74931C35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C91513" w:rsidRPr="005E422E" w14:paraId="6A2F50FC" w14:textId="46D2482B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A5ACF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wand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7A907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FF5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2.4-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67809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24890A80" w14:textId="4AAE1D3B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77" w:type="dxa"/>
            <w:vAlign w:val="center"/>
          </w:tcPr>
          <w:p w14:paraId="152AD7F1" w14:textId="14A44391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81-1.74</w:t>
            </w:r>
          </w:p>
        </w:tc>
        <w:tc>
          <w:tcPr>
            <w:tcW w:w="977" w:type="dxa"/>
            <w:vAlign w:val="center"/>
          </w:tcPr>
          <w:p w14:paraId="0C276B12" w14:textId="7CC0D110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371</w:t>
            </w:r>
          </w:p>
        </w:tc>
      </w:tr>
      <w:tr w:rsidR="00C91513" w:rsidRPr="005E422E" w14:paraId="2AAEB0A4" w14:textId="26059632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2C1D8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133D5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4B2C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EA7DE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563BFBF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645F460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F5FD2B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53EEE209" w14:textId="4FF268B3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B5B06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alth quintiles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Q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9FB32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9E48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B11E7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39D52BD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695B46A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21A7684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5368623C" w14:textId="62A551DF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26457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B014C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8FDF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23-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D3BC1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1E0CAD29" w14:textId="0C214648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77" w:type="dxa"/>
            <w:vAlign w:val="center"/>
          </w:tcPr>
          <w:p w14:paraId="394B85E0" w14:textId="7391E82F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95-1.89</w:t>
            </w:r>
          </w:p>
        </w:tc>
        <w:tc>
          <w:tcPr>
            <w:tcW w:w="977" w:type="dxa"/>
            <w:vAlign w:val="center"/>
          </w:tcPr>
          <w:p w14:paraId="7B42B3F2" w14:textId="3F853D79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C91513" w:rsidRPr="005E422E" w14:paraId="69E76250" w14:textId="04798A48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D6B44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58F6E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F42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28-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BA2A8D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5E095571" w14:textId="75942218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77" w:type="dxa"/>
            <w:vAlign w:val="center"/>
          </w:tcPr>
          <w:p w14:paraId="21FA3D07" w14:textId="4EECFC70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2-2.09</w:t>
            </w:r>
          </w:p>
        </w:tc>
        <w:tc>
          <w:tcPr>
            <w:tcW w:w="977" w:type="dxa"/>
            <w:vAlign w:val="center"/>
          </w:tcPr>
          <w:p w14:paraId="45BA99CA" w14:textId="749D2921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</w:tr>
      <w:tr w:rsidR="00C91513" w:rsidRPr="005E422E" w14:paraId="357B0CE1" w14:textId="28CE79F3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3771E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EDB4D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123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18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08C8D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2FAD3EE6" w14:textId="4C3FCC0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77" w:type="dxa"/>
            <w:vAlign w:val="center"/>
          </w:tcPr>
          <w:p w14:paraId="0F8A0EB6" w14:textId="4682F7E4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6-1.92</w:t>
            </w:r>
          </w:p>
        </w:tc>
        <w:tc>
          <w:tcPr>
            <w:tcW w:w="977" w:type="dxa"/>
            <w:vAlign w:val="center"/>
          </w:tcPr>
          <w:p w14:paraId="1429312D" w14:textId="296CCD61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C91513" w:rsidRPr="005E422E" w14:paraId="6F7098BF" w14:textId="0DBB93B2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9EF13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4595D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9FE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85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0CC38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551" w:type="dxa"/>
            <w:vAlign w:val="center"/>
          </w:tcPr>
          <w:p w14:paraId="1859EA58" w14:textId="4E0FDD20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77" w:type="dxa"/>
            <w:vAlign w:val="center"/>
          </w:tcPr>
          <w:p w14:paraId="3BBACE83" w14:textId="51A2FB20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8-1.4</w:t>
            </w:r>
          </w:p>
        </w:tc>
        <w:tc>
          <w:tcPr>
            <w:tcW w:w="977" w:type="dxa"/>
            <w:vAlign w:val="center"/>
          </w:tcPr>
          <w:p w14:paraId="701DD513" w14:textId="7488E70B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709</w:t>
            </w:r>
          </w:p>
        </w:tc>
      </w:tr>
      <w:tr w:rsidR="00C91513" w:rsidRPr="005E422E" w14:paraId="65B0E11C" w14:textId="02748506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0D63D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47CFE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0BB4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1D2FC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6ABE013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DF96A6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B1FD9B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70941817" w14:textId="1FABBB5B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8E75B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chanism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RTC*)</w:t>
            </w:r>
          </w:p>
        </w:tc>
        <w:tc>
          <w:tcPr>
            <w:tcW w:w="16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90756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F41CF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</w:tcPr>
          <w:p w14:paraId="04DEB7B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61CD61B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1A3F54E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1A465814" w14:textId="27C3D8D8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D29A8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personal Viole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E4034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736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9-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214FB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1" w:type="dxa"/>
            <w:vAlign w:val="center"/>
          </w:tcPr>
          <w:p w14:paraId="02D28572" w14:textId="43148AD4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77" w:type="dxa"/>
            <w:vAlign w:val="center"/>
          </w:tcPr>
          <w:p w14:paraId="27341A5D" w14:textId="061ECE58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78-1.48</w:t>
            </w:r>
          </w:p>
        </w:tc>
        <w:tc>
          <w:tcPr>
            <w:tcW w:w="977" w:type="dxa"/>
            <w:vAlign w:val="center"/>
          </w:tcPr>
          <w:p w14:paraId="1F62A931" w14:textId="66DECBF3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655</w:t>
            </w:r>
          </w:p>
        </w:tc>
      </w:tr>
      <w:tr w:rsidR="00C91513" w:rsidRPr="005E422E" w14:paraId="333D285E" w14:textId="58A3A1E1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ADBA54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ll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D1F1C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EB4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18-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912B9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08F375B9" w14:textId="0C431C25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77" w:type="dxa"/>
            <w:vAlign w:val="center"/>
          </w:tcPr>
          <w:p w14:paraId="0802C3AA" w14:textId="059B7C61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98-1.66</w:t>
            </w:r>
          </w:p>
        </w:tc>
        <w:tc>
          <w:tcPr>
            <w:tcW w:w="977" w:type="dxa"/>
            <w:vAlign w:val="center"/>
          </w:tcPr>
          <w:p w14:paraId="18861C25" w14:textId="38FF4CE9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C91513" w:rsidRPr="005E422E" w14:paraId="1163029F" w14:textId="09EF445A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26EC5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t by a falling objec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A0667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8AAF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92-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13B29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51" w:type="dxa"/>
            <w:vAlign w:val="center"/>
          </w:tcPr>
          <w:p w14:paraId="73156540" w14:textId="35365EE9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77" w:type="dxa"/>
            <w:vAlign w:val="center"/>
          </w:tcPr>
          <w:p w14:paraId="2CCBB644" w14:textId="01E3E970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27-1.31</w:t>
            </w:r>
          </w:p>
        </w:tc>
        <w:tc>
          <w:tcPr>
            <w:tcW w:w="977" w:type="dxa"/>
            <w:vAlign w:val="center"/>
          </w:tcPr>
          <w:p w14:paraId="3B1DEDFD" w14:textId="1F7F2A88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197</w:t>
            </w:r>
          </w:p>
        </w:tc>
      </w:tr>
      <w:tr w:rsidR="00C91513" w:rsidRPr="005E422E" w14:paraId="1DBAB240" w14:textId="28561B06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8497B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e or hea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D7C49C" w14:textId="2029FE4B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4EBD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08-3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3FA01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51" w:type="dxa"/>
            <w:vAlign w:val="center"/>
          </w:tcPr>
          <w:p w14:paraId="0C009290" w14:textId="6C8F69C4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77" w:type="dxa"/>
            <w:vAlign w:val="center"/>
          </w:tcPr>
          <w:p w14:paraId="0C70515C" w14:textId="54D9642F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52-2.72</w:t>
            </w:r>
          </w:p>
        </w:tc>
        <w:tc>
          <w:tcPr>
            <w:tcW w:w="977" w:type="dxa"/>
            <w:vAlign w:val="center"/>
          </w:tcPr>
          <w:p w14:paraId="0A577FF6" w14:textId="32E55324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675</w:t>
            </w:r>
          </w:p>
        </w:tc>
      </w:tr>
      <w:tr w:rsidR="00C91513" w:rsidRPr="005E422E" w14:paraId="3E0AB397" w14:textId="77D2F5F0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5007E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00A0F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F5B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1.09-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22831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51" w:type="dxa"/>
            <w:vAlign w:val="center"/>
          </w:tcPr>
          <w:p w14:paraId="26776627" w14:textId="22B34D6B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77" w:type="dxa"/>
            <w:vAlign w:val="center"/>
          </w:tcPr>
          <w:p w14:paraId="712D87A8" w14:textId="53ADC455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73-1.85</w:t>
            </w:r>
          </w:p>
        </w:tc>
        <w:tc>
          <w:tcPr>
            <w:tcW w:w="977" w:type="dxa"/>
            <w:vAlign w:val="center"/>
          </w:tcPr>
          <w:p w14:paraId="7331FB9C" w14:textId="4C51CF23" w:rsidR="00C91513" w:rsidRPr="005E422E" w:rsidRDefault="00C91513" w:rsidP="00C915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537</w:t>
            </w:r>
          </w:p>
        </w:tc>
      </w:tr>
      <w:tr w:rsidR="00C91513" w:rsidRPr="005E422E" w14:paraId="3A76E5DC" w14:textId="750261EC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88BA9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632B59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9B4E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EBC85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5F1A436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1AB15A7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77738BA6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415CAF0C" w14:textId="3DC422AF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CFDE3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jury severity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Mil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84ECE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CC2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82241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0738063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6DA654E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2873777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577111BB" w14:textId="2E3929EB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B44424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A6D85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80F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11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F0EF4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51" w:type="dxa"/>
            <w:vAlign w:val="center"/>
          </w:tcPr>
          <w:p w14:paraId="467A598D" w14:textId="79845EE2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77" w:type="dxa"/>
            <w:vAlign w:val="center"/>
          </w:tcPr>
          <w:p w14:paraId="5467CD0A" w14:textId="6638F6E4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3-1.56</w:t>
            </w:r>
          </w:p>
        </w:tc>
        <w:tc>
          <w:tcPr>
            <w:tcW w:w="977" w:type="dxa"/>
            <w:vAlign w:val="center"/>
          </w:tcPr>
          <w:p w14:paraId="6209E38D" w14:textId="32646D29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</w:tr>
      <w:tr w:rsidR="00C91513" w:rsidRPr="005E422E" w14:paraId="2D108445" w14:textId="4A01382A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C216E4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F4E82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999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01-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6276D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51" w:type="dxa"/>
            <w:vAlign w:val="center"/>
          </w:tcPr>
          <w:p w14:paraId="0662746F" w14:textId="51BC79B0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77" w:type="dxa"/>
            <w:vAlign w:val="center"/>
          </w:tcPr>
          <w:p w14:paraId="7E1E3A1F" w14:textId="46952CD4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85-1.99</w:t>
            </w:r>
          </w:p>
        </w:tc>
        <w:tc>
          <w:tcPr>
            <w:tcW w:w="977" w:type="dxa"/>
            <w:vAlign w:val="center"/>
          </w:tcPr>
          <w:p w14:paraId="2BD48FE8" w14:textId="63E59D53" w:rsidR="00C91513" w:rsidRPr="005E422E" w:rsidRDefault="00C91513" w:rsidP="00C9151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223</w:t>
            </w:r>
          </w:p>
        </w:tc>
      </w:tr>
      <w:tr w:rsidR="00C91513" w:rsidRPr="005E422E" w14:paraId="011643A2" w14:textId="367CD7FC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F0BA7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5EF58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69F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337FB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77D00D7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7BA1D7C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6E76A8B9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3E539B40" w14:textId="2ADA9307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2D3B86" w14:textId="46565659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ior healthcare encounter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</w:t>
            </w:r>
            <w:r w:rsidRPr="008B3DF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7D34BA" w:rsidRPr="008B3DF2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no prior health encounter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515AD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191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8.97-1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CE137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shd w:val="clear" w:color="auto" w:fill="AEAAAA" w:themeFill="background2" w:themeFillShade="BF"/>
            <w:vAlign w:val="center"/>
          </w:tcPr>
          <w:p w14:paraId="4768D6E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shd w:val="clear" w:color="auto" w:fill="AEAAAA" w:themeFill="background2" w:themeFillShade="BF"/>
            <w:vAlign w:val="center"/>
          </w:tcPr>
          <w:p w14:paraId="3A13268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shd w:val="clear" w:color="auto" w:fill="AEAAAA" w:themeFill="background2" w:themeFillShade="BF"/>
            <w:vAlign w:val="center"/>
          </w:tcPr>
          <w:p w14:paraId="1E47424C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1F506C9A" w14:textId="19ADF082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77BAEC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4AACF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CF7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F9560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408ADEF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54346C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0F0671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76DA5572" w14:textId="549ACBD3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30AD6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ransport by ambulance </w:t>
            </w: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other modes of transport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A3AB1A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EBED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54-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5290A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vAlign w:val="center"/>
          </w:tcPr>
          <w:p w14:paraId="1FD49D79" w14:textId="7AD170F6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77" w:type="dxa"/>
            <w:vAlign w:val="center"/>
          </w:tcPr>
          <w:p w14:paraId="78D82FE1" w14:textId="4FE7783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02-1.62</w:t>
            </w:r>
          </w:p>
        </w:tc>
        <w:tc>
          <w:tcPr>
            <w:tcW w:w="977" w:type="dxa"/>
            <w:vAlign w:val="center"/>
          </w:tcPr>
          <w:p w14:paraId="518A44FA" w14:textId="7DFBB0B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</w:tr>
      <w:tr w:rsidR="00C91513" w:rsidRPr="005E422E" w14:paraId="029DDC38" w14:textId="5FBD258F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0CF9B1" w14:textId="77777777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D3B7C4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CA7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8C5500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412FB38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0A5B29D8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7656BCF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39C28D72" w14:textId="6571F2B7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15FB80" w14:textId="1AF255E4" w:rsidR="00C91513" w:rsidRPr="005E422E" w:rsidRDefault="00C91513" w:rsidP="00C915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interaction term of ambulance and prior healthcare encount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5E4F51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C3E5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47-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09107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551" w:type="dxa"/>
            <w:shd w:val="clear" w:color="auto" w:fill="AEAAAA" w:themeFill="background2" w:themeFillShade="BF"/>
            <w:vAlign w:val="center"/>
          </w:tcPr>
          <w:p w14:paraId="0C041271" w14:textId="1244D3DE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shd w:val="clear" w:color="auto" w:fill="AEAAAA" w:themeFill="background2" w:themeFillShade="BF"/>
            <w:vAlign w:val="center"/>
          </w:tcPr>
          <w:p w14:paraId="2CC52254" w14:textId="6F4DAF23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shd w:val="clear" w:color="auto" w:fill="AEAAAA" w:themeFill="background2" w:themeFillShade="BF"/>
            <w:vAlign w:val="center"/>
          </w:tcPr>
          <w:p w14:paraId="5F7941ED" w14:textId="14FAA9B8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91513" w:rsidRPr="005E422E" w14:paraId="651CF479" w14:textId="13EEDCDB" w:rsidTr="006E295E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B9275A" w14:textId="77777777" w:rsidR="00C91513" w:rsidRPr="005E422E" w:rsidRDefault="00C91513" w:rsidP="00C915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2798D7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2E5F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42CA2D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74748893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6CF88F2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4D9B735B" w14:textId="77777777" w:rsidR="00C91513" w:rsidRPr="005E422E" w:rsidRDefault="00C91513" w:rsidP="00C9151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5E422E" w14:paraId="55992B29" w14:textId="472E2F10" w:rsidTr="004B72BB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516B9B" w14:textId="0E164490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rban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tchment area </w:t>
            </w:r>
          </w:p>
          <w:p w14:paraId="22DBA80A" w14:textId="4B99E117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rural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CA588E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2004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13-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3D30E3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51" w:type="dxa"/>
            <w:vAlign w:val="center"/>
          </w:tcPr>
          <w:p w14:paraId="5D74EEC3" w14:textId="7295A356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77" w:type="dxa"/>
            <w:vAlign w:val="center"/>
          </w:tcPr>
          <w:p w14:paraId="56D72C7B" w14:textId="71A818A5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1.57-2.88</w:t>
            </w:r>
          </w:p>
        </w:tc>
        <w:tc>
          <w:tcPr>
            <w:tcW w:w="977" w:type="dxa"/>
            <w:vAlign w:val="center"/>
          </w:tcPr>
          <w:p w14:paraId="51D04A7C" w14:textId="58C65C43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E541B8" w:rsidRPr="005E422E" w14:paraId="0C1DE2E6" w14:textId="3BF82AC3" w:rsidTr="004B72BB">
        <w:trPr>
          <w:trHeight w:val="227"/>
        </w:trPr>
        <w:tc>
          <w:tcPr>
            <w:tcW w:w="354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19B017" w14:textId="77777777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4854749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0C88C6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E7D1D3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6FD70263" w14:textId="0B318484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0C1425DA" w14:textId="0E270D2F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77" w:type="dxa"/>
            <w:vAlign w:val="center"/>
          </w:tcPr>
          <w:p w14:paraId="3A8D46D1" w14:textId="570FA483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541B8" w:rsidRPr="005E422E" w14:paraId="7FB44F0B" w14:textId="765BDD7C" w:rsidTr="004B72BB">
        <w:trPr>
          <w:trHeight w:val="227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7D410" w14:textId="4ABB3054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ertiary </w:t>
            </w:r>
            <w:r w:rsidR="00C0421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541B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spital </w:t>
            </w:r>
          </w:p>
          <w:p w14:paraId="71964448" w14:textId="2B9F2A7A" w:rsidR="00E541B8" w:rsidRPr="00E541B8" w:rsidRDefault="00E541B8" w:rsidP="00E541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541B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Ref: secondary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CC66DDE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1A19C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1.06-1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1ADD8" w14:textId="77777777" w:rsidR="00E541B8" w:rsidRPr="005E422E" w:rsidRDefault="00E541B8" w:rsidP="00E541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422E">
              <w:rPr>
                <w:rFonts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14:paraId="7D88B69D" w14:textId="4F106E22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79BD1F7" w14:textId="263694B9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5-0.9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D4CCF7D" w14:textId="16F44D02" w:rsidR="00E541B8" w:rsidRPr="005E422E" w:rsidRDefault="00E541B8" w:rsidP="00E541B8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458A7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</w:tr>
    </w:tbl>
    <w:p w14:paraId="2FBD3529" w14:textId="26398F24" w:rsidR="005A66BD" w:rsidRPr="004458A7" w:rsidRDefault="00BC4220" w:rsidP="00ED3888">
      <w:pPr>
        <w:ind w:left="720"/>
        <w:rPr>
          <w:sz w:val="18"/>
          <w:szCs w:val="18"/>
        </w:rPr>
      </w:pPr>
      <w:r w:rsidRPr="004458A7">
        <w:rPr>
          <w:sz w:val="18"/>
          <w:szCs w:val="18"/>
        </w:rPr>
        <w:t>RCT: Road Traffic Collisions, IPV: Interpersonal Violence, AOR: adjusted odds ratio</w:t>
      </w:r>
      <w:r w:rsidR="00ED3888">
        <w:rPr>
          <w:sz w:val="18"/>
          <w:szCs w:val="18"/>
        </w:rPr>
        <w:t xml:space="preserve">. </w:t>
      </w:r>
      <w:r w:rsidR="005A66BD">
        <w:rPr>
          <w:sz w:val="18"/>
          <w:szCs w:val="18"/>
        </w:rPr>
        <w:t xml:space="preserve">Number of Included cases was A. 5808 and B. </w:t>
      </w:r>
      <w:r w:rsidR="00DE3B60">
        <w:rPr>
          <w:sz w:val="18"/>
          <w:szCs w:val="18"/>
        </w:rPr>
        <w:t>2585</w:t>
      </w:r>
    </w:p>
    <w:p w14:paraId="37E7B15D" w14:textId="457E21A2" w:rsidR="002A637F" w:rsidRDefault="00DA19E9" w:rsidP="00A66368">
      <w:pPr>
        <w:rPr>
          <w:sz w:val="18"/>
          <w:szCs w:val="18"/>
        </w:rPr>
      </w:pPr>
      <w:r>
        <w:rPr>
          <w:sz w:val="18"/>
          <w:szCs w:val="18"/>
        </w:rPr>
        <w:t>The odds ratio for delays in those who visited a prior facility and were transported by ambulance (compared to those arrived directly to the definitive care facility with other means of transport is 12.61 (95% CI: 10.47-15.18).</w:t>
      </w:r>
    </w:p>
    <w:p w14:paraId="5D2F03BE" w14:textId="77777777" w:rsidR="002A637F" w:rsidRDefault="002A637F" w:rsidP="0089471E">
      <w:pPr>
        <w:pStyle w:val="NoSpacing"/>
      </w:pPr>
    </w:p>
    <w:sectPr w:rsidR="002A6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86010" w14:textId="77777777" w:rsidR="00F56298" w:rsidRDefault="00F56298" w:rsidP="00A62BC0">
      <w:pPr>
        <w:spacing w:after="0" w:line="240" w:lineRule="auto"/>
      </w:pPr>
      <w:r>
        <w:separator/>
      </w:r>
    </w:p>
  </w:endnote>
  <w:endnote w:type="continuationSeparator" w:id="0">
    <w:p w14:paraId="076D725D" w14:textId="77777777" w:rsidR="00F56298" w:rsidRDefault="00F56298" w:rsidP="00A62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04B69" w14:textId="77777777" w:rsidR="00F56298" w:rsidRDefault="00F56298" w:rsidP="00A62BC0">
      <w:pPr>
        <w:spacing w:after="0" w:line="240" w:lineRule="auto"/>
      </w:pPr>
      <w:r>
        <w:separator/>
      </w:r>
    </w:p>
  </w:footnote>
  <w:footnote w:type="continuationSeparator" w:id="0">
    <w:p w14:paraId="690D5C10" w14:textId="77777777" w:rsidR="00F56298" w:rsidRDefault="00F56298" w:rsidP="00A62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52960"/>
    <w:multiLevelType w:val="hybridMultilevel"/>
    <w:tmpl w:val="291C7652"/>
    <w:lvl w:ilvl="0" w:tplc="0809000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88" w:hanging="360"/>
      </w:pPr>
      <w:rPr>
        <w:rFonts w:ascii="Wingdings" w:hAnsi="Wingdings" w:hint="default"/>
      </w:rPr>
    </w:lvl>
  </w:abstractNum>
  <w:abstractNum w:abstractNumId="1" w15:restartNumberingAfterBreak="0">
    <w:nsid w:val="39C73E69"/>
    <w:multiLevelType w:val="hybridMultilevel"/>
    <w:tmpl w:val="554A6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81412"/>
    <w:multiLevelType w:val="hybridMultilevel"/>
    <w:tmpl w:val="2586DB1A"/>
    <w:lvl w:ilvl="0" w:tplc="D92C13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7A3F9A"/>
    <w:multiLevelType w:val="hybridMultilevel"/>
    <w:tmpl w:val="8A789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E74425"/>
    <w:multiLevelType w:val="hybridMultilevel"/>
    <w:tmpl w:val="091C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BA23B9"/>
    <w:multiLevelType w:val="hybridMultilevel"/>
    <w:tmpl w:val="5E16D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730BC6"/>
    <w:multiLevelType w:val="hybridMultilevel"/>
    <w:tmpl w:val="87428FF2"/>
    <w:lvl w:ilvl="0" w:tplc="A224F1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362217">
    <w:abstractNumId w:val="2"/>
  </w:num>
  <w:num w:numId="2" w16cid:durableId="1840149969">
    <w:abstractNumId w:val="0"/>
  </w:num>
  <w:num w:numId="3" w16cid:durableId="1418748655">
    <w:abstractNumId w:val="1"/>
  </w:num>
  <w:num w:numId="4" w16cid:durableId="70585897">
    <w:abstractNumId w:val="4"/>
  </w:num>
  <w:num w:numId="5" w16cid:durableId="1378819275">
    <w:abstractNumId w:val="6"/>
  </w:num>
  <w:num w:numId="6" w16cid:durableId="2131052737">
    <w:abstractNumId w:val="3"/>
  </w:num>
  <w:num w:numId="7" w16cid:durableId="19324248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E0"/>
    <w:rsid w:val="00004CD6"/>
    <w:rsid w:val="00004D98"/>
    <w:rsid w:val="00005EFE"/>
    <w:rsid w:val="00006D95"/>
    <w:rsid w:val="00015244"/>
    <w:rsid w:val="00021034"/>
    <w:rsid w:val="00021160"/>
    <w:rsid w:val="000213C2"/>
    <w:rsid w:val="00032D42"/>
    <w:rsid w:val="00034F19"/>
    <w:rsid w:val="00035BB0"/>
    <w:rsid w:val="00041BD0"/>
    <w:rsid w:val="00044774"/>
    <w:rsid w:val="00050C03"/>
    <w:rsid w:val="00050CC0"/>
    <w:rsid w:val="00053286"/>
    <w:rsid w:val="0005589F"/>
    <w:rsid w:val="0006280B"/>
    <w:rsid w:val="00065E08"/>
    <w:rsid w:val="00076752"/>
    <w:rsid w:val="00077D09"/>
    <w:rsid w:val="00080A8A"/>
    <w:rsid w:val="0008173A"/>
    <w:rsid w:val="00082638"/>
    <w:rsid w:val="00086913"/>
    <w:rsid w:val="00086F92"/>
    <w:rsid w:val="00093825"/>
    <w:rsid w:val="00094083"/>
    <w:rsid w:val="000949E1"/>
    <w:rsid w:val="00097F3B"/>
    <w:rsid w:val="000A2140"/>
    <w:rsid w:val="000A23D8"/>
    <w:rsid w:val="000A44F0"/>
    <w:rsid w:val="000A4F13"/>
    <w:rsid w:val="000A7BAC"/>
    <w:rsid w:val="000B2322"/>
    <w:rsid w:val="000B2E59"/>
    <w:rsid w:val="000B3781"/>
    <w:rsid w:val="000B5070"/>
    <w:rsid w:val="000B5A55"/>
    <w:rsid w:val="000C1D51"/>
    <w:rsid w:val="000C385E"/>
    <w:rsid w:val="000C3D5D"/>
    <w:rsid w:val="000D1003"/>
    <w:rsid w:val="000D24BC"/>
    <w:rsid w:val="000D51D7"/>
    <w:rsid w:val="000E1410"/>
    <w:rsid w:val="000E19D1"/>
    <w:rsid w:val="000E249E"/>
    <w:rsid w:val="000E29B0"/>
    <w:rsid w:val="000E3EBB"/>
    <w:rsid w:val="000E6316"/>
    <w:rsid w:val="000F048B"/>
    <w:rsid w:val="000F04A0"/>
    <w:rsid w:val="000F5653"/>
    <w:rsid w:val="000F568C"/>
    <w:rsid w:val="00101A73"/>
    <w:rsid w:val="00103D5B"/>
    <w:rsid w:val="00105C98"/>
    <w:rsid w:val="00105E3A"/>
    <w:rsid w:val="00106A60"/>
    <w:rsid w:val="00111251"/>
    <w:rsid w:val="001127D9"/>
    <w:rsid w:val="00112EFA"/>
    <w:rsid w:val="00114035"/>
    <w:rsid w:val="001150D2"/>
    <w:rsid w:val="00115653"/>
    <w:rsid w:val="00115995"/>
    <w:rsid w:val="00115DF5"/>
    <w:rsid w:val="001179E9"/>
    <w:rsid w:val="00125379"/>
    <w:rsid w:val="00125856"/>
    <w:rsid w:val="00125ADD"/>
    <w:rsid w:val="0013043E"/>
    <w:rsid w:val="00132A2A"/>
    <w:rsid w:val="00134796"/>
    <w:rsid w:val="00136AF4"/>
    <w:rsid w:val="00137BF9"/>
    <w:rsid w:val="00142CA8"/>
    <w:rsid w:val="0014429C"/>
    <w:rsid w:val="001442E1"/>
    <w:rsid w:val="0014430C"/>
    <w:rsid w:val="00146A40"/>
    <w:rsid w:val="001500A1"/>
    <w:rsid w:val="0015510F"/>
    <w:rsid w:val="0015795D"/>
    <w:rsid w:val="00160A04"/>
    <w:rsid w:val="00164758"/>
    <w:rsid w:val="00165D8C"/>
    <w:rsid w:val="00165DC9"/>
    <w:rsid w:val="00170811"/>
    <w:rsid w:val="00171B58"/>
    <w:rsid w:val="001732C5"/>
    <w:rsid w:val="00176F0A"/>
    <w:rsid w:val="00176F1D"/>
    <w:rsid w:val="00180011"/>
    <w:rsid w:val="00180653"/>
    <w:rsid w:val="00184749"/>
    <w:rsid w:val="001878FC"/>
    <w:rsid w:val="00187FA1"/>
    <w:rsid w:val="00193F2E"/>
    <w:rsid w:val="001972E1"/>
    <w:rsid w:val="001A348C"/>
    <w:rsid w:val="001A363E"/>
    <w:rsid w:val="001A3D4D"/>
    <w:rsid w:val="001A5813"/>
    <w:rsid w:val="001A5C59"/>
    <w:rsid w:val="001B4705"/>
    <w:rsid w:val="001C30A1"/>
    <w:rsid w:val="001C7539"/>
    <w:rsid w:val="001D1EED"/>
    <w:rsid w:val="001D326B"/>
    <w:rsid w:val="001D6902"/>
    <w:rsid w:val="001D6993"/>
    <w:rsid w:val="001E380F"/>
    <w:rsid w:val="001E704A"/>
    <w:rsid w:val="001F3962"/>
    <w:rsid w:val="001F5BEE"/>
    <w:rsid w:val="00200C0F"/>
    <w:rsid w:val="00203BAD"/>
    <w:rsid w:val="0020484C"/>
    <w:rsid w:val="00205B62"/>
    <w:rsid w:val="00206F5B"/>
    <w:rsid w:val="00212B11"/>
    <w:rsid w:val="00214B86"/>
    <w:rsid w:val="002177D3"/>
    <w:rsid w:val="00222CC7"/>
    <w:rsid w:val="002230A8"/>
    <w:rsid w:val="002236D9"/>
    <w:rsid w:val="00223702"/>
    <w:rsid w:val="00223F4C"/>
    <w:rsid w:val="002267AB"/>
    <w:rsid w:val="00227684"/>
    <w:rsid w:val="00232C0E"/>
    <w:rsid w:val="00237686"/>
    <w:rsid w:val="00237ECA"/>
    <w:rsid w:val="002429CE"/>
    <w:rsid w:val="00244753"/>
    <w:rsid w:val="002449E3"/>
    <w:rsid w:val="002520BC"/>
    <w:rsid w:val="0025381E"/>
    <w:rsid w:val="00254E60"/>
    <w:rsid w:val="00262CD6"/>
    <w:rsid w:val="00262E08"/>
    <w:rsid w:val="00262F6D"/>
    <w:rsid w:val="00266720"/>
    <w:rsid w:val="00280B65"/>
    <w:rsid w:val="00282F10"/>
    <w:rsid w:val="0028376B"/>
    <w:rsid w:val="00285FFD"/>
    <w:rsid w:val="00286537"/>
    <w:rsid w:val="00286A41"/>
    <w:rsid w:val="00293441"/>
    <w:rsid w:val="00293566"/>
    <w:rsid w:val="00296959"/>
    <w:rsid w:val="002A015B"/>
    <w:rsid w:val="002A0757"/>
    <w:rsid w:val="002A4853"/>
    <w:rsid w:val="002A637F"/>
    <w:rsid w:val="002B0EB5"/>
    <w:rsid w:val="002B16F9"/>
    <w:rsid w:val="002B2387"/>
    <w:rsid w:val="002B2739"/>
    <w:rsid w:val="002B639C"/>
    <w:rsid w:val="002C150F"/>
    <w:rsid w:val="002C1FE6"/>
    <w:rsid w:val="002C3785"/>
    <w:rsid w:val="002D265D"/>
    <w:rsid w:val="002D7DBF"/>
    <w:rsid w:val="002E1A9D"/>
    <w:rsid w:val="002E3194"/>
    <w:rsid w:val="002E3643"/>
    <w:rsid w:val="002E42B3"/>
    <w:rsid w:val="002E5004"/>
    <w:rsid w:val="002F0C2E"/>
    <w:rsid w:val="002F1840"/>
    <w:rsid w:val="002F1CA1"/>
    <w:rsid w:val="002F310A"/>
    <w:rsid w:val="002F39BE"/>
    <w:rsid w:val="002F4A48"/>
    <w:rsid w:val="002F4C13"/>
    <w:rsid w:val="00302DC5"/>
    <w:rsid w:val="00303FB0"/>
    <w:rsid w:val="00311F53"/>
    <w:rsid w:val="00312286"/>
    <w:rsid w:val="003125D8"/>
    <w:rsid w:val="00315C17"/>
    <w:rsid w:val="0031660F"/>
    <w:rsid w:val="003214DC"/>
    <w:rsid w:val="003225EC"/>
    <w:rsid w:val="00324CCB"/>
    <w:rsid w:val="0033311C"/>
    <w:rsid w:val="00333959"/>
    <w:rsid w:val="003406CA"/>
    <w:rsid w:val="00340899"/>
    <w:rsid w:val="003413A0"/>
    <w:rsid w:val="00342FAA"/>
    <w:rsid w:val="00343E63"/>
    <w:rsid w:val="00347D5C"/>
    <w:rsid w:val="00350D7A"/>
    <w:rsid w:val="00352C05"/>
    <w:rsid w:val="0035304C"/>
    <w:rsid w:val="00354D63"/>
    <w:rsid w:val="00357300"/>
    <w:rsid w:val="0036081F"/>
    <w:rsid w:val="003615B0"/>
    <w:rsid w:val="003700E5"/>
    <w:rsid w:val="00370863"/>
    <w:rsid w:val="0037297D"/>
    <w:rsid w:val="00372C2B"/>
    <w:rsid w:val="00384C09"/>
    <w:rsid w:val="003909AD"/>
    <w:rsid w:val="003911B3"/>
    <w:rsid w:val="00392038"/>
    <w:rsid w:val="00393A7A"/>
    <w:rsid w:val="00395656"/>
    <w:rsid w:val="00397731"/>
    <w:rsid w:val="00397F53"/>
    <w:rsid w:val="003A0253"/>
    <w:rsid w:val="003A691C"/>
    <w:rsid w:val="003B099D"/>
    <w:rsid w:val="003B27CF"/>
    <w:rsid w:val="003B3742"/>
    <w:rsid w:val="003B5DD9"/>
    <w:rsid w:val="003B7B0A"/>
    <w:rsid w:val="003C3710"/>
    <w:rsid w:val="003C51D1"/>
    <w:rsid w:val="003D02B9"/>
    <w:rsid w:val="003D4151"/>
    <w:rsid w:val="003D60B5"/>
    <w:rsid w:val="003E0BE4"/>
    <w:rsid w:val="003E6B39"/>
    <w:rsid w:val="003E7EC3"/>
    <w:rsid w:val="003F196C"/>
    <w:rsid w:val="003F27A6"/>
    <w:rsid w:val="003F2D11"/>
    <w:rsid w:val="003F36A0"/>
    <w:rsid w:val="003F4962"/>
    <w:rsid w:val="003F62D9"/>
    <w:rsid w:val="003F69DB"/>
    <w:rsid w:val="003F6C92"/>
    <w:rsid w:val="00406F5F"/>
    <w:rsid w:val="00410166"/>
    <w:rsid w:val="00411F72"/>
    <w:rsid w:val="00412E89"/>
    <w:rsid w:val="0041412F"/>
    <w:rsid w:val="004165D9"/>
    <w:rsid w:val="00420CF9"/>
    <w:rsid w:val="00423593"/>
    <w:rsid w:val="004253FF"/>
    <w:rsid w:val="00425924"/>
    <w:rsid w:val="00426658"/>
    <w:rsid w:val="00426AB1"/>
    <w:rsid w:val="004305B5"/>
    <w:rsid w:val="0043504B"/>
    <w:rsid w:val="00435981"/>
    <w:rsid w:val="004370B1"/>
    <w:rsid w:val="00437DA2"/>
    <w:rsid w:val="0044003B"/>
    <w:rsid w:val="00441C01"/>
    <w:rsid w:val="00443B00"/>
    <w:rsid w:val="004458A7"/>
    <w:rsid w:val="00455807"/>
    <w:rsid w:val="00455BBE"/>
    <w:rsid w:val="00456C0F"/>
    <w:rsid w:val="00462383"/>
    <w:rsid w:val="004641A8"/>
    <w:rsid w:val="00467631"/>
    <w:rsid w:val="004706FB"/>
    <w:rsid w:val="004741BE"/>
    <w:rsid w:val="00474DAC"/>
    <w:rsid w:val="00477CD1"/>
    <w:rsid w:val="00483909"/>
    <w:rsid w:val="00487816"/>
    <w:rsid w:val="00487824"/>
    <w:rsid w:val="00495F54"/>
    <w:rsid w:val="00497779"/>
    <w:rsid w:val="004A129C"/>
    <w:rsid w:val="004A1C27"/>
    <w:rsid w:val="004A4AC6"/>
    <w:rsid w:val="004A50DF"/>
    <w:rsid w:val="004A7DDE"/>
    <w:rsid w:val="004B4968"/>
    <w:rsid w:val="004B5425"/>
    <w:rsid w:val="004B6FF6"/>
    <w:rsid w:val="004B789D"/>
    <w:rsid w:val="004C1BB5"/>
    <w:rsid w:val="004C4D75"/>
    <w:rsid w:val="004D30D1"/>
    <w:rsid w:val="004E3E8E"/>
    <w:rsid w:val="004F4000"/>
    <w:rsid w:val="004F5F4E"/>
    <w:rsid w:val="004F6CE1"/>
    <w:rsid w:val="005006B6"/>
    <w:rsid w:val="00502545"/>
    <w:rsid w:val="005031B7"/>
    <w:rsid w:val="00503BC5"/>
    <w:rsid w:val="00504205"/>
    <w:rsid w:val="005071CA"/>
    <w:rsid w:val="005125DA"/>
    <w:rsid w:val="00515977"/>
    <w:rsid w:val="005171FF"/>
    <w:rsid w:val="00525F47"/>
    <w:rsid w:val="00526A9C"/>
    <w:rsid w:val="00531AF4"/>
    <w:rsid w:val="00532359"/>
    <w:rsid w:val="005371FE"/>
    <w:rsid w:val="00537584"/>
    <w:rsid w:val="00540148"/>
    <w:rsid w:val="005411CE"/>
    <w:rsid w:val="005415B3"/>
    <w:rsid w:val="0054164D"/>
    <w:rsid w:val="00542747"/>
    <w:rsid w:val="005446C0"/>
    <w:rsid w:val="00547570"/>
    <w:rsid w:val="00550056"/>
    <w:rsid w:val="00550EC8"/>
    <w:rsid w:val="0055301A"/>
    <w:rsid w:val="0055484F"/>
    <w:rsid w:val="0056024F"/>
    <w:rsid w:val="0056357B"/>
    <w:rsid w:val="00565207"/>
    <w:rsid w:val="0057589E"/>
    <w:rsid w:val="005762E8"/>
    <w:rsid w:val="005809B9"/>
    <w:rsid w:val="00581620"/>
    <w:rsid w:val="005861CE"/>
    <w:rsid w:val="00587E00"/>
    <w:rsid w:val="00587E5A"/>
    <w:rsid w:val="00592291"/>
    <w:rsid w:val="0059386E"/>
    <w:rsid w:val="005A3ADE"/>
    <w:rsid w:val="005A66BD"/>
    <w:rsid w:val="005A7691"/>
    <w:rsid w:val="005A7D03"/>
    <w:rsid w:val="005B0995"/>
    <w:rsid w:val="005B3C26"/>
    <w:rsid w:val="005C111B"/>
    <w:rsid w:val="005C6956"/>
    <w:rsid w:val="005D2181"/>
    <w:rsid w:val="005D4FBC"/>
    <w:rsid w:val="005D5EA0"/>
    <w:rsid w:val="005D6E18"/>
    <w:rsid w:val="005D7434"/>
    <w:rsid w:val="005E2FFD"/>
    <w:rsid w:val="005E396F"/>
    <w:rsid w:val="005E422E"/>
    <w:rsid w:val="005E54CA"/>
    <w:rsid w:val="005F1BB6"/>
    <w:rsid w:val="005F61D8"/>
    <w:rsid w:val="0060172C"/>
    <w:rsid w:val="00602494"/>
    <w:rsid w:val="006032E0"/>
    <w:rsid w:val="00603F72"/>
    <w:rsid w:val="00605275"/>
    <w:rsid w:val="00605C44"/>
    <w:rsid w:val="00611316"/>
    <w:rsid w:val="00612882"/>
    <w:rsid w:val="006144C6"/>
    <w:rsid w:val="00616EEC"/>
    <w:rsid w:val="00622216"/>
    <w:rsid w:val="00622B04"/>
    <w:rsid w:val="00622D30"/>
    <w:rsid w:val="00623BDE"/>
    <w:rsid w:val="0062520C"/>
    <w:rsid w:val="006264B4"/>
    <w:rsid w:val="00627E2C"/>
    <w:rsid w:val="00631529"/>
    <w:rsid w:val="0063201C"/>
    <w:rsid w:val="00632775"/>
    <w:rsid w:val="006347FC"/>
    <w:rsid w:val="006426A4"/>
    <w:rsid w:val="00642FC4"/>
    <w:rsid w:val="0064431C"/>
    <w:rsid w:val="00646677"/>
    <w:rsid w:val="00660D23"/>
    <w:rsid w:val="00660F0E"/>
    <w:rsid w:val="00664BF7"/>
    <w:rsid w:val="00665CF0"/>
    <w:rsid w:val="0066618C"/>
    <w:rsid w:val="00666AB6"/>
    <w:rsid w:val="00667653"/>
    <w:rsid w:val="00667EA3"/>
    <w:rsid w:val="0068779B"/>
    <w:rsid w:val="00691930"/>
    <w:rsid w:val="00692699"/>
    <w:rsid w:val="0069339D"/>
    <w:rsid w:val="006942C1"/>
    <w:rsid w:val="006A01D8"/>
    <w:rsid w:val="006A1B23"/>
    <w:rsid w:val="006A20DC"/>
    <w:rsid w:val="006A4E6B"/>
    <w:rsid w:val="006A5E02"/>
    <w:rsid w:val="006A724C"/>
    <w:rsid w:val="006A743B"/>
    <w:rsid w:val="006A78F5"/>
    <w:rsid w:val="006B5FFF"/>
    <w:rsid w:val="006C09BF"/>
    <w:rsid w:val="006C25B4"/>
    <w:rsid w:val="006C487D"/>
    <w:rsid w:val="006C75D0"/>
    <w:rsid w:val="006D1515"/>
    <w:rsid w:val="006D2B11"/>
    <w:rsid w:val="006D3068"/>
    <w:rsid w:val="006D4997"/>
    <w:rsid w:val="006D5D5C"/>
    <w:rsid w:val="006D7BF6"/>
    <w:rsid w:val="006E295E"/>
    <w:rsid w:val="006E419B"/>
    <w:rsid w:val="006F1FFD"/>
    <w:rsid w:val="006F2337"/>
    <w:rsid w:val="006F27C3"/>
    <w:rsid w:val="006F558B"/>
    <w:rsid w:val="006F7E27"/>
    <w:rsid w:val="007011F3"/>
    <w:rsid w:val="0070565D"/>
    <w:rsid w:val="00710115"/>
    <w:rsid w:val="00714A67"/>
    <w:rsid w:val="0071575D"/>
    <w:rsid w:val="0071661A"/>
    <w:rsid w:val="007205C3"/>
    <w:rsid w:val="00720C27"/>
    <w:rsid w:val="00720CAD"/>
    <w:rsid w:val="007214E0"/>
    <w:rsid w:val="00722C60"/>
    <w:rsid w:val="007237CE"/>
    <w:rsid w:val="00725BB3"/>
    <w:rsid w:val="00727675"/>
    <w:rsid w:val="00734107"/>
    <w:rsid w:val="00734E89"/>
    <w:rsid w:val="00741B50"/>
    <w:rsid w:val="00742C16"/>
    <w:rsid w:val="00744F24"/>
    <w:rsid w:val="00750578"/>
    <w:rsid w:val="00753789"/>
    <w:rsid w:val="00754342"/>
    <w:rsid w:val="00754782"/>
    <w:rsid w:val="00754AE6"/>
    <w:rsid w:val="00754EB6"/>
    <w:rsid w:val="0075737F"/>
    <w:rsid w:val="007622D6"/>
    <w:rsid w:val="00763371"/>
    <w:rsid w:val="00766D77"/>
    <w:rsid w:val="007713A8"/>
    <w:rsid w:val="007726D7"/>
    <w:rsid w:val="00775FA6"/>
    <w:rsid w:val="007822C0"/>
    <w:rsid w:val="00785F73"/>
    <w:rsid w:val="007869FF"/>
    <w:rsid w:val="00790C46"/>
    <w:rsid w:val="00792D4B"/>
    <w:rsid w:val="007A1090"/>
    <w:rsid w:val="007A339C"/>
    <w:rsid w:val="007A3B29"/>
    <w:rsid w:val="007A4C49"/>
    <w:rsid w:val="007A75CB"/>
    <w:rsid w:val="007B0265"/>
    <w:rsid w:val="007B5766"/>
    <w:rsid w:val="007B5EF9"/>
    <w:rsid w:val="007B6BAD"/>
    <w:rsid w:val="007C271D"/>
    <w:rsid w:val="007C4B65"/>
    <w:rsid w:val="007C68A2"/>
    <w:rsid w:val="007C764E"/>
    <w:rsid w:val="007D08F3"/>
    <w:rsid w:val="007D14AB"/>
    <w:rsid w:val="007D1CC6"/>
    <w:rsid w:val="007D34BA"/>
    <w:rsid w:val="007D5AB2"/>
    <w:rsid w:val="007D5CB1"/>
    <w:rsid w:val="007D6050"/>
    <w:rsid w:val="007D70E5"/>
    <w:rsid w:val="007E151F"/>
    <w:rsid w:val="007E1931"/>
    <w:rsid w:val="007E1C2B"/>
    <w:rsid w:val="007E2D30"/>
    <w:rsid w:val="007E53AA"/>
    <w:rsid w:val="007F7F0D"/>
    <w:rsid w:val="008007E1"/>
    <w:rsid w:val="00801B5D"/>
    <w:rsid w:val="008063DE"/>
    <w:rsid w:val="008138F2"/>
    <w:rsid w:val="00817761"/>
    <w:rsid w:val="00831A41"/>
    <w:rsid w:val="00832116"/>
    <w:rsid w:val="0083581D"/>
    <w:rsid w:val="008406FA"/>
    <w:rsid w:val="008409A9"/>
    <w:rsid w:val="008419D0"/>
    <w:rsid w:val="008420C3"/>
    <w:rsid w:val="008475E2"/>
    <w:rsid w:val="008476A8"/>
    <w:rsid w:val="00850BFB"/>
    <w:rsid w:val="008512F9"/>
    <w:rsid w:val="008516C6"/>
    <w:rsid w:val="00860104"/>
    <w:rsid w:val="00862509"/>
    <w:rsid w:val="00862FBB"/>
    <w:rsid w:val="008632D0"/>
    <w:rsid w:val="008652BE"/>
    <w:rsid w:val="00870653"/>
    <w:rsid w:val="00870F72"/>
    <w:rsid w:val="00875B96"/>
    <w:rsid w:val="00880A2C"/>
    <w:rsid w:val="008818C5"/>
    <w:rsid w:val="00881C83"/>
    <w:rsid w:val="00883A25"/>
    <w:rsid w:val="0088400C"/>
    <w:rsid w:val="00886739"/>
    <w:rsid w:val="00887463"/>
    <w:rsid w:val="00887D40"/>
    <w:rsid w:val="00891512"/>
    <w:rsid w:val="008917FC"/>
    <w:rsid w:val="0089471E"/>
    <w:rsid w:val="00894F7B"/>
    <w:rsid w:val="0089726F"/>
    <w:rsid w:val="008A50EC"/>
    <w:rsid w:val="008B0B24"/>
    <w:rsid w:val="008B1BEF"/>
    <w:rsid w:val="008B3DF2"/>
    <w:rsid w:val="008B5D1F"/>
    <w:rsid w:val="008B78D5"/>
    <w:rsid w:val="008C0824"/>
    <w:rsid w:val="008C2358"/>
    <w:rsid w:val="008C40FE"/>
    <w:rsid w:val="008C6328"/>
    <w:rsid w:val="008D258D"/>
    <w:rsid w:val="008D3EBB"/>
    <w:rsid w:val="008E0A63"/>
    <w:rsid w:val="008E0DCF"/>
    <w:rsid w:val="008E140D"/>
    <w:rsid w:val="008E3516"/>
    <w:rsid w:val="008E37FF"/>
    <w:rsid w:val="008E540D"/>
    <w:rsid w:val="008E663E"/>
    <w:rsid w:val="008F0466"/>
    <w:rsid w:val="008F13EC"/>
    <w:rsid w:val="008F4443"/>
    <w:rsid w:val="008F488E"/>
    <w:rsid w:val="008F7CB9"/>
    <w:rsid w:val="009056EC"/>
    <w:rsid w:val="00905F81"/>
    <w:rsid w:val="00910E61"/>
    <w:rsid w:val="00912659"/>
    <w:rsid w:val="00917213"/>
    <w:rsid w:val="00922C0B"/>
    <w:rsid w:val="00926A4B"/>
    <w:rsid w:val="00926CC8"/>
    <w:rsid w:val="00931F44"/>
    <w:rsid w:val="00934F32"/>
    <w:rsid w:val="0093762C"/>
    <w:rsid w:val="00941C50"/>
    <w:rsid w:val="00944925"/>
    <w:rsid w:val="009476B7"/>
    <w:rsid w:val="009507AE"/>
    <w:rsid w:val="009531A6"/>
    <w:rsid w:val="0095320C"/>
    <w:rsid w:val="0095364C"/>
    <w:rsid w:val="0095537A"/>
    <w:rsid w:val="00962F7C"/>
    <w:rsid w:val="00973D4F"/>
    <w:rsid w:val="00974B70"/>
    <w:rsid w:val="009751C0"/>
    <w:rsid w:val="00975F3D"/>
    <w:rsid w:val="00975F99"/>
    <w:rsid w:val="00976623"/>
    <w:rsid w:val="00980886"/>
    <w:rsid w:val="00981E7C"/>
    <w:rsid w:val="00982EDB"/>
    <w:rsid w:val="00983614"/>
    <w:rsid w:val="0099173F"/>
    <w:rsid w:val="00992B42"/>
    <w:rsid w:val="00995358"/>
    <w:rsid w:val="009A0B9E"/>
    <w:rsid w:val="009A0F98"/>
    <w:rsid w:val="009A1303"/>
    <w:rsid w:val="009A2034"/>
    <w:rsid w:val="009A2440"/>
    <w:rsid w:val="009A54E3"/>
    <w:rsid w:val="009A6985"/>
    <w:rsid w:val="009B08CB"/>
    <w:rsid w:val="009B5512"/>
    <w:rsid w:val="009C40D8"/>
    <w:rsid w:val="009C434F"/>
    <w:rsid w:val="009C7A79"/>
    <w:rsid w:val="009D0BA5"/>
    <w:rsid w:val="009D6637"/>
    <w:rsid w:val="009E257E"/>
    <w:rsid w:val="009F03EC"/>
    <w:rsid w:val="009F0DC7"/>
    <w:rsid w:val="009F4323"/>
    <w:rsid w:val="009F6AD9"/>
    <w:rsid w:val="009F6AEB"/>
    <w:rsid w:val="00A00168"/>
    <w:rsid w:val="00A03729"/>
    <w:rsid w:val="00A042DA"/>
    <w:rsid w:val="00A04ED8"/>
    <w:rsid w:val="00A10FE5"/>
    <w:rsid w:val="00A11DFB"/>
    <w:rsid w:val="00A12048"/>
    <w:rsid w:val="00A2268E"/>
    <w:rsid w:val="00A23514"/>
    <w:rsid w:val="00A24E2D"/>
    <w:rsid w:val="00A2621E"/>
    <w:rsid w:val="00A26A2F"/>
    <w:rsid w:val="00A32B39"/>
    <w:rsid w:val="00A33EDD"/>
    <w:rsid w:val="00A343B1"/>
    <w:rsid w:val="00A34606"/>
    <w:rsid w:val="00A352A9"/>
    <w:rsid w:val="00A375AB"/>
    <w:rsid w:val="00A42B1F"/>
    <w:rsid w:val="00A431EA"/>
    <w:rsid w:val="00A44118"/>
    <w:rsid w:val="00A5018A"/>
    <w:rsid w:val="00A52205"/>
    <w:rsid w:val="00A547B3"/>
    <w:rsid w:val="00A56EEE"/>
    <w:rsid w:val="00A570B5"/>
    <w:rsid w:val="00A57CB8"/>
    <w:rsid w:val="00A616E2"/>
    <w:rsid w:val="00A6197E"/>
    <w:rsid w:val="00A622CA"/>
    <w:rsid w:val="00A623C8"/>
    <w:rsid w:val="00A62703"/>
    <w:rsid w:val="00A62BC0"/>
    <w:rsid w:val="00A630CA"/>
    <w:rsid w:val="00A66368"/>
    <w:rsid w:val="00A6751C"/>
    <w:rsid w:val="00A7026A"/>
    <w:rsid w:val="00A7031F"/>
    <w:rsid w:val="00A71EA1"/>
    <w:rsid w:val="00A806EF"/>
    <w:rsid w:val="00A816CA"/>
    <w:rsid w:val="00A81BAF"/>
    <w:rsid w:val="00A822BE"/>
    <w:rsid w:val="00A869DE"/>
    <w:rsid w:val="00A8732C"/>
    <w:rsid w:val="00A87CB1"/>
    <w:rsid w:val="00A9251C"/>
    <w:rsid w:val="00A942C2"/>
    <w:rsid w:val="00A9562E"/>
    <w:rsid w:val="00A95705"/>
    <w:rsid w:val="00A9583A"/>
    <w:rsid w:val="00A960BE"/>
    <w:rsid w:val="00AA07E2"/>
    <w:rsid w:val="00AA1818"/>
    <w:rsid w:val="00AA1AA6"/>
    <w:rsid w:val="00AA280F"/>
    <w:rsid w:val="00AB049B"/>
    <w:rsid w:val="00AB5034"/>
    <w:rsid w:val="00AB5641"/>
    <w:rsid w:val="00AB6018"/>
    <w:rsid w:val="00AB7FEC"/>
    <w:rsid w:val="00AC2AFE"/>
    <w:rsid w:val="00AC76AF"/>
    <w:rsid w:val="00AD23C2"/>
    <w:rsid w:val="00AD2E90"/>
    <w:rsid w:val="00AD5C9A"/>
    <w:rsid w:val="00AD644E"/>
    <w:rsid w:val="00AD7161"/>
    <w:rsid w:val="00AE0296"/>
    <w:rsid w:val="00AE0CE3"/>
    <w:rsid w:val="00AE0FDB"/>
    <w:rsid w:val="00AE1ABE"/>
    <w:rsid w:val="00AE299E"/>
    <w:rsid w:val="00AE30F6"/>
    <w:rsid w:val="00AE3EB8"/>
    <w:rsid w:val="00AE504E"/>
    <w:rsid w:val="00AE7B7F"/>
    <w:rsid w:val="00AF3293"/>
    <w:rsid w:val="00AF4223"/>
    <w:rsid w:val="00AF68B0"/>
    <w:rsid w:val="00AF6A88"/>
    <w:rsid w:val="00AF6C99"/>
    <w:rsid w:val="00B01A43"/>
    <w:rsid w:val="00B042B3"/>
    <w:rsid w:val="00B04591"/>
    <w:rsid w:val="00B07475"/>
    <w:rsid w:val="00B12873"/>
    <w:rsid w:val="00B20762"/>
    <w:rsid w:val="00B2277F"/>
    <w:rsid w:val="00B236C4"/>
    <w:rsid w:val="00B24912"/>
    <w:rsid w:val="00B24923"/>
    <w:rsid w:val="00B27B23"/>
    <w:rsid w:val="00B37C10"/>
    <w:rsid w:val="00B400A0"/>
    <w:rsid w:val="00B407C9"/>
    <w:rsid w:val="00B43E43"/>
    <w:rsid w:val="00B45B98"/>
    <w:rsid w:val="00B476AC"/>
    <w:rsid w:val="00B5144B"/>
    <w:rsid w:val="00B53748"/>
    <w:rsid w:val="00B53E75"/>
    <w:rsid w:val="00B53F8F"/>
    <w:rsid w:val="00B54AAA"/>
    <w:rsid w:val="00B56179"/>
    <w:rsid w:val="00B60BC1"/>
    <w:rsid w:val="00B61A9D"/>
    <w:rsid w:val="00B6377E"/>
    <w:rsid w:val="00B669E0"/>
    <w:rsid w:val="00B6734C"/>
    <w:rsid w:val="00B70103"/>
    <w:rsid w:val="00B71A0A"/>
    <w:rsid w:val="00B722B7"/>
    <w:rsid w:val="00B819EF"/>
    <w:rsid w:val="00B8319C"/>
    <w:rsid w:val="00B84D44"/>
    <w:rsid w:val="00B84FEE"/>
    <w:rsid w:val="00B86074"/>
    <w:rsid w:val="00B860A9"/>
    <w:rsid w:val="00B9168C"/>
    <w:rsid w:val="00B922AB"/>
    <w:rsid w:val="00B9369F"/>
    <w:rsid w:val="00BA03D5"/>
    <w:rsid w:val="00BA2DFC"/>
    <w:rsid w:val="00BA5085"/>
    <w:rsid w:val="00BA5B06"/>
    <w:rsid w:val="00BA6BBC"/>
    <w:rsid w:val="00BA71CA"/>
    <w:rsid w:val="00BA7F14"/>
    <w:rsid w:val="00BB0F43"/>
    <w:rsid w:val="00BB1AFF"/>
    <w:rsid w:val="00BB2335"/>
    <w:rsid w:val="00BB31F7"/>
    <w:rsid w:val="00BB4D35"/>
    <w:rsid w:val="00BB7317"/>
    <w:rsid w:val="00BC0D69"/>
    <w:rsid w:val="00BC4220"/>
    <w:rsid w:val="00BC5515"/>
    <w:rsid w:val="00BC6C43"/>
    <w:rsid w:val="00BD099D"/>
    <w:rsid w:val="00BD3067"/>
    <w:rsid w:val="00BD3869"/>
    <w:rsid w:val="00BD3C81"/>
    <w:rsid w:val="00BD5A09"/>
    <w:rsid w:val="00BD6850"/>
    <w:rsid w:val="00BE07C5"/>
    <w:rsid w:val="00BE2C6F"/>
    <w:rsid w:val="00BE2F2C"/>
    <w:rsid w:val="00BE2F97"/>
    <w:rsid w:val="00BE3D55"/>
    <w:rsid w:val="00BE4223"/>
    <w:rsid w:val="00BE50D9"/>
    <w:rsid w:val="00BF04B0"/>
    <w:rsid w:val="00BF3CD3"/>
    <w:rsid w:val="00BF45DD"/>
    <w:rsid w:val="00BF7066"/>
    <w:rsid w:val="00C0289C"/>
    <w:rsid w:val="00C03E8C"/>
    <w:rsid w:val="00C0421F"/>
    <w:rsid w:val="00C05578"/>
    <w:rsid w:val="00C07B2A"/>
    <w:rsid w:val="00C1072C"/>
    <w:rsid w:val="00C112E6"/>
    <w:rsid w:val="00C11EEB"/>
    <w:rsid w:val="00C12030"/>
    <w:rsid w:val="00C12059"/>
    <w:rsid w:val="00C13FD5"/>
    <w:rsid w:val="00C16427"/>
    <w:rsid w:val="00C1771F"/>
    <w:rsid w:val="00C212F9"/>
    <w:rsid w:val="00C2458A"/>
    <w:rsid w:val="00C248E6"/>
    <w:rsid w:val="00C2622E"/>
    <w:rsid w:val="00C27E1F"/>
    <w:rsid w:val="00C33587"/>
    <w:rsid w:val="00C35383"/>
    <w:rsid w:val="00C37FAC"/>
    <w:rsid w:val="00C45DCF"/>
    <w:rsid w:val="00C46590"/>
    <w:rsid w:val="00C504E4"/>
    <w:rsid w:val="00C51138"/>
    <w:rsid w:val="00C51537"/>
    <w:rsid w:val="00C54EDA"/>
    <w:rsid w:val="00C554AC"/>
    <w:rsid w:val="00C5799E"/>
    <w:rsid w:val="00C63A48"/>
    <w:rsid w:val="00C64CB9"/>
    <w:rsid w:val="00C66A3F"/>
    <w:rsid w:val="00C67E58"/>
    <w:rsid w:val="00C75E41"/>
    <w:rsid w:val="00C7666B"/>
    <w:rsid w:val="00C819CF"/>
    <w:rsid w:val="00C8361B"/>
    <w:rsid w:val="00C83694"/>
    <w:rsid w:val="00C84629"/>
    <w:rsid w:val="00C84C30"/>
    <w:rsid w:val="00C86210"/>
    <w:rsid w:val="00C91513"/>
    <w:rsid w:val="00C91B9D"/>
    <w:rsid w:val="00C94A6B"/>
    <w:rsid w:val="00C958B4"/>
    <w:rsid w:val="00C96C5A"/>
    <w:rsid w:val="00C975A0"/>
    <w:rsid w:val="00CA1ACD"/>
    <w:rsid w:val="00CA428E"/>
    <w:rsid w:val="00CA45A5"/>
    <w:rsid w:val="00CA5AC6"/>
    <w:rsid w:val="00CB1C77"/>
    <w:rsid w:val="00CB22A6"/>
    <w:rsid w:val="00CB3B95"/>
    <w:rsid w:val="00CB4AA0"/>
    <w:rsid w:val="00CB5A83"/>
    <w:rsid w:val="00CB7B22"/>
    <w:rsid w:val="00CC50DA"/>
    <w:rsid w:val="00CC6047"/>
    <w:rsid w:val="00CC61BA"/>
    <w:rsid w:val="00CD10BB"/>
    <w:rsid w:val="00CD1826"/>
    <w:rsid w:val="00CF01D1"/>
    <w:rsid w:val="00CF0321"/>
    <w:rsid w:val="00CF12EA"/>
    <w:rsid w:val="00CF3122"/>
    <w:rsid w:val="00CF459E"/>
    <w:rsid w:val="00CF50D7"/>
    <w:rsid w:val="00D007E8"/>
    <w:rsid w:val="00D04378"/>
    <w:rsid w:val="00D04833"/>
    <w:rsid w:val="00D06520"/>
    <w:rsid w:val="00D07375"/>
    <w:rsid w:val="00D10ABA"/>
    <w:rsid w:val="00D128D0"/>
    <w:rsid w:val="00D13BDC"/>
    <w:rsid w:val="00D13EBE"/>
    <w:rsid w:val="00D22027"/>
    <w:rsid w:val="00D23E09"/>
    <w:rsid w:val="00D251BE"/>
    <w:rsid w:val="00D26821"/>
    <w:rsid w:val="00D31D9E"/>
    <w:rsid w:val="00D331DA"/>
    <w:rsid w:val="00D33F53"/>
    <w:rsid w:val="00D348F9"/>
    <w:rsid w:val="00D36524"/>
    <w:rsid w:val="00D368BA"/>
    <w:rsid w:val="00D36D81"/>
    <w:rsid w:val="00D37E96"/>
    <w:rsid w:val="00D405A8"/>
    <w:rsid w:val="00D42315"/>
    <w:rsid w:val="00D431A2"/>
    <w:rsid w:val="00D4341D"/>
    <w:rsid w:val="00D44C2A"/>
    <w:rsid w:val="00D50D6E"/>
    <w:rsid w:val="00D53850"/>
    <w:rsid w:val="00D54C44"/>
    <w:rsid w:val="00D57722"/>
    <w:rsid w:val="00D62814"/>
    <w:rsid w:val="00D6385D"/>
    <w:rsid w:val="00D64366"/>
    <w:rsid w:val="00D70357"/>
    <w:rsid w:val="00D70941"/>
    <w:rsid w:val="00D73B3E"/>
    <w:rsid w:val="00D761CA"/>
    <w:rsid w:val="00D80031"/>
    <w:rsid w:val="00D81ED2"/>
    <w:rsid w:val="00D83069"/>
    <w:rsid w:val="00D84E80"/>
    <w:rsid w:val="00D851A2"/>
    <w:rsid w:val="00D8725B"/>
    <w:rsid w:val="00D872DC"/>
    <w:rsid w:val="00D87A8C"/>
    <w:rsid w:val="00D90160"/>
    <w:rsid w:val="00D908B8"/>
    <w:rsid w:val="00D92E12"/>
    <w:rsid w:val="00D95B39"/>
    <w:rsid w:val="00DA19E9"/>
    <w:rsid w:val="00DA2890"/>
    <w:rsid w:val="00DA525D"/>
    <w:rsid w:val="00DA60C5"/>
    <w:rsid w:val="00DB5A63"/>
    <w:rsid w:val="00DB754F"/>
    <w:rsid w:val="00DC07B6"/>
    <w:rsid w:val="00DC113C"/>
    <w:rsid w:val="00DC28C0"/>
    <w:rsid w:val="00DD44C7"/>
    <w:rsid w:val="00DD6D6F"/>
    <w:rsid w:val="00DE0584"/>
    <w:rsid w:val="00DE097B"/>
    <w:rsid w:val="00DE0C49"/>
    <w:rsid w:val="00DE3B60"/>
    <w:rsid w:val="00DE4D97"/>
    <w:rsid w:val="00DE69E0"/>
    <w:rsid w:val="00DE6CBF"/>
    <w:rsid w:val="00DF272F"/>
    <w:rsid w:val="00DF3725"/>
    <w:rsid w:val="00DF4E20"/>
    <w:rsid w:val="00E0501F"/>
    <w:rsid w:val="00E07552"/>
    <w:rsid w:val="00E128CA"/>
    <w:rsid w:val="00E1370A"/>
    <w:rsid w:val="00E13866"/>
    <w:rsid w:val="00E1726C"/>
    <w:rsid w:val="00E216BF"/>
    <w:rsid w:val="00E21AE4"/>
    <w:rsid w:val="00E26363"/>
    <w:rsid w:val="00E30930"/>
    <w:rsid w:val="00E32B5E"/>
    <w:rsid w:val="00E335ED"/>
    <w:rsid w:val="00E40988"/>
    <w:rsid w:val="00E42696"/>
    <w:rsid w:val="00E51C12"/>
    <w:rsid w:val="00E53825"/>
    <w:rsid w:val="00E541B8"/>
    <w:rsid w:val="00E55D43"/>
    <w:rsid w:val="00E56216"/>
    <w:rsid w:val="00E56DC3"/>
    <w:rsid w:val="00E57610"/>
    <w:rsid w:val="00E57D76"/>
    <w:rsid w:val="00E6072F"/>
    <w:rsid w:val="00E61969"/>
    <w:rsid w:val="00E647AB"/>
    <w:rsid w:val="00E65847"/>
    <w:rsid w:val="00E65C96"/>
    <w:rsid w:val="00E7210C"/>
    <w:rsid w:val="00E742CA"/>
    <w:rsid w:val="00E75466"/>
    <w:rsid w:val="00E75715"/>
    <w:rsid w:val="00E76A2F"/>
    <w:rsid w:val="00E776FC"/>
    <w:rsid w:val="00E83B72"/>
    <w:rsid w:val="00E845DE"/>
    <w:rsid w:val="00E84AE4"/>
    <w:rsid w:val="00E8554C"/>
    <w:rsid w:val="00E86B36"/>
    <w:rsid w:val="00E8732D"/>
    <w:rsid w:val="00E90DBC"/>
    <w:rsid w:val="00E92232"/>
    <w:rsid w:val="00EB0705"/>
    <w:rsid w:val="00EB0909"/>
    <w:rsid w:val="00EB1EC0"/>
    <w:rsid w:val="00EB44F8"/>
    <w:rsid w:val="00EB4E89"/>
    <w:rsid w:val="00EB64EA"/>
    <w:rsid w:val="00EB6933"/>
    <w:rsid w:val="00ED2195"/>
    <w:rsid w:val="00ED3888"/>
    <w:rsid w:val="00ED4477"/>
    <w:rsid w:val="00ED5574"/>
    <w:rsid w:val="00ED721D"/>
    <w:rsid w:val="00EE1F26"/>
    <w:rsid w:val="00EE3B6A"/>
    <w:rsid w:val="00EE4D9F"/>
    <w:rsid w:val="00EE56F9"/>
    <w:rsid w:val="00EE7C5D"/>
    <w:rsid w:val="00EF0BF7"/>
    <w:rsid w:val="00EF2CCD"/>
    <w:rsid w:val="00EF3287"/>
    <w:rsid w:val="00EF375E"/>
    <w:rsid w:val="00EF3770"/>
    <w:rsid w:val="00EF52E7"/>
    <w:rsid w:val="00EF7F64"/>
    <w:rsid w:val="00F000C0"/>
    <w:rsid w:val="00F01BA2"/>
    <w:rsid w:val="00F01D7A"/>
    <w:rsid w:val="00F0649D"/>
    <w:rsid w:val="00F10FFD"/>
    <w:rsid w:val="00F11007"/>
    <w:rsid w:val="00F121A3"/>
    <w:rsid w:val="00F1326D"/>
    <w:rsid w:val="00F17B33"/>
    <w:rsid w:val="00F209F3"/>
    <w:rsid w:val="00F24D45"/>
    <w:rsid w:val="00F24E32"/>
    <w:rsid w:val="00F2633D"/>
    <w:rsid w:val="00F310FA"/>
    <w:rsid w:val="00F31672"/>
    <w:rsid w:val="00F31900"/>
    <w:rsid w:val="00F324D1"/>
    <w:rsid w:val="00F35D5B"/>
    <w:rsid w:val="00F36164"/>
    <w:rsid w:val="00F369B3"/>
    <w:rsid w:val="00F37670"/>
    <w:rsid w:val="00F45B15"/>
    <w:rsid w:val="00F47828"/>
    <w:rsid w:val="00F5077A"/>
    <w:rsid w:val="00F50FCB"/>
    <w:rsid w:val="00F537C4"/>
    <w:rsid w:val="00F56298"/>
    <w:rsid w:val="00F56A8A"/>
    <w:rsid w:val="00F63EB3"/>
    <w:rsid w:val="00F656CE"/>
    <w:rsid w:val="00F66339"/>
    <w:rsid w:val="00F665C6"/>
    <w:rsid w:val="00F67DFA"/>
    <w:rsid w:val="00F7068C"/>
    <w:rsid w:val="00F710E3"/>
    <w:rsid w:val="00F726C5"/>
    <w:rsid w:val="00F75EB9"/>
    <w:rsid w:val="00F83A8F"/>
    <w:rsid w:val="00F854FF"/>
    <w:rsid w:val="00F87AC4"/>
    <w:rsid w:val="00F90E6C"/>
    <w:rsid w:val="00F91AEC"/>
    <w:rsid w:val="00F92A6F"/>
    <w:rsid w:val="00F95879"/>
    <w:rsid w:val="00F9777E"/>
    <w:rsid w:val="00FA124B"/>
    <w:rsid w:val="00FA27CC"/>
    <w:rsid w:val="00FA370C"/>
    <w:rsid w:val="00FA3FAB"/>
    <w:rsid w:val="00FA4D89"/>
    <w:rsid w:val="00FA6F5C"/>
    <w:rsid w:val="00FA7177"/>
    <w:rsid w:val="00FB08F6"/>
    <w:rsid w:val="00FC3A10"/>
    <w:rsid w:val="00FD122A"/>
    <w:rsid w:val="00FD636B"/>
    <w:rsid w:val="00FE6319"/>
    <w:rsid w:val="00FF0C03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0362D"/>
  <w15:chartTrackingRefBased/>
  <w15:docId w15:val="{CB88DD3D-2769-40E3-8935-5BDCA5DD3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93"/>
  </w:style>
  <w:style w:type="paragraph" w:styleId="Heading1">
    <w:name w:val="heading 1"/>
    <w:basedOn w:val="Normal"/>
    <w:next w:val="Normal"/>
    <w:link w:val="Heading1Char"/>
    <w:uiPriority w:val="9"/>
    <w:qFormat/>
    <w:rsid w:val="00603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2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2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2E0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E1A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3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31EA"/>
    <w:pPr>
      <w:spacing w:after="0" w:line="240" w:lineRule="auto"/>
    </w:pPr>
  </w:style>
  <w:style w:type="table" w:styleId="TableGrid">
    <w:name w:val="Table Grid"/>
    <w:basedOn w:val="TableNormal"/>
    <w:uiPriority w:val="39"/>
    <w:rsid w:val="00F66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2C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2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C0"/>
  </w:style>
  <w:style w:type="paragraph" w:styleId="Footer">
    <w:name w:val="footer"/>
    <w:basedOn w:val="Normal"/>
    <w:link w:val="FooterChar"/>
    <w:uiPriority w:val="99"/>
    <w:unhideWhenUsed/>
    <w:rsid w:val="00A62B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l_ghalichi_bham_ac_uk/Documents/Documents/# Equi-Injury manuscript Delay/doing/delay 29 04 20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l_ghalichi_bham_ac_uk/Documents/Documents/Equi-Injury%20manuscript%20Delay/doing/delay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l_ghalichi_bham_ac_uk/Documents/Documents/Equi-Injury%20manuscript%20Delay/doing/delay%20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l_ghalichi_bham_ac_uk/Documents/Documents/Equi-Injury%20manuscript%20Delay/doing/delay%2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l_ghalichi_bham_ac_uk/Documents/Documents/Equi-Injury%20manuscript%20Delay/doing/delay%20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2!$A$37</c:f>
              <c:strCache>
                <c:ptCount val="1"/>
                <c:pt idx="0">
                  <c:v>primary ca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36:$G$36</c:f>
              <c:strCache>
                <c:ptCount val="6"/>
                <c:pt idx="0">
                  <c:v>Total</c:v>
                </c:pt>
                <c:pt idx="2">
                  <c:v>Ghana</c:v>
                </c:pt>
                <c:pt idx="3">
                  <c:v>Pakistan</c:v>
                </c:pt>
                <c:pt idx="4">
                  <c:v>Rwanda</c:v>
                </c:pt>
                <c:pt idx="5">
                  <c:v>South Africa</c:v>
                </c:pt>
              </c:strCache>
            </c:strRef>
          </c:cat>
          <c:val>
            <c:numRef>
              <c:f>Sheet2!$B$37:$G$37</c:f>
              <c:numCache>
                <c:formatCode>General</c:formatCode>
                <c:ptCount val="6"/>
                <c:pt idx="0" formatCode="#,##0">
                  <c:v>1762</c:v>
                </c:pt>
                <c:pt idx="2">
                  <c:v>253</c:v>
                </c:pt>
                <c:pt idx="3">
                  <c:v>176</c:v>
                </c:pt>
                <c:pt idx="4">
                  <c:v>952</c:v>
                </c:pt>
                <c:pt idx="5">
                  <c:v>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66-4A05-B63A-C49A50225A80}"/>
            </c:ext>
          </c:extLst>
        </c:ser>
        <c:ser>
          <c:idx val="1"/>
          <c:order val="1"/>
          <c:tx>
            <c:strRef>
              <c:f>Sheet2!$A$38</c:f>
              <c:strCache>
                <c:ptCount val="1"/>
                <c:pt idx="0">
                  <c:v>District Hospit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36:$G$36</c:f>
              <c:strCache>
                <c:ptCount val="6"/>
                <c:pt idx="0">
                  <c:v>Total</c:v>
                </c:pt>
                <c:pt idx="2">
                  <c:v>Ghana</c:v>
                </c:pt>
                <c:pt idx="3">
                  <c:v>Pakistan</c:v>
                </c:pt>
                <c:pt idx="4">
                  <c:v>Rwanda</c:v>
                </c:pt>
                <c:pt idx="5">
                  <c:v>South Africa</c:v>
                </c:pt>
              </c:strCache>
            </c:strRef>
          </c:cat>
          <c:val>
            <c:numRef>
              <c:f>Sheet2!$B$38:$G$38</c:f>
              <c:numCache>
                <c:formatCode>General</c:formatCode>
                <c:ptCount val="6"/>
                <c:pt idx="0" formatCode="#,##0">
                  <c:v>2745</c:v>
                </c:pt>
                <c:pt idx="2">
                  <c:v>724</c:v>
                </c:pt>
                <c:pt idx="3">
                  <c:v>500</c:v>
                </c:pt>
                <c:pt idx="4">
                  <c:v>753</c:v>
                </c:pt>
                <c:pt idx="5">
                  <c:v>7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66-4A05-B63A-C49A50225A80}"/>
            </c:ext>
          </c:extLst>
        </c:ser>
        <c:ser>
          <c:idx val="2"/>
          <c:order val="2"/>
          <c:tx>
            <c:strRef>
              <c:f>Sheet2!$A$39</c:f>
              <c:strCache>
                <c:ptCount val="1"/>
                <c:pt idx="0">
                  <c:v>teaching or regional hospit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36:$G$36</c:f>
              <c:strCache>
                <c:ptCount val="6"/>
                <c:pt idx="0">
                  <c:v>Total</c:v>
                </c:pt>
                <c:pt idx="2">
                  <c:v>Ghana</c:v>
                </c:pt>
                <c:pt idx="3">
                  <c:v>Pakistan</c:v>
                </c:pt>
                <c:pt idx="4">
                  <c:v>Rwanda</c:v>
                </c:pt>
                <c:pt idx="5">
                  <c:v>South Africa</c:v>
                </c:pt>
              </c:strCache>
            </c:strRef>
          </c:cat>
          <c:val>
            <c:numRef>
              <c:f>Sheet2!$B$39:$G$39</c:f>
              <c:numCache>
                <c:formatCode>General</c:formatCode>
                <c:ptCount val="6"/>
                <c:pt idx="0">
                  <c:v>464</c:v>
                </c:pt>
                <c:pt idx="2">
                  <c:v>41</c:v>
                </c:pt>
                <c:pt idx="3">
                  <c:v>200</c:v>
                </c:pt>
                <c:pt idx="4">
                  <c:v>144</c:v>
                </c:pt>
                <c:pt idx="5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66-4A05-B63A-C49A50225A80}"/>
            </c:ext>
          </c:extLst>
        </c:ser>
        <c:ser>
          <c:idx val="3"/>
          <c:order val="3"/>
          <c:tx>
            <c:strRef>
              <c:f>Sheet2!$A$40</c:f>
              <c:strCache>
                <c:ptCount val="1"/>
                <c:pt idx="0">
                  <c:v>Pharmac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36:$G$36</c:f>
              <c:strCache>
                <c:ptCount val="6"/>
                <c:pt idx="0">
                  <c:v>Total</c:v>
                </c:pt>
                <c:pt idx="2">
                  <c:v>Ghana</c:v>
                </c:pt>
                <c:pt idx="3">
                  <c:v>Pakistan</c:v>
                </c:pt>
                <c:pt idx="4">
                  <c:v>Rwanda</c:v>
                </c:pt>
                <c:pt idx="5">
                  <c:v>South Africa</c:v>
                </c:pt>
              </c:strCache>
            </c:strRef>
          </c:cat>
          <c:val>
            <c:numRef>
              <c:f>Sheet2!$B$40:$G$40</c:f>
              <c:numCache>
                <c:formatCode>General</c:formatCode>
                <c:ptCount val="6"/>
                <c:pt idx="0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66-4A05-B63A-C49A50225A80}"/>
            </c:ext>
          </c:extLst>
        </c:ser>
        <c:ser>
          <c:idx val="4"/>
          <c:order val="4"/>
          <c:tx>
            <c:strRef>
              <c:f>Sheet2!$A$41</c:f>
              <c:strCache>
                <c:ptCount val="1"/>
                <c:pt idx="0">
                  <c:v>Bone setter or traditional heal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B$36:$G$36</c:f>
              <c:strCache>
                <c:ptCount val="6"/>
                <c:pt idx="0">
                  <c:v>Total</c:v>
                </c:pt>
                <c:pt idx="2">
                  <c:v>Ghana</c:v>
                </c:pt>
                <c:pt idx="3">
                  <c:v>Pakistan</c:v>
                </c:pt>
                <c:pt idx="4">
                  <c:v>Rwanda</c:v>
                </c:pt>
                <c:pt idx="5">
                  <c:v>South Africa</c:v>
                </c:pt>
              </c:strCache>
            </c:strRef>
          </c:cat>
          <c:val>
            <c:numRef>
              <c:f>Sheet2!$B$41:$G$41</c:f>
              <c:numCache>
                <c:formatCode>General</c:formatCode>
                <c:ptCount val="6"/>
                <c:pt idx="0">
                  <c:v>21</c:v>
                </c:pt>
                <c:pt idx="2">
                  <c:v>13</c:v>
                </c:pt>
                <c:pt idx="3">
                  <c:v>6</c:v>
                </c:pt>
                <c:pt idx="4">
                  <c:v>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66-4A05-B63A-C49A50225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49152128"/>
        <c:axId val="1449150208"/>
      </c:barChart>
      <c:catAx>
        <c:axId val="144915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9150208"/>
        <c:crosses val="autoZero"/>
        <c:auto val="1"/>
        <c:lblAlgn val="ctr"/>
        <c:lblOffset val="100"/>
        <c:noMultiLvlLbl val="0"/>
      </c:catAx>
      <c:valAx>
        <c:axId val="1449150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915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. Reason</a:t>
            </a:r>
            <a:r>
              <a:rPr lang="en-GB" baseline="0"/>
              <a:t> for perceived delay in seeking c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ason!$A$33:$A$41</c:f>
              <c:strCache>
                <c:ptCount val="9"/>
                <c:pt idx="0">
                  <c:v>Unaware of need to get to care quickly </c:v>
                </c:pt>
                <c:pt idx="1">
                  <c:v>Fear of safety to travel to hospital </c:v>
                </c:pt>
                <c:pt idx="2">
                  <c:v>Necessity to ask for permission from relative or community </c:v>
                </c:pt>
                <c:pt idx="3">
                  <c:v>Fear of costs of transport to hospital being unaffordable </c:v>
                </c:pt>
                <c:pt idx="4">
                  <c:v>Fear of costs of care being unaffordable </c:v>
                </c:pt>
                <c:pt idx="5">
                  <c:v>Lack of trust that the care received would be good </c:v>
                </c:pt>
                <c:pt idx="6">
                  <c:v>Prefer to go to a bone setter/traditional healer </c:v>
                </c:pt>
                <c:pt idx="7">
                  <c:v>Other duties that need to attend to </c:v>
                </c:pt>
                <c:pt idx="8">
                  <c:v>Other reasons</c:v>
                </c:pt>
              </c:strCache>
            </c:strRef>
          </c:cat>
          <c:val>
            <c:numRef>
              <c:f>reason!$B$33:$B$41</c:f>
              <c:numCache>
                <c:formatCode>0%</c:formatCode>
                <c:ptCount val="9"/>
                <c:pt idx="0">
                  <c:v>0.59513466550825367</c:v>
                </c:pt>
                <c:pt idx="1">
                  <c:v>0.25282363162467419</c:v>
                </c:pt>
                <c:pt idx="2">
                  <c:v>0.11468288444830582</c:v>
                </c:pt>
                <c:pt idx="3">
                  <c:v>0.16768027801911381</c:v>
                </c:pt>
                <c:pt idx="4">
                  <c:v>0.11468288444830582</c:v>
                </c:pt>
                <c:pt idx="5">
                  <c:v>3.3014769765421371E-2</c:v>
                </c:pt>
                <c:pt idx="6">
                  <c:v>6.6029539530842743E-2</c:v>
                </c:pt>
                <c:pt idx="7">
                  <c:v>4.4309296264118156E-2</c:v>
                </c:pt>
                <c:pt idx="8">
                  <c:v>0.169417897480451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FA-46BF-9214-E0A1E4CC66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2088413584"/>
        <c:axId val="576776432"/>
      </c:barChart>
      <c:catAx>
        <c:axId val="2088413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776432"/>
        <c:crosses val="autoZero"/>
        <c:auto val="1"/>
        <c:lblAlgn val="ctr"/>
        <c:lblOffset val="100"/>
        <c:noMultiLvlLbl val="0"/>
      </c:catAx>
      <c:valAx>
        <c:axId val="576776432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8413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B.</a:t>
            </a: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 Reason for perceived delay in reaching c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ason!$A$77:$A$82</c:f>
              <c:strCache>
                <c:ptCount val="6"/>
                <c:pt idx="0">
                  <c:v> No money to pay for transport or care </c:v>
                </c:pt>
                <c:pt idx="1">
                  <c:v> Lack of ambulances </c:v>
                </c:pt>
                <c:pt idx="2">
                  <c:v> Lack of other transport </c:v>
                </c:pt>
                <c:pt idx="3">
                  <c:v> Transport too slow </c:v>
                </c:pt>
                <c:pt idx="4">
                  <c:v> Poor road infrastructure </c:v>
                </c:pt>
                <c:pt idx="5">
                  <c:v> Other reasons</c:v>
                </c:pt>
              </c:strCache>
            </c:strRef>
          </c:cat>
          <c:val>
            <c:numRef>
              <c:f>reason!$B$77:$B$82</c:f>
              <c:numCache>
                <c:formatCode>0%</c:formatCode>
                <c:ptCount val="6"/>
                <c:pt idx="0">
                  <c:v>0.28694817658349331</c:v>
                </c:pt>
                <c:pt idx="1">
                  <c:v>0.56238003838771589</c:v>
                </c:pt>
                <c:pt idx="2">
                  <c:v>0.29270633397312862</c:v>
                </c:pt>
                <c:pt idx="3">
                  <c:v>0.11516314779270634</c:v>
                </c:pt>
                <c:pt idx="4">
                  <c:v>7.293666026871401E-2</c:v>
                </c:pt>
                <c:pt idx="5">
                  <c:v>0.148752399232245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02-4B2C-AADE-15F71A90D8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3253600"/>
        <c:axId val="2033254080"/>
      </c:barChart>
      <c:catAx>
        <c:axId val="2033253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3254080"/>
        <c:crosses val="autoZero"/>
        <c:auto val="1"/>
        <c:lblAlgn val="ctr"/>
        <c:lblOffset val="100"/>
        <c:noMultiLvlLbl val="0"/>
      </c:catAx>
      <c:valAx>
        <c:axId val="2033254080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3253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949996202243213E-2"/>
          <c:y val="3.6974789915966387E-2"/>
          <c:w val="0.63458912491244057"/>
          <c:h val="0.661987957387679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new!$M$1</c:f>
              <c:strCache>
                <c:ptCount val="1"/>
                <c:pt idx="0">
                  <c:v>Unaware of need to get to care quickly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M$2:$M$7</c:f>
              <c:numCache>
                <c:formatCode>0.00%</c:formatCode>
                <c:ptCount val="6"/>
                <c:pt idx="0">
                  <c:v>0.41363636363636364</c:v>
                </c:pt>
                <c:pt idx="1">
                  <c:v>0.65891472868217049</c:v>
                </c:pt>
                <c:pt idx="2">
                  <c:v>0.63806970509383376</c:v>
                </c:pt>
                <c:pt idx="3">
                  <c:v>0.58695652173913049</c:v>
                </c:pt>
                <c:pt idx="4">
                  <c:v>0.70588235294117652</c:v>
                </c:pt>
                <c:pt idx="5">
                  <c:v>0.520547945205479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C7-424D-B338-FF08A7819F69}"/>
            </c:ext>
          </c:extLst>
        </c:ser>
        <c:ser>
          <c:idx val="1"/>
          <c:order val="1"/>
          <c:tx>
            <c:strRef>
              <c:f>new!$N$1</c:f>
              <c:strCache>
                <c:ptCount val="1"/>
                <c:pt idx="0">
                  <c:v>Fear of safety to travel to hospita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N$2:$N$7</c:f>
              <c:numCache>
                <c:formatCode>0.00%</c:formatCode>
                <c:ptCount val="6"/>
                <c:pt idx="0">
                  <c:v>0.21363636363636362</c:v>
                </c:pt>
                <c:pt idx="1">
                  <c:v>0.45478036175710596</c:v>
                </c:pt>
                <c:pt idx="2">
                  <c:v>0.11796246648793565</c:v>
                </c:pt>
                <c:pt idx="3">
                  <c:v>0.15217391304347827</c:v>
                </c:pt>
                <c:pt idx="4">
                  <c:v>0.19607843137254902</c:v>
                </c:pt>
                <c:pt idx="5">
                  <c:v>9.58904109589041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C7-424D-B338-FF08A7819F69}"/>
            </c:ext>
          </c:extLst>
        </c:ser>
        <c:ser>
          <c:idx val="2"/>
          <c:order val="2"/>
          <c:tx>
            <c:strRef>
              <c:f>new!$O$1</c:f>
              <c:strCache>
                <c:ptCount val="1"/>
                <c:pt idx="0">
                  <c:v>Necessity to ask for permission from relative or community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O$2:$O$7</c:f>
              <c:numCache>
                <c:formatCode>0.00%</c:formatCode>
                <c:ptCount val="6"/>
                <c:pt idx="0">
                  <c:v>0.19090909090909092</c:v>
                </c:pt>
                <c:pt idx="1">
                  <c:v>0.13436692506459949</c:v>
                </c:pt>
                <c:pt idx="2">
                  <c:v>6.4343163538873996E-2</c:v>
                </c:pt>
                <c:pt idx="3">
                  <c:v>8.6956521739130432E-2</c:v>
                </c:pt>
                <c:pt idx="4">
                  <c:v>7.8431372549019607E-2</c:v>
                </c:pt>
                <c:pt idx="5">
                  <c:v>6.84931506849315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C7-424D-B338-FF08A7819F69}"/>
            </c:ext>
          </c:extLst>
        </c:ser>
        <c:ser>
          <c:idx val="3"/>
          <c:order val="3"/>
          <c:tx>
            <c:strRef>
              <c:f>new!$P$1</c:f>
              <c:strCache>
                <c:ptCount val="1"/>
                <c:pt idx="0">
                  <c:v>Fear of costs of transport to hospital being unaffordable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P$2:$P$7</c:f>
              <c:numCache>
                <c:formatCode>0.00%</c:formatCode>
                <c:ptCount val="6"/>
                <c:pt idx="0">
                  <c:v>0.12727272727272726</c:v>
                </c:pt>
                <c:pt idx="1">
                  <c:v>0.2144702842377261</c:v>
                </c:pt>
                <c:pt idx="2">
                  <c:v>0.16085790884718498</c:v>
                </c:pt>
                <c:pt idx="3">
                  <c:v>0.21739130434782608</c:v>
                </c:pt>
                <c:pt idx="4">
                  <c:v>0.15686274509803921</c:v>
                </c:pt>
                <c:pt idx="5">
                  <c:v>5.47945205479452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C7-424D-B338-FF08A7819F69}"/>
            </c:ext>
          </c:extLst>
        </c:ser>
        <c:ser>
          <c:idx val="4"/>
          <c:order val="4"/>
          <c:tx>
            <c:strRef>
              <c:f>new!$Q$1</c:f>
              <c:strCache>
                <c:ptCount val="1"/>
                <c:pt idx="0">
                  <c:v>Fear of costs of care being unaffordable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Q$2:$Q$7</c:f>
              <c:numCache>
                <c:formatCode>0.00%</c:formatCode>
                <c:ptCount val="6"/>
                <c:pt idx="0">
                  <c:v>5.909090909090909E-2</c:v>
                </c:pt>
                <c:pt idx="1">
                  <c:v>0.10594315245478036</c:v>
                </c:pt>
                <c:pt idx="2">
                  <c:v>0.14745308310991956</c:v>
                </c:pt>
                <c:pt idx="3">
                  <c:v>0.17391304347826086</c:v>
                </c:pt>
                <c:pt idx="4">
                  <c:v>0.17647058823529413</c:v>
                </c:pt>
                <c:pt idx="5">
                  <c:v>8.21917808219178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EC7-424D-B338-FF08A7819F69}"/>
            </c:ext>
          </c:extLst>
        </c:ser>
        <c:ser>
          <c:idx val="5"/>
          <c:order val="5"/>
          <c:tx>
            <c:strRef>
              <c:f>new!$R$1</c:f>
              <c:strCache>
                <c:ptCount val="1"/>
                <c:pt idx="0">
                  <c:v>Lack of trust that the care received would be good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R$2:$R$7</c:f>
              <c:numCache>
                <c:formatCode>0.00%</c:formatCode>
                <c:ptCount val="6"/>
                <c:pt idx="0">
                  <c:v>5.4545454545454543E-2</c:v>
                </c:pt>
                <c:pt idx="1">
                  <c:v>4.3927648578811367E-2</c:v>
                </c:pt>
                <c:pt idx="2">
                  <c:v>1.876675603217158E-2</c:v>
                </c:pt>
                <c:pt idx="3">
                  <c:v>0</c:v>
                </c:pt>
                <c:pt idx="4">
                  <c:v>3.9215686274509803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EC7-424D-B338-FF08A7819F69}"/>
            </c:ext>
          </c:extLst>
        </c:ser>
        <c:ser>
          <c:idx val="6"/>
          <c:order val="6"/>
          <c:tx>
            <c:strRef>
              <c:f>new!$S$1</c:f>
              <c:strCache>
                <c:ptCount val="1"/>
                <c:pt idx="0">
                  <c:v>Prefer to go to a bone setter/traditional healer 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S$2:$S$7</c:f>
              <c:numCache>
                <c:formatCode>0.00%</c:formatCode>
                <c:ptCount val="6"/>
                <c:pt idx="0">
                  <c:v>9.0909090909090905E-3</c:v>
                </c:pt>
                <c:pt idx="1">
                  <c:v>7.7519379844961239E-3</c:v>
                </c:pt>
                <c:pt idx="2">
                  <c:v>7.5067024128686322E-2</c:v>
                </c:pt>
                <c:pt idx="3">
                  <c:v>8.6956521739130432E-2</c:v>
                </c:pt>
                <c:pt idx="4">
                  <c:v>0.17647058823529413</c:v>
                </c:pt>
                <c:pt idx="5">
                  <c:v>4.10958904109589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EC7-424D-B338-FF08A7819F69}"/>
            </c:ext>
          </c:extLst>
        </c:ser>
        <c:ser>
          <c:idx val="7"/>
          <c:order val="7"/>
          <c:tx>
            <c:strRef>
              <c:f>new!$T$1</c:f>
              <c:strCache>
                <c:ptCount val="1"/>
                <c:pt idx="0">
                  <c:v>Other duties that need to attend to 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T$2:$T$7</c:f>
              <c:numCache>
                <c:formatCode>0.00%</c:formatCode>
                <c:ptCount val="6"/>
                <c:pt idx="0">
                  <c:v>6.8181818181818177E-2</c:v>
                </c:pt>
                <c:pt idx="1">
                  <c:v>2.3255813953488372E-2</c:v>
                </c:pt>
                <c:pt idx="2">
                  <c:v>4.2895442359249331E-2</c:v>
                </c:pt>
                <c:pt idx="3">
                  <c:v>8.6956521739130432E-2</c:v>
                </c:pt>
                <c:pt idx="4">
                  <c:v>3.9215686274509803E-2</c:v>
                </c:pt>
                <c:pt idx="5">
                  <c:v>6.84931506849315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EC7-424D-B338-FF08A7819F69}"/>
            </c:ext>
          </c:extLst>
        </c:ser>
        <c:ser>
          <c:idx val="8"/>
          <c:order val="8"/>
          <c:tx>
            <c:strRef>
              <c:f>new!$U$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2:$L$7</c:f>
              <c:strCache>
                <c:ptCount val="6"/>
                <c:pt idx="0">
                  <c:v>Interpersonal violenc</c:v>
                </c:pt>
                <c:pt idx="1">
                  <c:v>Road traffic accident</c:v>
                </c:pt>
                <c:pt idx="2">
                  <c:v>Fall</c:v>
                </c:pt>
                <c:pt idx="3">
                  <c:v>Hit</c:v>
                </c:pt>
                <c:pt idx="4">
                  <c:v>Fire or heat </c:v>
                </c:pt>
                <c:pt idx="5">
                  <c:v>Other </c:v>
                </c:pt>
              </c:strCache>
            </c:strRef>
          </c:cat>
          <c:val>
            <c:numRef>
              <c:f>new!$U$2:$U$7</c:f>
              <c:numCache>
                <c:formatCode>0.00%</c:formatCode>
                <c:ptCount val="6"/>
                <c:pt idx="0">
                  <c:v>0.25</c:v>
                </c:pt>
                <c:pt idx="1">
                  <c:v>0.13953488372093023</c:v>
                </c:pt>
                <c:pt idx="2">
                  <c:v>0.13672922252010725</c:v>
                </c:pt>
                <c:pt idx="3">
                  <c:v>0.13043478260869565</c:v>
                </c:pt>
                <c:pt idx="4">
                  <c:v>9.8039215686274508E-2</c:v>
                </c:pt>
                <c:pt idx="5">
                  <c:v>0.32876712328767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EC7-424D-B338-FF08A7819F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2105939328"/>
        <c:axId val="2105941248"/>
      </c:barChart>
      <c:catAx>
        <c:axId val="2105939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941248"/>
        <c:crosses val="autoZero"/>
        <c:auto val="1"/>
        <c:lblAlgn val="ctr"/>
        <c:lblOffset val="100"/>
        <c:noMultiLvlLbl val="0"/>
      </c:catAx>
      <c:valAx>
        <c:axId val="210594124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939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527862875661445"/>
          <c:y val="4.558406669754516E-2"/>
          <c:w val="0.22805462018212352"/>
          <c:h val="0.767655396016674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47434794670166E-2"/>
          <c:y val="3.9083318529046014E-2"/>
          <c:w val="0.64292830336159223"/>
          <c:h val="0.725249586295939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new!$M$16</c:f>
              <c:strCache>
                <c:ptCount val="1"/>
                <c:pt idx="0">
                  <c:v>Unaware of need to get to care quickly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M$17:$M$21</c:f>
              <c:numCache>
                <c:formatCode>0.00%</c:formatCode>
                <c:ptCount val="5"/>
                <c:pt idx="0">
                  <c:v>0.64124783362218374</c:v>
                </c:pt>
                <c:pt idx="1">
                  <c:v>0.63414634146341464</c:v>
                </c:pt>
                <c:pt idx="2">
                  <c:v>0.56140350877192979</c:v>
                </c:pt>
                <c:pt idx="3">
                  <c:v>0.48091603053435117</c:v>
                </c:pt>
                <c:pt idx="4">
                  <c:v>0.50310559006211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0C-4758-9709-61CED7531A54}"/>
            </c:ext>
          </c:extLst>
        </c:ser>
        <c:ser>
          <c:idx val="1"/>
          <c:order val="1"/>
          <c:tx>
            <c:strRef>
              <c:f>new!$N$16</c:f>
              <c:strCache>
                <c:ptCount val="1"/>
                <c:pt idx="0">
                  <c:v>Fear of safety to travel to hospita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N$17:$N$21</c:f>
              <c:numCache>
                <c:formatCode>0.00%</c:formatCode>
                <c:ptCount val="5"/>
                <c:pt idx="0">
                  <c:v>0.25129982668977469</c:v>
                </c:pt>
                <c:pt idx="1">
                  <c:v>0.3597560975609756</c:v>
                </c:pt>
                <c:pt idx="2">
                  <c:v>0.16666666666666666</c:v>
                </c:pt>
                <c:pt idx="3">
                  <c:v>0.19847328244274809</c:v>
                </c:pt>
                <c:pt idx="4">
                  <c:v>0.24844720496894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0C-4758-9709-61CED7531A54}"/>
            </c:ext>
          </c:extLst>
        </c:ser>
        <c:ser>
          <c:idx val="2"/>
          <c:order val="2"/>
          <c:tx>
            <c:strRef>
              <c:f>new!$O$16</c:f>
              <c:strCache>
                <c:ptCount val="1"/>
                <c:pt idx="0">
                  <c:v>Necessity to ask for permission from relative or community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O$17:$O$21</c:f>
              <c:numCache>
                <c:formatCode>0.00%</c:formatCode>
                <c:ptCount val="5"/>
                <c:pt idx="0">
                  <c:v>9.0121317157712308E-2</c:v>
                </c:pt>
                <c:pt idx="1">
                  <c:v>0.13414634146341464</c:v>
                </c:pt>
                <c:pt idx="2">
                  <c:v>0.13157894736842105</c:v>
                </c:pt>
                <c:pt idx="3">
                  <c:v>0.19847328244274809</c:v>
                </c:pt>
                <c:pt idx="4">
                  <c:v>9.93788819875776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0C-4758-9709-61CED7531A54}"/>
            </c:ext>
          </c:extLst>
        </c:ser>
        <c:ser>
          <c:idx val="3"/>
          <c:order val="3"/>
          <c:tx>
            <c:strRef>
              <c:f>new!$P$16</c:f>
              <c:strCache>
                <c:ptCount val="1"/>
                <c:pt idx="0">
                  <c:v>Fear of costs of transport to hospital being unaffordable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P$17:$P$21</c:f>
              <c:numCache>
                <c:formatCode>0.00%</c:formatCode>
                <c:ptCount val="5"/>
                <c:pt idx="0">
                  <c:v>0.15251299826689774</c:v>
                </c:pt>
                <c:pt idx="1">
                  <c:v>0.1951219512195122</c:v>
                </c:pt>
                <c:pt idx="2">
                  <c:v>0.13157894736842105</c:v>
                </c:pt>
                <c:pt idx="3">
                  <c:v>0.12213740458015267</c:v>
                </c:pt>
                <c:pt idx="4">
                  <c:v>0.26086956521739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E0C-4758-9709-61CED7531A54}"/>
            </c:ext>
          </c:extLst>
        </c:ser>
        <c:ser>
          <c:idx val="4"/>
          <c:order val="4"/>
          <c:tx>
            <c:strRef>
              <c:f>new!$Q$16</c:f>
              <c:strCache>
                <c:ptCount val="1"/>
                <c:pt idx="0">
                  <c:v>Fear of costs of care being unaffordable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Q$17:$Q$21</c:f>
              <c:numCache>
                <c:formatCode>0.00%</c:formatCode>
                <c:ptCount val="5"/>
                <c:pt idx="0">
                  <c:v>0.1195840554592721</c:v>
                </c:pt>
                <c:pt idx="1">
                  <c:v>6.097560975609756E-2</c:v>
                </c:pt>
                <c:pt idx="2">
                  <c:v>0.11403508771929824</c:v>
                </c:pt>
                <c:pt idx="3">
                  <c:v>0.13740458015267176</c:v>
                </c:pt>
                <c:pt idx="4">
                  <c:v>0.136645962732919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E0C-4758-9709-61CED7531A54}"/>
            </c:ext>
          </c:extLst>
        </c:ser>
        <c:ser>
          <c:idx val="5"/>
          <c:order val="5"/>
          <c:tx>
            <c:strRef>
              <c:f>new!$R$16</c:f>
              <c:strCache>
                <c:ptCount val="1"/>
                <c:pt idx="0">
                  <c:v>Lack of trust that the care received would be good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R$17:$R$21</c:f>
              <c:numCache>
                <c:formatCode>0.00%</c:formatCode>
                <c:ptCount val="5"/>
                <c:pt idx="0">
                  <c:v>1.5597920277296361E-2</c:v>
                </c:pt>
                <c:pt idx="1">
                  <c:v>5.4878048780487805E-2</c:v>
                </c:pt>
                <c:pt idx="2">
                  <c:v>4.3859649122807015E-2</c:v>
                </c:pt>
                <c:pt idx="3">
                  <c:v>3.8167938931297711E-2</c:v>
                </c:pt>
                <c:pt idx="4">
                  <c:v>6.211180124223602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E0C-4758-9709-61CED7531A54}"/>
            </c:ext>
          </c:extLst>
        </c:ser>
        <c:ser>
          <c:idx val="6"/>
          <c:order val="6"/>
          <c:tx>
            <c:strRef>
              <c:f>new!$S$16</c:f>
              <c:strCache>
                <c:ptCount val="1"/>
                <c:pt idx="0">
                  <c:v>Prefer to go to a bone setter/traditional healer 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S$17:$S$21</c:f>
              <c:numCache>
                <c:formatCode>0.00%</c:formatCode>
                <c:ptCount val="5"/>
                <c:pt idx="0">
                  <c:v>5.0259965337954939E-2</c:v>
                </c:pt>
                <c:pt idx="1">
                  <c:v>0</c:v>
                </c:pt>
                <c:pt idx="2">
                  <c:v>5.2631578947368418E-2</c:v>
                </c:pt>
                <c:pt idx="3">
                  <c:v>8.3969465648854963E-2</c:v>
                </c:pt>
                <c:pt idx="4">
                  <c:v>1.863354037267080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E0C-4758-9709-61CED7531A54}"/>
            </c:ext>
          </c:extLst>
        </c:ser>
        <c:ser>
          <c:idx val="7"/>
          <c:order val="7"/>
          <c:tx>
            <c:strRef>
              <c:f>new!$T$16</c:f>
              <c:strCache>
                <c:ptCount val="1"/>
                <c:pt idx="0">
                  <c:v>Other duties that need to attend to 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T$17:$T$21</c:f>
              <c:numCache>
                <c:formatCode>0.00%</c:formatCode>
                <c:ptCount val="5"/>
                <c:pt idx="0">
                  <c:v>4.3327556325823226E-2</c:v>
                </c:pt>
                <c:pt idx="1">
                  <c:v>1.8292682926829267E-2</c:v>
                </c:pt>
                <c:pt idx="2">
                  <c:v>9.6491228070175433E-2</c:v>
                </c:pt>
                <c:pt idx="3">
                  <c:v>6.1068702290076333E-2</c:v>
                </c:pt>
                <c:pt idx="4">
                  <c:v>2.484472049689440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E0C-4758-9709-61CED7531A54}"/>
            </c:ext>
          </c:extLst>
        </c:ser>
        <c:ser>
          <c:idx val="8"/>
          <c:order val="8"/>
          <c:tx>
            <c:strRef>
              <c:f>new!$U$16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new!$L$17:$L$21</c:f>
              <c:strCache>
                <c:ptCount val="5"/>
                <c:pt idx="0">
                  <c:v>Bone and Joint</c:v>
                </c:pt>
                <c:pt idx="1">
                  <c:v>Neurotrauma</c:v>
                </c:pt>
                <c:pt idx="2">
                  <c:v>Cuts</c:v>
                </c:pt>
                <c:pt idx="3">
                  <c:v>Other</c:v>
                </c:pt>
                <c:pt idx="4">
                  <c:v>Polytrauma</c:v>
                </c:pt>
              </c:strCache>
            </c:strRef>
          </c:cat>
          <c:val>
            <c:numRef>
              <c:f>new!$U$17:$U$21</c:f>
              <c:numCache>
                <c:formatCode>0.00%</c:formatCode>
                <c:ptCount val="5"/>
                <c:pt idx="0">
                  <c:v>0.14731369150779897</c:v>
                </c:pt>
                <c:pt idx="1">
                  <c:v>0.1402439024390244</c:v>
                </c:pt>
                <c:pt idx="2">
                  <c:v>8.771929824561403E-2</c:v>
                </c:pt>
                <c:pt idx="3">
                  <c:v>0.19847328244274809</c:v>
                </c:pt>
                <c:pt idx="4">
                  <c:v>0.31677018633540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E0C-4758-9709-61CED7531A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5554064"/>
        <c:axId val="1345558864"/>
      </c:barChart>
      <c:catAx>
        <c:axId val="13455540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5558864"/>
        <c:crosses val="autoZero"/>
        <c:auto val="1"/>
        <c:lblAlgn val="ctr"/>
        <c:lblOffset val="100"/>
        <c:noMultiLvlLbl val="0"/>
      </c:catAx>
      <c:valAx>
        <c:axId val="13455588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5554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485934771116149"/>
          <c:y val="0.11994591585142765"/>
          <c:w val="0.22884143969041318"/>
          <c:h val="0.69276810095707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D8FFF-15AC-407B-B385-392195200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448</Words>
  <Characters>13713</Characters>
  <Application>Microsoft Office Word</Application>
  <DocSecurity>0</DocSecurity>
  <Lines>2285</Lines>
  <Paragraphs>14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Sciences)</dc:creator>
  <cp:keywords/>
  <dc:description/>
  <cp:lastModifiedBy>Leila Ghalichi (Applied Health Sciences)</cp:lastModifiedBy>
  <cp:revision>6</cp:revision>
  <dcterms:created xsi:type="dcterms:W3CDTF">2026-02-05T16:24:00Z</dcterms:created>
  <dcterms:modified xsi:type="dcterms:W3CDTF">2026-02-05T16:34:00Z</dcterms:modified>
</cp:coreProperties>
</file>